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C3C25" w14:textId="0E3A46B9" w:rsidR="00203174" w:rsidRPr="00D974B6" w:rsidRDefault="00991E4E" w:rsidP="005D6437">
      <w:pPr>
        <w:spacing w:after="160" w:line="259" w:lineRule="auto"/>
        <w:jc w:val="both"/>
        <w:rPr>
          <w:rFonts w:ascii="Times New Roman" w:hAnsi="Times New Roman" w:cs="Times New Roman"/>
          <w:b/>
        </w:rPr>
      </w:pPr>
      <w:r w:rsidRPr="00D974B6">
        <w:rPr>
          <w:rFonts w:ascii="Times New Roman" w:hAnsi="Times New Roman" w:cs="Times New Roman"/>
          <w:b/>
        </w:rPr>
        <w:t>Supplementa</w:t>
      </w:r>
      <w:r w:rsidR="00BF4F11">
        <w:rPr>
          <w:rFonts w:ascii="Times New Roman" w:hAnsi="Times New Roman" w:cs="Times New Roman"/>
          <w:b/>
        </w:rPr>
        <w:t>l</w:t>
      </w:r>
      <w:r w:rsidR="0042262C">
        <w:rPr>
          <w:rFonts w:ascii="Times New Roman" w:hAnsi="Times New Roman" w:cs="Times New Roman"/>
          <w:b/>
        </w:rPr>
        <w:t xml:space="preserve"> </w:t>
      </w:r>
      <w:r w:rsidRPr="00D974B6">
        <w:rPr>
          <w:rFonts w:ascii="Times New Roman" w:hAnsi="Times New Roman" w:cs="Times New Roman"/>
          <w:b/>
        </w:rPr>
        <w:t xml:space="preserve">Table 3. </w:t>
      </w:r>
      <w:r w:rsidRPr="00183D82">
        <w:rPr>
          <w:rFonts w:ascii="Times New Roman" w:hAnsi="Times New Roman" w:cs="Times New Roman"/>
          <w:b/>
        </w:rPr>
        <w:t>Other respiratory strains used in this study.</w:t>
      </w:r>
      <w:r w:rsidRPr="00323E43">
        <w:rPr>
          <w:rFonts w:ascii="Times New Roman" w:hAnsi="Times New Roman" w:cs="Times New Roman"/>
          <w:bCs/>
        </w:rPr>
        <w:t xml:space="preserve"> Species and strain identification and their corresponding GenBank accession numbers, </w:t>
      </w:r>
      <w:proofErr w:type="spellStart"/>
      <w:r w:rsidRPr="00323E43">
        <w:rPr>
          <w:rFonts w:ascii="Times New Roman" w:hAnsi="Times New Roman" w:cs="Times New Roman"/>
          <w:bCs/>
        </w:rPr>
        <w:t>BioSample</w:t>
      </w:r>
      <w:proofErr w:type="spellEnd"/>
      <w:r w:rsidRPr="00323E43">
        <w:rPr>
          <w:rFonts w:ascii="Times New Roman" w:hAnsi="Times New Roman" w:cs="Times New Roman"/>
          <w:bCs/>
        </w:rPr>
        <w:t xml:space="preserve"> numbers for all genomes used in this study.  †Represents a reference genome.</w:t>
      </w:r>
    </w:p>
    <w:p w14:paraId="3C873D7A" w14:textId="77777777" w:rsidR="00991E4E" w:rsidRPr="00D974B6" w:rsidRDefault="00991E4E" w:rsidP="005D6437">
      <w:pPr>
        <w:spacing w:after="160" w:line="259" w:lineRule="auto"/>
        <w:jc w:val="both"/>
        <w:rPr>
          <w:rFonts w:ascii="Times New Roman" w:hAnsi="Times New Roman" w:cs="Times New Roman"/>
          <w:bCs/>
          <w:i/>
          <w:iCs/>
        </w:rPr>
      </w:pPr>
    </w:p>
    <w:tbl>
      <w:tblPr>
        <w:tblpPr w:leftFromText="180" w:rightFromText="180" w:vertAnchor="text" w:tblpX="-450" w:tblpY="1"/>
        <w:tblOverlap w:val="never"/>
        <w:tblW w:w="14490" w:type="dxa"/>
        <w:tblLook w:val="04A0" w:firstRow="1" w:lastRow="0" w:firstColumn="1" w:lastColumn="0" w:noHBand="0" w:noVBand="1"/>
      </w:tblPr>
      <w:tblGrid>
        <w:gridCol w:w="3240"/>
        <w:gridCol w:w="2970"/>
        <w:gridCol w:w="2160"/>
        <w:gridCol w:w="3240"/>
        <w:gridCol w:w="2880"/>
      </w:tblGrid>
      <w:tr w:rsidR="00FE0BAC" w:rsidRPr="00D974B6" w14:paraId="4F1795D9" w14:textId="0F1F510A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294D" w14:textId="77777777" w:rsidR="00FC41EE" w:rsidRPr="00FE0BAC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0BAC">
              <w:rPr>
                <w:rFonts w:ascii="Times New Roman" w:eastAsia="Times New Roman" w:hAnsi="Times New Roman" w:cs="Times New Roman"/>
                <w:color w:val="000000"/>
              </w:rPr>
              <w:t>Strai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4477" w14:textId="3F67176E" w:rsidR="00FC41EE" w:rsidRPr="00FE0BAC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0BAC">
              <w:rPr>
                <w:rFonts w:ascii="Times New Roman" w:eastAsia="Times New Roman" w:hAnsi="Times New Roman" w:cs="Times New Roman"/>
                <w:color w:val="000000"/>
              </w:rPr>
              <w:t>Assembly accession numb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FBE6" w14:textId="0A38A82E" w:rsidR="00FC41EE" w:rsidRPr="00FE0BAC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E0BAC">
              <w:rPr>
                <w:rFonts w:ascii="Times New Roman" w:eastAsia="Times New Roman" w:hAnsi="Times New Roman" w:cs="Times New Roman"/>
                <w:color w:val="000000"/>
              </w:rPr>
              <w:t>BioSample</w:t>
            </w:r>
            <w:proofErr w:type="spellEnd"/>
            <w:r w:rsidRPr="00FE0BAC">
              <w:rPr>
                <w:rFonts w:ascii="Times New Roman" w:eastAsia="Times New Roman" w:hAnsi="Times New Roman" w:cs="Times New Roman"/>
                <w:color w:val="000000"/>
              </w:rPr>
              <w:t xml:space="preserve"> I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CAEB" w14:textId="408B9BE1" w:rsidR="00FC41EE" w:rsidRPr="00FE0BAC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0BAC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764DF83" w14:textId="74E34BF3" w:rsidR="00FC41EE" w:rsidRPr="00FE0BAC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0BAC">
              <w:rPr>
                <w:rFonts w:ascii="Times New Roman" w:eastAsia="Times New Roman" w:hAnsi="Times New Roman" w:cs="Times New Roman"/>
                <w:color w:val="000000"/>
              </w:rPr>
              <w:t>Isolation source</w:t>
            </w:r>
          </w:p>
        </w:tc>
      </w:tr>
      <w:tr w:rsidR="00FE0BAC" w:rsidRPr="00D974B6" w14:paraId="79F0F270" w14:textId="7AF523E6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73D5" w14:textId="28E26FE9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83VPs-KB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8F97" w14:textId="510052A0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071977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D1D2" w14:textId="513C536F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225979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62C4" w14:textId="4B64AECD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olosigranulum</w:t>
            </w:r>
            <w:proofErr w:type="spellEnd"/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56366D" w14:textId="3AB18B0E" w:rsidR="00FC41EE" w:rsidRPr="00D974B6" w:rsidRDefault="004104C3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asal </w:t>
            </w:r>
            <w:r w:rsidR="00FC41EE" w:rsidRPr="00D974B6">
              <w:rPr>
                <w:rFonts w:ascii="Times New Roman" w:eastAsia="Times New Roman" w:hAnsi="Times New Roman" w:cs="Times New Roman"/>
                <w:color w:val="000000"/>
              </w:rPr>
              <w:t>swab</w:t>
            </w:r>
          </w:p>
        </w:tc>
      </w:tr>
      <w:tr w:rsidR="00FE0BAC" w:rsidRPr="00D974B6" w14:paraId="0D8D8291" w14:textId="263F9E3B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4C290" w14:textId="5E1A4E86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305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8D6B1" w14:textId="65A8F5F5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176558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2FF9" w14:textId="0E198199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166419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A3DF8" w14:textId="4200D6CE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4E78210" w14:textId="58848962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</w:tr>
      <w:tr w:rsidR="00FE0BAC" w:rsidRPr="00D974B6" w14:paraId="46E3468F" w14:textId="0B9B4CD2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07C99" w14:textId="6AFD3070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309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8F7AF" w14:textId="46019D92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176556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E964" w14:textId="54A7ADA1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16642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05BB2" w14:textId="43046A19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C01C65F" w14:textId="6F974FB6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</w:tr>
      <w:tr w:rsidR="00FE0BAC" w:rsidRPr="00D974B6" w14:paraId="36685858" w14:textId="020CAB96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BD8DE" w14:textId="5314AB64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305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B8421" w14:textId="10C20ACF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176558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8CAC4" w14:textId="449FE30C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166419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7A6CE" w14:textId="2D47A822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6E29547" w14:textId="1AD9F487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</w:tr>
      <w:tr w:rsidR="00FE0BAC" w:rsidRPr="00D974B6" w14:paraId="7A1740E5" w14:textId="37B3BBFB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37E13" w14:textId="2624833F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306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845CA" w14:textId="774B40D9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176558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3AA4" w14:textId="14C7B4DA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166419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5A68" w14:textId="68B3A718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FE8BEF6" w14:textId="368698D0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</w:tr>
      <w:tr w:rsidR="00FE0BAC" w:rsidRPr="00D974B6" w14:paraId="7EE143A5" w14:textId="6A4E3BF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597F0" w14:textId="2079951F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303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2A151" w14:textId="5DB80BA9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176559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34CB6" w14:textId="78BD212C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166419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2A301" w14:textId="16ABC0AA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9E0518" w14:textId="64A13F1F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</w:tr>
      <w:tr w:rsidR="00FE0BAC" w:rsidRPr="00D974B6" w14:paraId="49472380" w14:textId="2317570C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9CEC0" w14:textId="385AA474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324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D6509" w14:textId="16ED9B66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176558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9B01C" w14:textId="3C2B945D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166420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F198" w14:textId="49A0C3C1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74AEB41" w14:textId="18FF871E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</w:tr>
      <w:tr w:rsidR="00FE0BAC" w:rsidRPr="00D974B6" w14:paraId="684FC491" w14:textId="49BF1F8F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9D358" w14:textId="288DE4FC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308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BBBF" w14:textId="6729432C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176557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873FE" w14:textId="0907A767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166419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9671" w14:textId="6582B662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598C8B8" w14:textId="1DEF513C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</w:tr>
      <w:tr w:rsidR="00FE0BAC" w:rsidRPr="00D974B6" w14:paraId="0997635F" w14:textId="2E26E40C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B87C3" w14:textId="3A669E27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325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2279" w14:textId="6D59C0F0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176556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659B" w14:textId="4FEB8A8A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166420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5C97E" w14:textId="51CB9241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59719BA" w14:textId="010C1B48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</w:tr>
      <w:tr w:rsidR="00FE0BAC" w:rsidRPr="00D974B6" w14:paraId="315661D5" w14:textId="2B972050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B91FE" w14:textId="6674CE1F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39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CB096" w14:textId="39FE1501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176559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F593C" w14:textId="43A528C9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166420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3E78" w14:textId="1CC7AAA2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A2DDD63" w14:textId="487F3A46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</w:tr>
      <w:tr w:rsidR="00FE0BAC" w:rsidRPr="00D974B6" w14:paraId="2E113F02" w14:textId="4C0292F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4030A" w14:textId="2B96BC27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304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58E99" w14:textId="1DD6A24D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176559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2FA5" w14:textId="264F7525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166419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C78ED" w14:textId="1D06CF2F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25DFBA1" w14:textId="53EB7435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</w:tr>
      <w:tr w:rsidR="00FE0BAC" w:rsidRPr="00D974B6" w14:paraId="33AB9BB6" w14:textId="650D7B83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AEF90" w14:textId="4183449F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307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55E39" w14:textId="01FF6A5C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176557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C94AA" w14:textId="3A717D5E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166419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FFD13" w14:textId="0D7F0389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E6EE3AF" w14:textId="0AD60653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</w:tr>
      <w:tr w:rsidR="00FE0BAC" w:rsidRPr="00D974B6" w14:paraId="63CDEF37" w14:textId="597F24E6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51CF" w14:textId="40178D54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30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C50FC" w14:textId="51BC5FAF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176558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BA4C5" w14:textId="2E637E5D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166419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CEF83" w14:textId="57F10EAE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065C626" w14:textId="4FBD554D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</w:tr>
      <w:tr w:rsidR="00FE0BAC" w:rsidRPr="00D974B6" w14:paraId="7A33100E" w14:textId="00240095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2325C" w14:textId="439FCA66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327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2C77E" w14:textId="2CD780D3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176559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BFEF8" w14:textId="4B108995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166420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153E5" w14:textId="1163C002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5FEA06F" w14:textId="2D7E38D3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</w:tr>
      <w:tr w:rsidR="00FE0BAC" w:rsidRPr="00D974B6" w14:paraId="738B0EFF" w14:textId="5A4295F2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BF01C" w14:textId="66DC4AC6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AMBR1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721C9" w14:textId="00679132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9050718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7FE07" w14:textId="170AF364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EA748770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91C7F" w14:textId="1FBDB792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6AD5146" w14:textId="5E56C5ED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upper respiratory tract</w:t>
            </w:r>
          </w:p>
        </w:tc>
      </w:tr>
      <w:tr w:rsidR="00FE0BAC" w:rsidRPr="00D974B6" w14:paraId="0AD610EC" w14:textId="7A7C69B5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B3E87" w14:textId="12B974ED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1922_CDC39-9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9E7A" w14:textId="5B89F1F2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032641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E9B91" w14:textId="7BE668BE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0662437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2DD12" w14:textId="6F3BC6EB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AA42E5D" w14:textId="41F3F5AE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inus</w:t>
            </w:r>
          </w:p>
        </w:tc>
      </w:tr>
      <w:tr w:rsidR="00FE0BAC" w:rsidRPr="00D974B6" w14:paraId="64F207D3" w14:textId="478FB3D3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DBBD" w14:textId="4B4DAE59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1938_CDC4791-9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1CFBC" w14:textId="128EB499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032639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B0C41" w14:textId="71ED8A24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0662437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1F2DB" w14:textId="7EA7DF7B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B9DDC95" w14:textId="4724F338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asopharyngeal</w:t>
            </w:r>
          </w:p>
        </w:tc>
      </w:tr>
      <w:tr w:rsidR="00FE0BAC" w:rsidRPr="00D974B6" w14:paraId="25A5E199" w14:textId="6950E81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F11B" w14:textId="6521FD53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1939_CDC4792-9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D5820" w14:textId="17A15E29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032639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A89C2" w14:textId="718AC9B7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0662437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B1EA" w14:textId="0A9F1B8D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53224CA" w14:textId="6F939178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asopharyngeal</w:t>
            </w:r>
          </w:p>
        </w:tc>
      </w:tr>
      <w:tr w:rsidR="00FE0BAC" w:rsidRPr="00D974B6" w14:paraId="2F445DF5" w14:textId="5F77CF70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44915" w14:textId="060B169E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1933_CDC4545-9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46C92" w14:textId="4AE4611A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032640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5CA86" w14:textId="3EB84328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0662437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733FA" w14:textId="54218172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A17EC5C" w14:textId="0B40988A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asopharyngeal</w:t>
            </w:r>
          </w:p>
        </w:tc>
      </w:tr>
      <w:tr w:rsidR="00FE0BAC" w:rsidRPr="00D974B6" w14:paraId="50DF9F18" w14:textId="36C3D779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558F1" w14:textId="5EED66EA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1930_CDC2949-9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206B1" w14:textId="4E643219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032641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798C7" w14:textId="776CAF46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0662437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FA63" w14:textId="0B0F3B63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F0FC05D" w14:textId="4828A7D8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asopharyngeal</w:t>
            </w:r>
          </w:p>
        </w:tc>
      </w:tr>
      <w:tr w:rsidR="00FE0BAC" w:rsidRPr="00D974B6" w14:paraId="33566607" w14:textId="0A5EC21E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9ABAF" w14:textId="76AB3DE4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326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C2BAC" w14:textId="55B051B6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176557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429D2" w14:textId="37D368AA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166420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529F0" w14:textId="4E1E42E1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D33313B" w14:textId="3F132A7F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</w:tr>
      <w:tr w:rsidR="00FE0BAC" w:rsidRPr="00D974B6" w14:paraId="72C2E25D" w14:textId="5480BAE4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DAB2C" w14:textId="30E3B29E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307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C9CE3" w14:textId="7013583D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176557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B8B82" w14:textId="05B18315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166419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3A1F0" w14:textId="6B5A697F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B007DAC" w14:textId="435378D6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</w:tr>
      <w:tr w:rsidR="00FE0BAC" w:rsidRPr="00D974B6" w14:paraId="50ABD56C" w14:textId="218F8942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E4D2" w14:textId="3CAAD5D3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KPL325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C3629" w14:textId="3F05F208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176556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B5FB" w14:textId="422DA015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1166420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05E62" w14:textId="1513757C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511CDB6" w14:textId="4D35A3C4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tril</w:t>
            </w:r>
          </w:p>
        </w:tc>
      </w:tr>
      <w:tr w:rsidR="00FE0BAC" w:rsidRPr="00D974B6" w14:paraId="7F0E26D4" w14:textId="5572215D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69E4A" w14:textId="0D1972C5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PL191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3CA6" w14:textId="105F91FD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03263915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A75E3" w14:textId="6D085482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0662160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9472E" w14:textId="017AE141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66C6EA7" w14:textId="3EA594DF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nose</w:t>
            </w:r>
          </w:p>
        </w:tc>
      </w:tr>
      <w:tr w:rsidR="00FE0BAC" w:rsidRPr="00D974B6" w14:paraId="293F905C" w14:textId="6746E76E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AAF5" w14:textId="5CD9419F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ATCC 51524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3DC9" w14:textId="13AAEBB7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002458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3E7A" w14:textId="791F356B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0246390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D544" w14:textId="5F71704A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. pigru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6370C9" w14:textId="6FD7DA78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inal cord</w:t>
            </w:r>
          </w:p>
        </w:tc>
      </w:tr>
      <w:tr w:rsidR="00FE0BAC" w:rsidRPr="00D974B6" w14:paraId="45938FD5" w14:textId="1BE09985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2B719" w14:textId="30BDAB19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R53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2BAD" w14:textId="09E33E83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019089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34D6A" w14:textId="0B82F0C4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059385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8C84" w14:textId="6FD8E47F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emophilus</w:t>
            </w:r>
            <w:proofErr w:type="spellEnd"/>
            <w:r w:rsidRPr="00D974B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E44F7C" w14:textId="7AB9D55C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3B9B1D27" w14:textId="2CA873D9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DE51F" w14:textId="0D5DCA70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5P28H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BC275" w14:textId="341B714F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029666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FE76F" w14:textId="2B7BD0B4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0620363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E5A81" w14:textId="441BE0BF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982BDC9" w14:textId="04D02DE0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0D0B0E3D" w14:textId="6BABC39C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DB2B8" w14:textId="27B42C34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67P38H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DFE7B" w14:textId="4BBE80C7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GCA_0029666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89305" w14:textId="347D49C6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AMN0620364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CF498" w14:textId="3D30D06B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DB03386" w14:textId="73383159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20AE7816" w14:textId="30D7BC63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B839C" w14:textId="390E71ED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062">
              <w:rPr>
                <w:rFonts w:ascii="Times New Roman" w:eastAsia="Times New Roman" w:hAnsi="Times New Roman" w:cs="Times New Roman"/>
                <w:color w:val="000000"/>
              </w:rPr>
              <w:t>6P24H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C72D" w14:textId="17BBA46D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062">
              <w:rPr>
                <w:rFonts w:ascii="Times New Roman" w:eastAsia="Times New Roman" w:hAnsi="Times New Roman" w:cs="Times New Roman"/>
                <w:color w:val="000000"/>
              </w:rPr>
              <w:t>GCA_0029666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9B21B" w14:textId="4050FE82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062">
              <w:rPr>
                <w:rFonts w:ascii="Times New Roman" w:eastAsia="Times New Roman" w:hAnsi="Times New Roman" w:cs="Times New Roman"/>
                <w:color w:val="000000"/>
              </w:rPr>
              <w:t>SAMN062036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2AED1" w14:textId="792002E1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196F40" w14:textId="27658DD9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193528E2" w14:textId="6F666D6A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736F4" w14:textId="138E0057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062">
              <w:rPr>
                <w:rFonts w:ascii="Times New Roman" w:eastAsia="Times New Roman" w:hAnsi="Times New Roman" w:cs="Times New Roman"/>
                <w:color w:val="000000"/>
              </w:rPr>
              <w:t>11P6H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40555" w14:textId="11FCD503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062">
              <w:rPr>
                <w:rFonts w:ascii="Times New Roman" w:eastAsia="Times New Roman" w:hAnsi="Times New Roman" w:cs="Times New Roman"/>
                <w:color w:val="000000"/>
              </w:rPr>
              <w:t>GCA_0029667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6DCA" w14:textId="45405532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062">
              <w:rPr>
                <w:rFonts w:ascii="Times New Roman" w:eastAsia="Times New Roman" w:hAnsi="Times New Roman" w:cs="Times New Roman"/>
                <w:color w:val="000000"/>
              </w:rPr>
              <w:t>SAMN0620348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9A50B" w14:textId="441D0978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F4D557C" w14:textId="4F1C11E1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062"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65734EE4" w14:textId="27CBDEA5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CA092" w14:textId="62E94C03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062">
              <w:rPr>
                <w:rFonts w:ascii="Times New Roman" w:eastAsia="Times New Roman" w:hAnsi="Times New Roman" w:cs="Times New Roman"/>
                <w:color w:val="000000"/>
              </w:rPr>
              <w:t>93P28H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8B32B" w14:textId="1E7D34F1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062">
              <w:rPr>
                <w:rFonts w:ascii="Times New Roman" w:eastAsia="Times New Roman" w:hAnsi="Times New Roman" w:cs="Times New Roman"/>
                <w:color w:val="000000"/>
              </w:rPr>
              <w:t>GCA_002988215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E3FF4" w14:textId="4D0922E7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6062">
              <w:rPr>
                <w:rFonts w:ascii="Times New Roman" w:eastAsia="Times New Roman" w:hAnsi="Times New Roman" w:cs="Times New Roman"/>
                <w:color w:val="000000"/>
              </w:rPr>
              <w:t>SAMN0620370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4A7C" w14:textId="73719480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E3E3E88" w14:textId="3284C22D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3ACAF445" w14:textId="6B1F92ED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53B3F" w14:textId="3CAD454A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2AD6">
              <w:rPr>
                <w:rFonts w:ascii="Times New Roman" w:eastAsia="Times New Roman" w:hAnsi="Times New Roman" w:cs="Times New Roman"/>
                <w:color w:val="000000"/>
              </w:rPr>
              <w:t>P650-860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E99CE" w14:textId="6401D1C7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2AD6">
              <w:rPr>
                <w:rFonts w:ascii="Times New Roman" w:eastAsia="Times New Roman" w:hAnsi="Times New Roman" w:cs="Times New Roman"/>
                <w:color w:val="000000"/>
              </w:rPr>
              <w:t>GCA_0034254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F5D57" w14:textId="5FF54A39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2AD6">
              <w:rPr>
                <w:rFonts w:ascii="Times New Roman" w:eastAsia="Times New Roman" w:hAnsi="Times New Roman" w:cs="Times New Roman"/>
                <w:color w:val="000000"/>
              </w:rPr>
              <w:t>SAMN0742192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C7C7D" w14:textId="1E50EEBE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4D0B5DC" w14:textId="1B59368A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1D4FAE26" w14:textId="07069B9B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6587E" w14:textId="35032667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2AD6">
              <w:rPr>
                <w:rFonts w:ascii="Times New Roman" w:eastAsia="Times New Roman" w:hAnsi="Times New Roman" w:cs="Times New Roman"/>
                <w:color w:val="000000"/>
              </w:rPr>
              <w:t>P652-888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DD09C" w14:textId="44DAB236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2AD6">
              <w:rPr>
                <w:rFonts w:ascii="Times New Roman" w:eastAsia="Times New Roman" w:hAnsi="Times New Roman" w:cs="Times New Roman"/>
                <w:color w:val="000000"/>
              </w:rPr>
              <w:t>GCA_0034254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8CDA8" w14:textId="111C0443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2AD6">
              <w:rPr>
                <w:rFonts w:ascii="Times New Roman" w:eastAsia="Times New Roman" w:hAnsi="Times New Roman" w:cs="Times New Roman"/>
                <w:color w:val="000000"/>
              </w:rPr>
              <w:t>SAMN0742192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68FD5" w14:textId="14CD1ADD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C18A422" w14:textId="742BAC8C" w:rsidR="00FC41EE" w:rsidRPr="00D974B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08D22635" w14:textId="57830B7D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77CCB" w14:textId="13E39B74" w:rsidR="00FC41EE" w:rsidRPr="00FE2AD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2AD6">
              <w:rPr>
                <w:rFonts w:ascii="Times New Roman" w:eastAsia="Times New Roman" w:hAnsi="Times New Roman" w:cs="Times New Roman"/>
                <w:color w:val="000000"/>
              </w:rPr>
              <w:t>P642-439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B7E2B" w14:textId="59C0F42C" w:rsidR="00FC41EE" w:rsidRPr="00FE2AD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2AD6">
              <w:rPr>
                <w:rFonts w:ascii="Times New Roman" w:eastAsia="Times New Roman" w:hAnsi="Times New Roman" w:cs="Times New Roman"/>
                <w:color w:val="000000"/>
              </w:rPr>
              <w:t>GCA_0034255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40C38" w14:textId="23E29365" w:rsidR="00FC41EE" w:rsidRPr="00FE2AD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2AD6">
              <w:rPr>
                <w:rFonts w:ascii="Times New Roman" w:eastAsia="Times New Roman" w:hAnsi="Times New Roman" w:cs="Times New Roman"/>
                <w:color w:val="000000"/>
              </w:rPr>
              <w:t>SAMN074219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7698" w14:textId="26088C40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D136C2E" w14:textId="69EA97D9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64029955" w14:textId="53B81E7E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43E7F" w14:textId="37F32C21" w:rsidR="00FC41EE" w:rsidRPr="00FE2AD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P679-279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E7636" w14:textId="6BC32ACB" w:rsidR="00FC41EE" w:rsidRPr="00FE2AD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GCA_0034255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9DB00" w14:textId="6BD3F641" w:rsidR="00FC41EE" w:rsidRPr="00FE2AD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SAMN074219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33943" w14:textId="39A743C7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C3883E6" w14:textId="538D8E9A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6EA90018" w14:textId="399299A5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6E44" w14:textId="351D183F" w:rsidR="00FC41EE" w:rsidRPr="00FE2AD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P672-766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1190B" w14:textId="3D9E2E90" w:rsidR="00FC41EE" w:rsidRPr="00FE2AD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GCA_0034256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A9BE1" w14:textId="6F2047F5" w:rsidR="00FC41EE" w:rsidRPr="00FE2AD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SAMN0742194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ADB41" w14:textId="47E70252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C8A489E" w14:textId="2B08A7E5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212340B4" w14:textId="1FD807AB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341A" w14:textId="5E397F52" w:rsidR="00FC41EE" w:rsidRPr="00FE2AD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P665-785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B738" w14:textId="2D7905C0" w:rsidR="00FC41EE" w:rsidRPr="00FE2AD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GCA_0034256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896CB" w14:textId="7E7C55F8" w:rsidR="00FC41EE" w:rsidRPr="00FE2AD6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SAMN0742194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AD1B" w14:textId="440C4141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4E6C9F7" w14:textId="1EE08C4A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18EC7042" w14:textId="6343960C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02727" w14:textId="1FA8342A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P615-86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AE64C" w14:textId="0E8DB54C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GCA_0034258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1D75D" w14:textId="5565752F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SAMN0742189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FD7E3" w14:textId="451D3361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79F5C9" w14:textId="3945AE73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0A41C7BF" w14:textId="60547699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259E" w14:textId="2D29C891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P662-718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315E9" w14:textId="0EB865FE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GCA_0034259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C5AB1" w14:textId="0CF31560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SAMN074219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2A57" w14:textId="6199B7AB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AD536FA" w14:textId="44FF2386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1D740F5C" w14:textId="4ECFC980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8C74F" w14:textId="4D980288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60316_BAL_Hi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2EA4E" w14:textId="73160B6F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GCA_0048019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38C8D" w14:textId="702690A6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SAMN0984527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3CB60" w14:textId="5390BDBB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81DE6A8" w14:textId="3229CBB3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onchoalveolar lavage</w:t>
            </w:r>
          </w:p>
        </w:tc>
      </w:tr>
      <w:tr w:rsidR="00FE0BAC" w:rsidRPr="00D974B6" w14:paraId="1A42DAF7" w14:textId="767F33E3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205D" w14:textId="6A1B1823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60294_BAL_Hi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670F7" w14:textId="6CC11EBD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GCA_0048020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8A41F" w14:textId="28A7CF72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SAMN0984526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D24C9" w14:textId="18E7ACC2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E68FF98" w14:textId="2A3D1C47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onchoalveolar lavage</w:t>
            </w:r>
          </w:p>
        </w:tc>
      </w:tr>
      <w:tr w:rsidR="00FE0BAC" w:rsidRPr="00D974B6" w14:paraId="537B4D74" w14:textId="736D66E8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42C3A" w14:textId="2011A696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60295_BAL_Hi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1923A" w14:textId="5818EE24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GCA_0048020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376CA" w14:textId="41D717A0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SAMN0984526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0F44D" w14:textId="2A305C33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61934C4" w14:textId="5D8C20AA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onchoalveolar lavage</w:t>
            </w:r>
          </w:p>
        </w:tc>
      </w:tr>
      <w:tr w:rsidR="00FE0BAC" w:rsidRPr="00D974B6" w14:paraId="7DCCCA19" w14:textId="0E12FB45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9EE60" w14:textId="47ECDE82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60068_NP_Hi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AA753" w14:textId="1A0D5EC8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GCA_0048021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20745" w14:textId="53BC6ECA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SAMN0984526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DE664" w14:textId="1C17E785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41C5BA1" w14:textId="7A99BA7D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26AD318A" w14:textId="35182550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2BE75" w14:textId="44C246D6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60051_NP_Hi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19599" w14:textId="4567A1F8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GCA_0048022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4FB9A" w14:textId="54375684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7740">
              <w:rPr>
                <w:rFonts w:ascii="Times New Roman" w:eastAsia="Times New Roman" w:hAnsi="Times New Roman" w:cs="Times New Roman"/>
                <w:color w:val="000000"/>
              </w:rPr>
              <w:t>SAMN0984526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527E1" w14:textId="2747878B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3F7898E" w14:textId="5543E976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6E393BB7" w14:textId="404AE595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0883" w14:textId="2AE3B129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3DA">
              <w:rPr>
                <w:rFonts w:ascii="Times New Roman" w:eastAsia="Times New Roman" w:hAnsi="Times New Roman" w:cs="Times New Roman"/>
                <w:color w:val="000000"/>
              </w:rPr>
              <w:t>60373_NP_Hi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C5783" w14:textId="21854290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3DA">
              <w:rPr>
                <w:rFonts w:ascii="Times New Roman" w:eastAsia="Times New Roman" w:hAnsi="Times New Roman" w:cs="Times New Roman"/>
                <w:color w:val="000000"/>
              </w:rPr>
              <w:t>GCA_0048022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63932" w14:textId="36D61B0E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3DA">
              <w:rPr>
                <w:rFonts w:ascii="Times New Roman" w:eastAsia="Times New Roman" w:hAnsi="Times New Roman" w:cs="Times New Roman"/>
                <w:color w:val="000000"/>
              </w:rPr>
              <w:t>SAMN0984527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D0FA1" w14:textId="14DBF685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B7D4C81" w14:textId="4598AD25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687CAB06" w14:textId="513859BF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62F93" w14:textId="092C28AF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3DA">
              <w:rPr>
                <w:rFonts w:ascii="Times New Roman" w:eastAsia="Times New Roman" w:hAnsi="Times New Roman" w:cs="Times New Roman"/>
                <w:color w:val="000000"/>
              </w:rPr>
              <w:t>60362_NP_Hi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C0BC6" w14:textId="6E0B6A64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3DA">
              <w:rPr>
                <w:rFonts w:ascii="Times New Roman" w:eastAsia="Times New Roman" w:hAnsi="Times New Roman" w:cs="Times New Roman"/>
                <w:color w:val="000000"/>
              </w:rPr>
              <w:t>GCA_0048023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C5796" w14:textId="16763E3E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3DA">
              <w:rPr>
                <w:rFonts w:ascii="Times New Roman" w:eastAsia="Times New Roman" w:hAnsi="Times New Roman" w:cs="Times New Roman"/>
                <w:color w:val="000000"/>
              </w:rPr>
              <w:t>SAMN0984527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8F938" w14:textId="07B2ED7C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20DD07B" w14:textId="3A125C18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12132215" w14:textId="68F24303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CB78E" w14:textId="705B9AE8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3DA">
              <w:rPr>
                <w:rFonts w:ascii="Times New Roman" w:eastAsia="Times New Roman" w:hAnsi="Times New Roman" w:cs="Times New Roman"/>
                <w:color w:val="000000"/>
              </w:rPr>
              <w:t>M1C112_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A6EA5" w14:textId="33B8BD91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3DA">
              <w:rPr>
                <w:rFonts w:ascii="Times New Roman" w:eastAsia="Times New Roman" w:hAnsi="Times New Roman" w:cs="Times New Roman"/>
                <w:color w:val="000000"/>
              </w:rPr>
              <w:t>GCA_0149314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3824A" w14:textId="6CA92589" w:rsidR="00FC41EE" w:rsidRPr="007D7740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73DA">
              <w:rPr>
                <w:rFonts w:ascii="Times New Roman" w:eastAsia="Times New Roman" w:hAnsi="Times New Roman" w:cs="Times New Roman"/>
                <w:color w:val="000000"/>
              </w:rPr>
              <w:t>SAMN164092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A1C42" w14:textId="6543326B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04B05D8" w14:textId="7C6DFC8A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ugh swab</w:t>
            </w:r>
          </w:p>
        </w:tc>
      </w:tr>
      <w:tr w:rsidR="00FE0BAC" w:rsidRPr="00D974B6" w14:paraId="4542BE34" w14:textId="2C6434CD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AF1ED" w14:textId="3906A2AA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913">
              <w:rPr>
                <w:rFonts w:ascii="Times New Roman" w:eastAsia="Times New Roman" w:hAnsi="Times New Roman" w:cs="Times New Roman"/>
                <w:color w:val="000000"/>
              </w:rPr>
              <w:t>PT1137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FE2EC" w14:textId="5BAEE775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913">
              <w:rPr>
                <w:rFonts w:ascii="Times New Roman" w:eastAsia="Times New Roman" w:hAnsi="Times New Roman" w:cs="Times New Roman"/>
                <w:color w:val="000000"/>
              </w:rPr>
              <w:t>GCA_0261587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138B2" w14:textId="5FC2D5A6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913">
              <w:rPr>
                <w:rFonts w:ascii="Times New Roman" w:eastAsia="Times New Roman" w:hAnsi="Times New Roman" w:cs="Times New Roman"/>
                <w:color w:val="000000"/>
              </w:rPr>
              <w:t>SAMN2739839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8F103" w14:textId="64B89EAF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32CC97" w14:textId="6B217E26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6EA2CDA8" w14:textId="0E2060FC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0B3C5" w14:textId="3B8029B1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913">
              <w:rPr>
                <w:rFonts w:ascii="Times New Roman" w:eastAsia="Times New Roman" w:hAnsi="Times New Roman" w:cs="Times New Roman"/>
                <w:color w:val="000000"/>
              </w:rPr>
              <w:t>PT1097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D8A26" w14:textId="59E7C9C5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913">
              <w:rPr>
                <w:rFonts w:ascii="Times New Roman" w:eastAsia="Times New Roman" w:hAnsi="Times New Roman" w:cs="Times New Roman"/>
                <w:color w:val="000000"/>
              </w:rPr>
              <w:t>GCA_0261592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997C4" w14:textId="63E6E28A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913">
              <w:rPr>
                <w:rFonts w:ascii="Times New Roman" w:eastAsia="Times New Roman" w:hAnsi="Times New Roman" w:cs="Times New Roman"/>
                <w:color w:val="000000"/>
              </w:rPr>
              <w:t>SAMN2739837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00A61" w14:textId="0030164D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44AEC5A" w14:textId="553E25F6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5B382CC6" w14:textId="1A91793F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801EE" w14:textId="334EA06F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913">
              <w:rPr>
                <w:rFonts w:ascii="Times New Roman" w:eastAsia="Times New Roman" w:hAnsi="Times New Roman" w:cs="Times New Roman"/>
                <w:color w:val="000000"/>
              </w:rPr>
              <w:t>PT1099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EDB4F" w14:textId="5F573BF4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913">
              <w:rPr>
                <w:rFonts w:ascii="Times New Roman" w:eastAsia="Times New Roman" w:hAnsi="Times New Roman" w:cs="Times New Roman"/>
                <w:color w:val="000000"/>
              </w:rPr>
              <w:t>GCA_0261590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022FE" w14:textId="28FA49EE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913">
              <w:rPr>
                <w:rFonts w:ascii="Times New Roman" w:eastAsia="Times New Roman" w:hAnsi="Times New Roman" w:cs="Times New Roman"/>
                <w:color w:val="000000"/>
              </w:rPr>
              <w:t>SAMN2739837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B3414" w14:textId="2885919D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59B9E2" w14:textId="28D490D9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1E2E385D" w14:textId="492CA6DD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36FD" w14:textId="2876761A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91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MHi9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78065" w14:textId="504CFCD9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913">
              <w:rPr>
                <w:rFonts w:ascii="Times New Roman" w:eastAsia="Times New Roman" w:hAnsi="Times New Roman" w:cs="Times New Roman"/>
                <w:color w:val="000000"/>
              </w:rPr>
              <w:t>GCA_0008337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57F86" w14:textId="76723004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913">
              <w:rPr>
                <w:rFonts w:ascii="Times New Roman" w:eastAsia="Times New Roman" w:hAnsi="Times New Roman" w:cs="Times New Roman"/>
                <w:color w:val="000000"/>
              </w:rPr>
              <w:t>SAMN0328498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A39E7" w14:textId="26FF14C6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8AC4748" w14:textId="7D6BA641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opharynx</w:t>
            </w:r>
          </w:p>
        </w:tc>
      </w:tr>
      <w:tr w:rsidR="00FE0BAC" w:rsidRPr="00D974B6" w14:paraId="1C7AFF3D" w14:textId="14D1AD0A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D5FB" w14:textId="388CF1C9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CCUG 2621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4F851" w14:textId="3BA72C55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GCA_0016792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7181D" w14:textId="0C6EE29E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SAMN0521436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4DE76" w14:textId="6D4717F2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372B1C" w14:textId="122AE972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1C7E5D3D" w14:textId="424AE9AC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C443D" w14:textId="49B37143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CCUG 5450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291C7" w14:textId="36AC84D4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GCA_0016793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F7348" w14:textId="21E50C29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SAMN052192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671E3" w14:textId="6346BDC1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94BFE6A" w14:textId="5ABFEE96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2D287CB7" w14:textId="669788BC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CBED9" w14:textId="6287FFB7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GE4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28D6E" w14:textId="2B0C142F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GCA_0020931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8A5E0" w14:textId="3B124D27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SAMN0459016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07850" w14:textId="5CFCB9EC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646B27" w14:textId="78D6EA22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onchoalveolar lavage</w:t>
            </w:r>
          </w:p>
        </w:tc>
      </w:tr>
      <w:tr w:rsidR="00FE0BAC" w:rsidRPr="00D974B6" w14:paraId="5EE886B1" w14:textId="77BFDE09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AE9F" w14:textId="6886FC20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GE4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7FD61" w14:textId="2B3F0CD9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GCA_0020931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03021" w14:textId="526CCB91" w:rsidR="00FC41EE" w:rsidRPr="004973DA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SAMN0459016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33D2D" w14:textId="12F077E3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CAEDA5D" w14:textId="077E4E9D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033A8DE9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A6711" w14:textId="2618B60C" w:rsidR="00FC41EE" w:rsidRP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GE7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0B345" w14:textId="544C1783" w:rsidR="00FC41EE" w:rsidRP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GCA_0020932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A2B78" w14:textId="2A5FC2FA" w:rsidR="00FC41EE" w:rsidRP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SAMN0459016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7D6D" w14:textId="287EC8B0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302887A" w14:textId="5B091DCE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onchoalveolar lavage</w:t>
            </w:r>
          </w:p>
        </w:tc>
      </w:tr>
      <w:tr w:rsidR="00FE0BAC" w:rsidRPr="00D974B6" w14:paraId="64C1B3E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851F9" w14:textId="6185E7FB" w:rsidR="00FC41EE" w:rsidRP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GE14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DA8E9" w14:textId="3F6F7364" w:rsidR="00FC41EE" w:rsidRP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GCA_0020932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591E3" w14:textId="1959F167" w:rsidR="00FC41EE" w:rsidRP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SAMN0459016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AA7DB" w14:textId="2A54E908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DB646AA" w14:textId="02DAABE7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onchial aspirate</w:t>
            </w:r>
          </w:p>
        </w:tc>
      </w:tr>
      <w:tr w:rsidR="00FE0BAC" w:rsidRPr="00D974B6" w14:paraId="72CBAD9F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51A74" w14:textId="1C1250B0" w:rsidR="00FC41EE" w:rsidRP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GE1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9361" w14:textId="16DB0144" w:rsidR="00FC41EE" w:rsidRP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GCA_0020932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6D5C5" w14:textId="03601787" w:rsidR="00FC41EE" w:rsidRP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SAMN0459016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9EC3" w14:textId="6C08436D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44E8186" w14:textId="5C4498BD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onchial aspirate</w:t>
            </w:r>
          </w:p>
        </w:tc>
      </w:tr>
      <w:tr w:rsidR="00FE0BAC" w:rsidRPr="00D974B6" w14:paraId="27B97495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22143" w14:textId="4B40BD80" w:rsidR="00FC41EE" w:rsidRP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P588-807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305D1" w14:textId="7E439D59" w:rsidR="00FC41EE" w:rsidRP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GCA_003415495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31424" w14:textId="3B20C122" w:rsidR="00FC41EE" w:rsidRP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SAMN0742186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89499" w14:textId="1A062B0E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9C9A485" w14:textId="774859B4" w:rsid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0C719FD4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23B44" w14:textId="015F0A2D" w:rsidR="00FC41EE" w:rsidRP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P617-922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885AF" w14:textId="73A12DCD" w:rsidR="00FC41EE" w:rsidRP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GCA_0034257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D4637" w14:textId="5CBCE7C8" w:rsidR="00FC41EE" w:rsidRPr="00FC41EE" w:rsidRDefault="00FC41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C41EE">
              <w:rPr>
                <w:rFonts w:ascii="Times New Roman" w:eastAsia="Times New Roman" w:hAnsi="Times New Roman" w:cs="Times New Roman"/>
                <w:color w:val="000000"/>
              </w:rPr>
              <w:t>SAMN0742189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B9C4D" w14:textId="41A4F2B1" w:rsidR="00FC41EE" w:rsidRDefault="00FC41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D47F43D" w14:textId="626D5BCE" w:rsidR="00FC41EE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4012A7E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D0486" w14:textId="459B3167" w:rsidR="00FC41EE" w:rsidRPr="00FC41EE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65001_NP_Hi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332A4" w14:textId="362E011F" w:rsidR="00FC41EE" w:rsidRPr="00FC41EE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GCA_0048019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A8CA1" w14:textId="5FA0EE16" w:rsidR="00FC41EE" w:rsidRPr="00FC41EE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SAMN0984528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1DF2B" w14:textId="1B53AD11" w:rsidR="00FC41EE" w:rsidRDefault="004264E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A0B56EE" w14:textId="18D093F0" w:rsidR="00FC41EE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5E32490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EA74F" w14:textId="0E1D47E9" w:rsidR="004264E7" w:rsidRP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60373_NP_Hi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57E9B" w14:textId="5E41C773" w:rsidR="004264E7" w:rsidRP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GCA_0048023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D247" w14:textId="12B6927A" w:rsidR="004264E7" w:rsidRP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SAMN0984527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DE30D" w14:textId="73F2DDB0" w:rsidR="004264E7" w:rsidRDefault="004264E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EC7430" w14:textId="004C224C" w:rsid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14A92CA5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88B50" w14:textId="062E7589" w:rsidR="004264E7" w:rsidRP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RHH-3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54C6" w14:textId="472F6E6F" w:rsidR="004264E7" w:rsidRP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GCA_0103673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3288" w14:textId="25E3C58C" w:rsidR="004264E7" w:rsidRP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SAMN1394219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955F5" w14:textId="194DE355" w:rsidR="004264E7" w:rsidRDefault="004264E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2438DF1" w14:textId="630C6171" w:rsid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51C19BF1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07A49" w14:textId="53C533BC" w:rsidR="004264E7" w:rsidRP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PT1140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3B74" w14:textId="2EBDA085" w:rsidR="004264E7" w:rsidRP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GCA_0261586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5B16C" w14:textId="6BA5A784" w:rsidR="004264E7" w:rsidRP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SAMN2739839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465BB" w14:textId="09FE9899" w:rsidR="004264E7" w:rsidRDefault="004264E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E4FAD8B" w14:textId="6BC7BCBD" w:rsid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2AF9367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8A1E" w14:textId="1D818A8A" w:rsidR="004264E7" w:rsidRP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PT1160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A9EC7" w14:textId="04CF9E26" w:rsidR="004264E7" w:rsidRP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GCA_0261558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A1820" w14:textId="0B891CD1" w:rsidR="004264E7" w:rsidRP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SAMN2739840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69AD" w14:textId="18EEB9E5" w:rsidR="004264E7" w:rsidRDefault="004264E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24EFAD4" w14:textId="2074E964" w:rsid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1904C78B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5D609" w14:textId="30BF5B7F" w:rsidR="004264E7" w:rsidRP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FDAARGOS_1560</w:t>
            </w:r>
            <w:r w:rsidR="00A54D55" w:rsidRPr="00D974B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0E7F8" w14:textId="0B6E9EC5" w:rsidR="004264E7" w:rsidRP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GCA_0207360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E0A0" w14:textId="5C007E12" w:rsidR="004264E7" w:rsidRPr="004264E7" w:rsidRDefault="004264E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64E7">
              <w:rPr>
                <w:rFonts w:ascii="Times New Roman" w:eastAsia="Times New Roman" w:hAnsi="Times New Roman" w:cs="Times New Roman"/>
                <w:color w:val="000000"/>
              </w:rPr>
              <w:t>SAMN2209165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91133" w14:textId="15902533" w:rsidR="004264E7" w:rsidRPr="004264E7" w:rsidRDefault="004264E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. influenz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F959869" w14:textId="4F9EE455" w:rsid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FE0BAC" w:rsidRPr="00D974B6" w14:paraId="543CDF5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E4663" w14:textId="6B249123" w:rsidR="004264E7" w:rsidRP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CCUG 5728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F1F87" w14:textId="68554C4A" w:rsidR="004264E7" w:rsidRP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GCA_0016793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95688" w14:textId="5C488CCC" w:rsidR="004264E7" w:rsidRP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SAMN052194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98D1A" w14:textId="0826D819" w:rsidR="004264E7" w:rsidRDefault="00A54D5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axella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346F54B" w14:textId="4A9D8F8C" w:rsid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054C1980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FC454" w14:textId="301F862A" w:rsidR="004264E7" w:rsidRP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FDAARGOS_2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B9AEB" w14:textId="40D1FD7E" w:rsidR="004264E7" w:rsidRP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GCA_002073215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2D907" w14:textId="09430247" w:rsidR="004264E7" w:rsidRP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SAMN0487555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CA91A" w14:textId="4A4D8E26" w:rsidR="004264E7" w:rsidRDefault="00A54D5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9600FD4" w14:textId="68A824B2" w:rsid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1A5FBB7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B5891" w14:textId="697207E8" w:rsidR="004264E7" w:rsidRP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FDAARGOS_30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1BFB2" w14:textId="31B9BA61" w:rsidR="004264E7" w:rsidRP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GCA_0029841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3BD4C" w14:textId="06BA2E8A" w:rsidR="004264E7" w:rsidRP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SAMN061733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1D7D7" w14:textId="1585B3E6" w:rsidR="004264E7" w:rsidRDefault="00A54D5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58214AA" w14:textId="30D88452" w:rsid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se</w:t>
            </w:r>
          </w:p>
        </w:tc>
      </w:tr>
      <w:tr w:rsidR="00FE0BAC" w:rsidRPr="00D974B6" w14:paraId="0F0A4E4F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5B02C" w14:textId="21BB12C7" w:rsidR="004264E7" w:rsidRP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142P87B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46220" w14:textId="1778EDB6" w:rsidR="004264E7" w:rsidRP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GCA_0039713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52CCE" w14:textId="0C34D66F" w:rsidR="004264E7" w:rsidRP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SAMN1053619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4CA1B" w14:textId="63E3FA7E" w:rsidR="004264E7" w:rsidRDefault="00A54D5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5AA3D9C" w14:textId="4DBD0D0C" w:rsidR="004264E7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773923AA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276EC" w14:textId="418F0523" w:rsidR="00A54D55" w:rsidRPr="00A54D55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46P58B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8FB93" w14:textId="7C01DBA6" w:rsidR="00A54D55" w:rsidRPr="00A54D55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GCA_0039713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806F4" w14:textId="19A56F5A" w:rsidR="00A54D55" w:rsidRPr="00A54D55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SAMN1053619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F7C3C" w14:textId="4087051F" w:rsidR="00A54D55" w:rsidRDefault="00A54D5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39DC91D" w14:textId="249354DF" w:rsidR="00A54D55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0CB2FC0A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B78D5" w14:textId="4F7D29DC" w:rsidR="00A54D55" w:rsidRPr="00A54D55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74P58B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75DE5" w14:textId="1962CE5D" w:rsidR="00A54D55" w:rsidRPr="00A54D55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GCA_0039713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9DDDA" w14:textId="10D1060F" w:rsidR="00A54D55" w:rsidRPr="00A54D55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SAMN1053619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CEDC" w14:textId="348C6A48" w:rsidR="00A54D55" w:rsidRDefault="00A54D5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BCB686" w14:textId="52666E9F" w:rsidR="00A54D55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6361764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6DF5F" w14:textId="694E1792" w:rsidR="00A54D55" w:rsidRPr="00A54D55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5P47B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3F46A" w14:textId="10FF8D17" w:rsidR="00A54D55" w:rsidRPr="00A54D55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GCA_0039713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44321" w14:textId="4B5CAF66" w:rsidR="00A54D55" w:rsidRPr="00A54D55" w:rsidRDefault="00A54D5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54D55">
              <w:rPr>
                <w:rFonts w:ascii="Times New Roman" w:eastAsia="Times New Roman" w:hAnsi="Times New Roman" w:cs="Times New Roman"/>
                <w:color w:val="000000"/>
              </w:rPr>
              <w:t>SAMN1053618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FFA72" w14:textId="4F859E9A" w:rsidR="00A54D55" w:rsidRDefault="00A54D5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6479664" w14:textId="1F970E51" w:rsidR="00A54D55" w:rsidRDefault="00A8176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363BC5EC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B6B9" w14:textId="2ED9D5B6" w:rsidR="00A54D55" w:rsidRPr="00A54D55" w:rsidRDefault="00A8176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760">
              <w:rPr>
                <w:rFonts w:ascii="Times New Roman" w:eastAsia="Times New Roman" w:hAnsi="Times New Roman" w:cs="Times New Roman"/>
                <w:color w:val="000000"/>
              </w:rPr>
              <w:t>AS01277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B1F1" w14:textId="75FC44D7" w:rsidR="00A54D55" w:rsidRPr="00A54D55" w:rsidRDefault="00A8176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760">
              <w:rPr>
                <w:rFonts w:ascii="Times New Roman" w:eastAsia="Times New Roman" w:hAnsi="Times New Roman" w:cs="Times New Roman"/>
                <w:color w:val="000000"/>
              </w:rPr>
              <w:t>GCA_0106038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4697A" w14:textId="0B19E9B7" w:rsidR="00A54D55" w:rsidRPr="00A54D55" w:rsidRDefault="00A8176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760">
              <w:rPr>
                <w:rFonts w:ascii="Times New Roman" w:eastAsia="Times New Roman" w:hAnsi="Times New Roman" w:cs="Times New Roman"/>
                <w:color w:val="000000"/>
              </w:rPr>
              <w:t>SAMN1225109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61FD" w14:textId="7066D573" w:rsidR="00A54D55" w:rsidRDefault="00A81760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53ED344" w14:textId="52917549" w:rsidR="00A54D55" w:rsidRDefault="00A8176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</w:tr>
      <w:tr w:rsidR="00FE0BAC" w:rsidRPr="00D974B6" w14:paraId="40371CC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D79DE" w14:textId="41F945C0" w:rsidR="00A81760" w:rsidRPr="00A81760" w:rsidRDefault="00A8176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760">
              <w:rPr>
                <w:rFonts w:ascii="Times New Roman" w:eastAsia="Times New Roman" w:hAnsi="Times New Roman" w:cs="Times New Roman"/>
                <w:color w:val="000000"/>
              </w:rPr>
              <w:t>AS01277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90C98" w14:textId="759CA7B3" w:rsidR="00A81760" w:rsidRPr="00A81760" w:rsidRDefault="00A8176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760">
              <w:rPr>
                <w:rFonts w:ascii="Times New Roman" w:eastAsia="Times New Roman" w:hAnsi="Times New Roman" w:cs="Times New Roman"/>
                <w:color w:val="000000"/>
              </w:rPr>
              <w:t>GCA_0106039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4FFFB" w14:textId="522CA532" w:rsidR="00A81760" w:rsidRPr="00A81760" w:rsidRDefault="00A8176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760">
              <w:rPr>
                <w:rFonts w:ascii="Times New Roman" w:eastAsia="Times New Roman" w:hAnsi="Times New Roman" w:cs="Times New Roman"/>
                <w:color w:val="000000"/>
              </w:rPr>
              <w:t>SAMN1225109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D1514" w14:textId="3516B2A7" w:rsidR="00A81760" w:rsidRDefault="00A81760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7BE7263" w14:textId="6063A217" w:rsidR="00A81760" w:rsidRDefault="00A8176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</w:tr>
      <w:tr w:rsidR="00FE0BAC" w:rsidRPr="00D974B6" w14:paraId="758E9287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9E9C2" w14:textId="397EA0D0" w:rsidR="00A81760" w:rsidRPr="00A81760" w:rsidRDefault="00A4479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4793">
              <w:rPr>
                <w:rFonts w:ascii="Times New Roman" w:eastAsia="Times New Roman" w:hAnsi="Times New Roman" w:cs="Times New Roman"/>
                <w:color w:val="000000"/>
              </w:rPr>
              <w:t>AS01276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9AF84" w14:textId="19CA5F4E" w:rsidR="00A81760" w:rsidRPr="00A81760" w:rsidRDefault="00A4479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4793">
              <w:rPr>
                <w:rFonts w:ascii="Times New Roman" w:eastAsia="Times New Roman" w:hAnsi="Times New Roman" w:cs="Times New Roman"/>
                <w:color w:val="000000"/>
              </w:rPr>
              <w:t>GCA_0106039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F0DFA" w14:textId="18FA161B" w:rsidR="00A81760" w:rsidRPr="00A81760" w:rsidRDefault="00A4479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4793">
              <w:rPr>
                <w:rFonts w:ascii="Times New Roman" w:eastAsia="Times New Roman" w:hAnsi="Times New Roman" w:cs="Times New Roman"/>
                <w:color w:val="000000"/>
              </w:rPr>
              <w:t>SAMN1225108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2468" w14:textId="2015BD88" w:rsidR="00A81760" w:rsidRDefault="0085201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3699BE6" w14:textId="2CE9EA58" w:rsidR="00A81760" w:rsidRDefault="0085201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</w:tr>
      <w:tr w:rsidR="00FE0BAC" w:rsidRPr="00D974B6" w14:paraId="03A9D7B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4E9D2" w14:textId="7B44B234" w:rsidR="00A81760" w:rsidRPr="00A81760" w:rsidRDefault="0085201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017">
              <w:rPr>
                <w:rFonts w:ascii="Times New Roman" w:eastAsia="Times New Roman" w:hAnsi="Times New Roman" w:cs="Times New Roman"/>
                <w:color w:val="000000"/>
              </w:rPr>
              <w:t>AS01276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ACD8A" w14:textId="1EE7259E" w:rsidR="00A81760" w:rsidRPr="00A81760" w:rsidRDefault="0085201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017">
              <w:rPr>
                <w:rFonts w:ascii="Times New Roman" w:eastAsia="Times New Roman" w:hAnsi="Times New Roman" w:cs="Times New Roman"/>
                <w:color w:val="000000"/>
              </w:rPr>
              <w:t>GCA_0106040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C2670" w14:textId="6F734604" w:rsidR="00A81760" w:rsidRPr="00A81760" w:rsidRDefault="0085201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017">
              <w:rPr>
                <w:rFonts w:ascii="Times New Roman" w:eastAsia="Times New Roman" w:hAnsi="Times New Roman" w:cs="Times New Roman"/>
                <w:color w:val="000000"/>
              </w:rPr>
              <w:t>SAMN1225108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B618A" w14:textId="5E4900E5" w:rsidR="00A81760" w:rsidRDefault="0085201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8F9D694" w14:textId="3C1196F6" w:rsidR="00A81760" w:rsidRDefault="0085201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</w:tr>
      <w:tr w:rsidR="00FE0BAC" w:rsidRPr="00D974B6" w14:paraId="584E4D8B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9949F" w14:textId="3C1337E0" w:rsidR="00A81760" w:rsidRPr="00A81760" w:rsidRDefault="0085201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01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S0127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750EE" w14:textId="5C7DAE12" w:rsidR="00A81760" w:rsidRPr="00A81760" w:rsidRDefault="0085201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017">
              <w:rPr>
                <w:rFonts w:ascii="Times New Roman" w:eastAsia="Times New Roman" w:hAnsi="Times New Roman" w:cs="Times New Roman"/>
                <w:color w:val="000000"/>
              </w:rPr>
              <w:t>GCA_0106040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AB02" w14:textId="5753239A" w:rsidR="00A81760" w:rsidRPr="00A81760" w:rsidRDefault="0085201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2017">
              <w:rPr>
                <w:rFonts w:ascii="Times New Roman" w:eastAsia="Times New Roman" w:hAnsi="Times New Roman" w:cs="Times New Roman"/>
                <w:color w:val="000000"/>
              </w:rPr>
              <w:t>SAMN1225108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1875" w14:textId="43FA8D92" w:rsidR="00A81760" w:rsidRDefault="0085201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5682B35" w14:textId="6D30CDBD" w:rsidR="00A81760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</w:tr>
      <w:tr w:rsidR="00FE0BAC" w:rsidRPr="00D974B6" w14:paraId="634FCD74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FF38C" w14:textId="52CFE6A2" w:rsidR="00A81760" w:rsidRPr="00A81760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F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EE24E" w14:textId="1B69FD2C" w:rsidR="00A81760" w:rsidRPr="00A81760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GCA_0016560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C96C5" w14:textId="15B9956D" w:rsidR="00A81760" w:rsidRPr="00A81760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SAMN0412279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0A6A3" w14:textId="1410102C" w:rsidR="00A81760" w:rsidRDefault="008D69A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A156EFE" w14:textId="104BEB9A" w:rsidR="00A81760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3E2BE3E9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7AAA5" w14:textId="6B6804BC" w:rsidR="008D69A5" w:rsidRPr="00A81760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F2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A618C" w14:textId="2D745214" w:rsidR="008D69A5" w:rsidRPr="00A81760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GCA_0016561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CF707" w14:textId="51948048" w:rsidR="008D69A5" w:rsidRPr="00A81760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SAMN0412279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D7FBE" w14:textId="10FA7B53" w:rsidR="008D69A5" w:rsidRDefault="008D69A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B4A5858" w14:textId="5C69D9FA" w:rsidR="008D69A5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7E7505A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AE7D6" w14:textId="1C23E5D6" w:rsidR="008D69A5" w:rsidRPr="00A81760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F2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CB012" w14:textId="231C0A60" w:rsidR="008D69A5" w:rsidRPr="00A81760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GCA_0016561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B6646" w14:textId="6639520A" w:rsidR="008D69A5" w:rsidRPr="00A81760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SAMN0412279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F6D10" w14:textId="2D9830E3" w:rsidR="008D69A5" w:rsidRDefault="008D69A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547CC4B" w14:textId="34DC2F79" w:rsidR="008D69A5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24BFA0EA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07CA" w14:textId="5D117CC4" w:rsidR="008D69A5" w:rsidRPr="00A81760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F2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D0E3" w14:textId="4FE3C04B" w:rsidR="008D69A5" w:rsidRPr="00A81760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GCA_0016561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5BB9" w14:textId="727E4C52" w:rsidR="008D69A5" w:rsidRPr="00A81760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SAMN0412279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A9814" w14:textId="637B42F6" w:rsidR="008D69A5" w:rsidRDefault="008D69A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F49293C" w14:textId="71A2A875" w:rsidR="008D69A5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39A75845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0BE06" w14:textId="1C773270" w:rsidR="008D69A5" w:rsidRPr="008D69A5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Z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6B36F" w14:textId="536988E9" w:rsidR="008D69A5" w:rsidRPr="008D69A5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GCA_0016562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E9F91" w14:textId="2D7983E1" w:rsidR="008D69A5" w:rsidRPr="008D69A5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SAMN0412284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22EA" w14:textId="790B98CC" w:rsidR="008D69A5" w:rsidRDefault="008D69A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A444F69" w14:textId="04696A47" w:rsidR="008D69A5" w:rsidRDefault="00810D6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arynx</w:t>
            </w:r>
          </w:p>
        </w:tc>
      </w:tr>
      <w:tr w:rsidR="00FE0BAC" w:rsidRPr="00D974B6" w14:paraId="1DA41AD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4AC77" w14:textId="63FC283B" w:rsidR="008D69A5" w:rsidRPr="008D69A5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C03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915A3" w14:textId="3087A5A5" w:rsidR="008D69A5" w:rsidRPr="008D69A5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GCA_0016563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0833" w14:textId="54C58FF9" w:rsidR="008D69A5" w:rsidRPr="008D69A5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SAMN0412278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75B47" w14:textId="7EE0356C" w:rsidR="008D69A5" w:rsidRDefault="008D69A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34588F7" w14:textId="51009F4B" w:rsidR="008D69A5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se</w:t>
            </w:r>
          </w:p>
        </w:tc>
      </w:tr>
      <w:tr w:rsidR="00FE0BAC" w:rsidRPr="00D974B6" w14:paraId="004F3EAA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D0ED3" w14:textId="19182D66" w:rsidR="008D69A5" w:rsidRPr="008D69A5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N1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E5CF6" w14:textId="23F1EEDA" w:rsidR="008D69A5" w:rsidRPr="008D69A5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GCA_0016564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13EEE" w14:textId="0BCDAC7F" w:rsidR="008D69A5" w:rsidRPr="008D69A5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69A5">
              <w:rPr>
                <w:rFonts w:ascii="Times New Roman" w:eastAsia="Times New Roman" w:hAnsi="Times New Roman" w:cs="Times New Roman"/>
                <w:color w:val="000000"/>
              </w:rPr>
              <w:t>SAMN0412279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80A14" w14:textId="277B6E9F" w:rsidR="008D69A5" w:rsidRDefault="008D69A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B275E09" w14:textId="238508E9" w:rsidR="008D69A5" w:rsidRDefault="008D69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se</w:t>
            </w:r>
          </w:p>
        </w:tc>
      </w:tr>
      <w:tr w:rsidR="00FE0BAC" w:rsidRPr="00D974B6" w14:paraId="5C9CF5B0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CF976" w14:textId="17603B18" w:rsidR="008D69A5" w:rsidRPr="008D69A5" w:rsidRDefault="00F0029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29C">
              <w:rPr>
                <w:rFonts w:ascii="Times New Roman" w:eastAsia="Times New Roman" w:hAnsi="Times New Roman" w:cs="Times New Roman"/>
                <w:color w:val="000000"/>
              </w:rPr>
              <w:t>N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B05E0" w14:textId="26783E44" w:rsidR="008D69A5" w:rsidRPr="008D69A5" w:rsidRDefault="00F0029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29C">
              <w:rPr>
                <w:rFonts w:ascii="Times New Roman" w:eastAsia="Times New Roman" w:hAnsi="Times New Roman" w:cs="Times New Roman"/>
                <w:color w:val="000000"/>
              </w:rPr>
              <w:t>GCA_0016564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D2C54" w14:textId="7178306B" w:rsidR="008D69A5" w:rsidRPr="008D69A5" w:rsidRDefault="00F0029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29C">
              <w:rPr>
                <w:rFonts w:ascii="Times New Roman" w:eastAsia="Times New Roman" w:hAnsi="Times New Roman" w:cs="Times New Roman"/>
                <w:color w:val="000000"/>
              </w:rPr>
              <w:t>SAMN0412279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A7712" w14:textId="41A02A3E" w:rsidR="008D69A5" w:rsidRDefault="00F0029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C66BE3E" w14:textId="17F28D7F" w:rsidR="008D69A5" w:rsidRDefault="00F0029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se</w:t>
            </w:r>
          </w:p>
        </w:tc>
      </w:tr>
      <w:tr w:rsidR="00FE0BAC" w:rsidRPr="00D974B6" w14:paraId="724B207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B085E" w14:textId="269526D3" w:rsidR="008D69A5" w:rsidRPr="008D69A5" w:rsidRDefault="00F0029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29C">
              <w:rPr>
                <w:rFonts w:ascii="Times New Roman" w:eastAsia="Times New Roman" w:hAnsi="Times New Roman" w:cs="Times New Roman"/>
                <w:color w:val="000000"/>
              </w:rPr>
              <w:t>N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CBA64" w14:textId="6CBBF641" w:rsidR="008D69A5" w:rsidRPr="008D69A5" w:rsidRDefault="00F0029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29C">
              <w:rPr>
                <w:rFonts w:ascii="Times New Roman" w:eastAsia="Times New Roman" w:hAnsi="Times New Roman" w:cs="Times New Roman"/>
                <w:color w:val="000000"/>
              </w:rPr>
              <w:t>GCA_0016565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769AB" w14:textId="01548D28" w:rsidR="008D69A5" w:rsidRPr="008D69A5" w:rsidRDefault="00F0029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29C">
              <w:rPr>
                <w:rFonts w:ascii="Times New Roman" w:eastAsia="Times New Roman" w:hAnsi="Times New Roman" w:cs="Times New Roman"/>
                <w:color w:val="000000"/>
              </w:rPr>
              <w:t>SAMN041228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88B5" w14:textId="06AD02E1" w:rsidR="008D69A5" w:rsidRDefault="00F0029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3125B74" w14:textId="189F28D4" w:rsidR="008D69A5" w:rsidRDefault="00F0029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se</w:t>
            </w:r>
          </w:p>
        </w:tc>
      </w:tr>
      <w:tr w:rsidR="00FE0BAC" w:rsidRPr="00D974B6" w14:paraId="3104BA9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6CD82" w14:textId="3FEB7E8A" w:rsidR="00F0029C" w:rsidRPr="00F0029C" w:rsidRDefault="00F0029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29C">
              <w:rPr>
                <w:rFonts w:ascii="Times New Roman" w:eastAsia="Times New Roman" w:hAnsi="Times New Roman" w:cs="Times New Roman"/>
                <w:color w:val="000000"/>
              </w:rPr>
              <w:t>CCUG 1828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6C65A" w14:textId="5206C33A" w:rsidR="00F0029C" w:rsidRPr="00F0029C" w:rsidRDefault="00F0029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29C">
              <w:rPr>
                <w:rFonts w:ascii="Times New Roman" w:eastAsia="Times New Roman" w:hAnsi="Times New Roman" w:cs="Times New Roman"/>
                <w:color w:val="000000"/>
              </w:rPr>
              <w:t>GCA_0016791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4212B" w14:textId="76C31526" w:rsidR="00F0029C" w:rsidRPr="00F0029C" w:rsidRDefault="00F0029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0029C">
              <w:rPr>
                <w:rFonts w:ascii="Times New Roman" w:eastAsia="Times New Roman" w:hAnsi="Times New Roman" w:cs="Times New Roman"/>
                <w:color w:val="000000"/>
              </w:rPr>
              <w:t>SAMN0521394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94A7B" w14:textId="14312F10" w:rsidR="00F0029C" w:rsidRDefault="00F0029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2B450C" w14:textId="0315CE27" w:rsidR="00F0029C" w:rsidRDefault="00F0029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721DB4E7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72341" w14:textId="756C0CEB" w:rsidR="00F0029C" w:rsidRPr="00F0029C" w:rsidRDefault="00C41BF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41BF8">
              <w:rPr>
                <w:rFonts w:ascii="Times New Roman" w:eastAsia="Times New Roman" w:hAnsi="Times New Roman" w:cs="Times New Roman"/>
                <w:color w:val="000000"/>
              </w:rPr>
              <w:t>COPD_M1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03700" w14:textId="57DD7EF8" w:rsidR="00F0029C" w:rsidRPr="00F0029C" w:rsidRDefault="00C41BF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41BF8">
              <w:rPr>
                <w:rFonts w:ascii="Times New Roman" w:eastAsia="Times New Roman" w:hAnsi="Times New Roman" w:cs="Times New Roman"/>
                <w:color w:val="000000"/>
              </w:rPr>
              <w:t>GCA_0036255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D24A" w14:textId="02EC461B" w:rsidR="00F0029C" w:rsidRPr="00F0029C" w:rsidRDefault="00C41BF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41BF8">
              <w:rPr>
                <w:rFonts w:ascii="Times New Roman" w:eastAsia="Times New Roman" w:hAnsi="Times New Roman" w:cs="Times New Roman"/>
                <w:color w:val="000000"/>
              </w:rPr>
              <w:t>SAMN0994755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2522C" w14:textId="504836D1" w:rsidR="00F0029C" w:rsidRDefault="00C41BF8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675467" w14:textId="41978CD0" w:rsidR="00F0029C" w:rsidRDefault="00C41BF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32047A0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0E911" w14:textId="2C7BFE3A" w:rsidR="00F0029C" w:rsidRPr="00F0029C" w:rsidRDefault="0059304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304B">
              <w:rPr>
                <w:rFonts w:ascii="Times New Roman" w:eastAsia="Times New Roman" w:hAnsi="Times New Roman" w:cs="Times New Roman"/>
                <w:color w:val="000000"/>
              </w:rPr>
              <w:t>COPD_M1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9F417" w14:textId="67D9C9C8" w:rsidR="00F0029C" w:rsidRPr="00F0029C" w:rsidRDefault="0059304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304B">
              <w:rPr>
                <w:rFonts w:ascii="Times New Roman" w:eastAsia="Times New Roman" w:hAnsi="Times New Roman" w:cs="Times New Roman"/>
                <w:color w:val="000000"/>
              </w:rPr>
              <w:t>GCA_0036255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5D1B4" w14:textId="20CAABF0" w:rsidR="00F0029C" w:rsidRPr="00F0029C" w:rsidRDefault="0059304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304B">
              <w:rPr>
                <w:rFonts w:ascii="Times New Roman" w:eastAsia="Times New Roman" w:hAnsi="Times New Roman" w:cs="Times New Roman"/>
                <w:color w:val="000000"/>
              </w:rPr>
              <w:t>SAMN099475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A9479" w14:textId="12B64D0B" w:rsidR="00F0029C" w:rsidRDefault="0059304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11EB4A2" w14:textId="79DE49AA" w:rsidR="00F0029C" w:rsidRDefault="0059304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73D287CC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1E56" w14:textId="5CA007B9" w:rsidR="00F0029C" w:rsidRPr="00F0029C" w:rsidRDefault="00C575F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75F3">
              <w:rPr>
                <w:rFonts w:ascii="Times New Roman" w:eastAsia="Times New Roman" w:hAnsi="Times New Roman" w:cs="Times New Roman"/>
                <w:color w:val="000000"/>
              </w:rPr>
              <w:t>COPD_M7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7AC5F" w14:textId="3759EE3E" w:rsidR="00F0029C" w:rsidRPr="00F0029C" w:rsidRDefault="003F328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3287">
              <w:rPr>
                <w:rFonts w:ascii="Times New Roman" w:eastAsia="Times New Roman" w:hAnsi="Times New Roman" w:cs="Times New Roman"/>
                <w:color w:val="000000"/>
              </w:rPr>
              <w:t>GCA_0036256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C9E57" w14:textId="777548EB" w:rsidR="00F0029C" w:rsidRPr="00F0029C" w:rsidRDefault="003F328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3287">
              <w:rPr>
                <w:rFonts w:ascii="Times New Roman" w:eastAsia="Times New Roman" w:hAnsi="Times New Roman" w:cs="Times New Roman"/>
                <w:color w:val="000000"/>
              </w:rPr>
              <w:t>SAMN0994753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343AD" w14:textId="71BDFF26" w:rsidR="00F0029C" w:rsidRDefault="00251988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3D8160B" w14:textId="64466043" w:rsidR="00F0029C" w:rsidRDefault="0025198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379FB370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39B8" w14:textId="491F79C8" w:rsidR="00F0029C" w:rsidRPr="00F0029C" w:rsidRDefault="00083D8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3D8C">
              <w:rPr>
                <w:rFonts w:ascii="Times New Roman" w:eastAsia="Times New Roman" w:hAnsi="Times New Roman" w:cs="Times New Roman"/>
                <w:color w:val="000000"/>
              </w:rPr>
              <w:t>T1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D4739" w14:textId="5320842D" w:rsidR="00F0029C" w:rsidRPr="00F0029C" w:rsidRDefault="00083D8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3D8C">
              <w:rPr>
                <w:rFonts w:ascii="Times New Roman" w:eastAsia="Times New Roman" w:hAnsi="Times New Roman" w:cs="Times New Roman"/>
                <w:color w:val="000000"/>
              </w:rPr>
              <w:t>GCA_0093781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22774" w14:textId="0486DA18" w:rsidR="00F0029C" w:rsidRPr="00F0029C" w:rsidRDefault="00083D8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83D8C">
              <w:rPr>
                <w:rFonts w:ascii="Times New Roman" w:eastAsia="Times New Roman" w:hAnsi="Times New Roman" w:cs="Times New Roman"/>
                <w:color w:val="000000"/>
              </w:rPr>
              <w:t>SAMN0767248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06D81" w14:textId="6D62F003" w:rsidR="00F0029C" w:rsidRDefault="00083D8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3B5919B" w14:textId="01961D1B" w:rsidR="00F0029C" w:rsidRDefault="003F556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7A8AD294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39826" w14:textId="7D1BC5DA" w:rsidR="00F0029C" w:rsidRPr="00F0029C" w:rsidRDefault="00F8013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0139">
              <w:rPr>
                <w:rFonts w:ascii="Times New Roman" w:eastAsia="Times New Roman" w:hAnsi="Times New Roman" w:cs="Times New Roman"/>
                <w:color w:val="000000"/>
              </w:rPr>
              <w:t>T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08FB7" w14:textId="446E6D37" w:rsidR="00F0029C" w:rsidRPr="00F0029C" w:rsidRDefault="00F8013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0139">
              <w:rPr>
                <w:rFonts w:ascii="Times New Roman" w:eastAsia="Times New Roman" w:hAnsi="Times New Roman" w:cs="Times New Roman"/>
                <w:color w:val="000000"/>
              </w:rPr>
              <w:t>GCA_0093781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65C3C" w14:textId="07BAB876" w:rsidR="00F0029C" w:rsidRPr="00F0029C" w:rsidRDefault="00F8013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0139">
              <w:rPr>
                <w:rFonts w:ascii="Times New Roman" w:eastAsia="Times New Roman" w:hAnsi="Times New Roman" w:cs="Times New Roman"/>
                <w:color w:val="000000"/>
              </w:rPr>
              <w:t>SAMN0767248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D5445" w14:textId="0F53A152" w:rsidR="00F0029C" w:rsidRDefault="00F80139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AD6B92D" w14:textId="21762AE7" w:rsidR="00F0029C" w:rsidRDefault="005C68B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61E0FCEC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D72CC" w14:textId="1556054D" w:rsidR="00F0029C" w:rsidRPr="00F0029C" w:rsidRDefault="004109A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09AB">
              <w:rPr>
                <w:rFonts w:ascii="Times New Roman" w:eastAsia="Times New Roman" w:hAnsi="Times New Roman" w:cs="Times New Roman"/>
                <w:color w:val="000000"/>
              </w:rPr>
              <w:t>S12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9DFB1" w14:textId="4923A0D8" w:rsidR="00F0029C" w:rsidRPr="00F0029C" w:rsidRDefault="004109A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09AB">
              <w:rPr>
                <w:rFonts w:ascii="Times New Roman" w:eastAsia="Times New Roman" w:hAnsi="Times New Roman" w:cs="Times New Roman"/>
                <w:color w:val="000000"/>
              </w:rPr>
              <w:t>GCA_0223412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74C22" w14:textId="6483BC27" w:rsidR="00F0029C" w:rsidRPr="00F0029C" w:rsidRDefault="004109A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109AB">
              <w:rPr>
                <w:rFonts w:ascii="Times New Roman" w:eastAsia="Times New Roman" w:hAnsi="Times New Roman" w:cs="Times New Roman"/>
                <w:color w:val="000000"/>
              </w:rPr>
              <w:t>SAMN1717839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0B575" w14:textId="18A20255" w:rsidR="00F0029C" w:rsidRDefault="004109A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1EDFBC8" w14:textId="3A5723A3" w:rsidR="00F0029C" w:rsidRDefault="004109A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 mucosa</w:t>
            </w:r>
          </w:p>
        </w:tc>
      </w:tr>
      <w:tr w:rsidR="00FE0BAC" w:rsidRPr="00D974B6" w14:paraId="144601C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9362C" w14:textId="0DF9DFE1" w:rsidR="00F0029C" w:rsidRPr="00F0029C" w:rsidRDefault="009C43A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43A7">
              <w:rPr>
                <w:rFonts w:ascii="Times New Roman" w:eastAsia="Times New Roman" w:hAnsi="Times New Roman" w:cs="Times New Roman"/>
                <w:color w:val="000000"/>
              </w:rPr>
              <w:t>S15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0022F" w14:textId="3F5CFB89" w:rsidR="00F0029C" w:rsidRPr="00F0029C" w:rsidRDefault="00C933D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3DC">
              <w:rPr>
                <w:rFonts w:ascii="Times New Roman" w:eastAsia="Times New Roman" w:hAnsi="Times New Roman" w:cs="Times New Roman"/>
                <w:color w:val="000000"/>
              </w:rPr>
              <w:t>GCA_0223412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0BADD" w14:textId="195BC5AC" w:rsidR="00F0029C" w:rsidRPr="00F0029C" w:rsidRDefault="00C933D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33DC">
              <w:rPr>
                <w:rFonts w:ascii="Times New Roman" w:eastAsia="Times New Roman" w:hAnsi="Times New Roman" w:cs="Times New Roman"/>
                <w:color w:val="000000"/>
              </w:rPr>
              <w:t>SAMN1717839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D7871" w14:textId="5EEAEEC1" w:rsidR="00F0029C" w:rsidRDefault="00C933D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1325DD1" w14:textId="54E0924A" w:rsidR="00F0029C" w:rsidRDefault="00C933D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 mucosa</w:t>
            </w:r>
          </w:p>
        </w:tc>
      </w:tr>
      <w:tr w:rsidR="00FE0BAC" w:rsidRPr="00D974B6" w14:paraId="7F75CA4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FFE5F" w14:textId="369111EB" w:rsidR="00F0029C" w:rsidRPr="00F0029C" w:rsidRDefault="00B667A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7A4">
              <w:rPr>
                <w:rFonts w:ascii="Times New Roman" w:eastAsia="Times New Roman" w:hAnsi="Times New Roman" w:cs="Times New Roman"/>
                <w:color w:val="000000"/>
              </w:rPr>
              <w:t>S07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E67BD" w14:textId="222B8B92" w:rsidR="00F0029C" w:rsidRPr="00F0029C" w:rsidRDefault="00B667A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7A4">
              <w:rPr>
                <w:rFonts w:ascii="Times New Roman" w:eastAsia="Times New Roman" w:hAnsi="Times New Roman" w:cs="Times New Roman"/>
                <w:color w:val="000000"/>
              </w:rPr>
              <w:t>GCA_0223413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EA6B7" w14:textId="1DA1BCD2" w:rsidR="00F0029C" w:rsidRPr="00F0029C" w:rsidRDefault="00B667A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667A4">
              <w:rPr>
                <w:rFonts w:ascii="Times New Roman" w:eastAsia="Times New Roman" w:hAnsi="Times New Roman" w:cs="Times New Roman"/>
                <w:color w:val="000000"/>
              </w:rPr>
              <w:t>SAMN1717839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E60EC" w14:textId="217EABBF" w:rsidR="00F0029C" w:rsidRDefault="00B667A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898F82D" w14:textId="79E19544" w:rsidR="00F0029C" w:rsidRDefault="00AB7C7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 mucosa</w:t>
            </w:r>
          </w:p>
        </w:tc>
      </w:tr>
      <w:tr w:rsidR="00FE0BAC" w:rsidRPr="00D974B6" w14:paraId="569D72AF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D461A" w14:textId="022E8D01" w:rsidR="00F0029C" w:rsidRPr="00F0029C" w:rsidRDefault="00A811F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F7">
              <w:rPr>
                <w:rFonts w:ascii="Times New Roman" w:eastAsia="Times New Roman" w:hAnsi="Times New Roman" w:cs="Times New Roman"/>
                <w:color w:val="000000"/>
              </w:rPr>
              <w:t>P17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74484" w14:textId="68F1C225" w:rsidR="00F0029C" w:rsidRPr="00F0029C" w:rsidRDefault="00A811F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F7">
              <w:rPr>
                <w:rFonts w:ascii="Times New Roman" w:eastAsia="Times New Roman" w:hAnsi="Times New Roman" w:cs="Times New Roman"/>
                <w:color w:val="000000"/>
              </w:rPr>
              <w:t>GCA_0223413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C331A" w14:textId="55C3B980" w:rsidR="00F0029C" w:rsidRPr="00F0029C" w:rsidRDefault="00A811F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11F7">
              <w:rPr>
                <w:rFonts w:ascii="Times New Roman" w:eastAsia="Times New Roman" w:hAnsi="Times New Roman" w:cs="Times New Roman"/>
                <w:color w:val="000000"/>
              </w:rPr>
              <w:t>SAMN1717838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13A4C" w14:textId="558A67E6" w:rsidR="00F0029C" w:rsidRDefault="00A811F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65644E3" w14:textId="0075AEE9" w:rsidR="00F0029C" w:rsidRDefault="00A811F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 mucosa</w:t>
            </w:r>
          </w:p>
        </w:tc>
      </w:tr>
      <w:tr w:rsidR="00FE0BAC" w:rsidRPr="00D974B6" w14:paraId="71B340E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58295" w14:textId="1EC1C0BE" w:rsidR="00F0029C" w:rsidRPr="00F0029C" w:rsidRDefault="00011C4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1C49">
              <w:rPr>
                <w:rFonts w:ascii="Times New Roman" w:eastAsia="Times New Roman" w:hAnsi="Times New Roman" w:cs="Times New Roman"/>
                <w:color w:val="000000"/>
              </w:rPr>
              <w:t>P12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7442" w14:textId="364CB04D" w:rsidR="00F0029C" w:rsidRPr="00F0029C" w:rsidRDefault="00011C4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1C49">
              <w:rPr>
                <w:rFonts w:ascii="Times New Roman" w:eastAsia="Times New Roman" w:hAnsi="Times New Roman" w:cs="Times New Roman"/>
                <w:color w:val="000000"/>
              </w:rPr>
              <w:t>GCA_0223413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BD1A1" w14:textId="3D006C8E" w:rsidR="00F0029C" w:rsidRPr="00F0029C" w:rsidRDefault="00011C4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1C49">
              <w:rPr>
                <w:rFonts w:ascii="Times New Roman" w:eastAsia="Times New Roman" w:hAnsi="Times New Roman" w:cs="Times New Roman"/>
                <w:color w:val="000000"/>
              </w:rPr>
              <w:t>SAMN1717838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5FC89" w14:textId="17037BF9" w:rsidR="00F0029C" w:rsidRDefault="00011C49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65CE97" w14:textId="733D4A31" w:rsidR="00F0029C" w:rsidRDefault="00011C4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 mucosa</w:t>
            </w:r>
          </w:p>
        </w:tc>
      </w:tr>
      <w:tr w:rsidR="00FE0BAC" w:rsidRPr="00D974B6" w14:paraId="50E7006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D09A1" w14:textId="758E2871" w:rsidR="00F0029C" w:rsidRPr="00F0029C" w:rsidRDefault="000A404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404D">
              <w:rPr>
                <w:rFonts w:ascii="Times New Roman" w:eastAsia="Times New Roman" w:hAnsi="Times New Roman" w:cs="Times New Roman"/>
                <w:color w:val="000000"/>
              </w:rPr>
              <w:t>P15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70BC7" w14:textId="3EA5EB09" w:rsidR="00F0029C" w:rsidRPr="00F0029C" w:rsidRDefault="000A404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404D">
              <w:rPr>
                <w:rFonts w:ascii="Times New Roman" w:eastAsia="Times New Roman" w:hAnsi="Times New Roman" w:cs="Times New Roman"/>
                <w:color w:val="000000"/>
              </w:rPr>
              <w:t>GCA_0223413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BA42A" w14:textId="0E4F01DA" w:rsidR="00F0029C" w:rsidRPr="00F0029C" w:rsidRDefault="000A404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404D">
              <w:rPr>
                <w:rFonts w:ascii="Times New Roman" w:eastAsia="Times New Roman" w:hAnsi="Times New Roman" w:cs="Times New Roman"/>
                <w:color w:val="000000"/>
              </w:rPr>
              <w:t>SAMN1717838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B50D" w14:textId="05C2167C" w:rsidR="00F0029C" w:rsidRDefault="000A404D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  <w:r w:rsidR="00312EC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19F8CBD" w14:textId="2C170051" w:rsidR="00F0029C" w:rsidRDefault="000A404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 mucosa</w:t>
            </w:r>
          </w:p>
        </w:tc>
      </w:tr>
      <w:tr w:rsidR="00FE0BAC" w:rsidRPr="00D974B6" w14:paraId="4709CC10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77624" w14:textId="34442A72" w:rsidR="00F0029C" w:rsidRPr="00F0029C" w:rsidRDefault="00312EC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EC4">
              <w:rPr>
                <w:rFonts w:ascii="Times New Roman" w:eastAsia="Times New Roman" w:hAnsi="Times New Roman" w:cs="Times New Roman"/>
                <w:color w:val="000000"/>
              </w:rPr>
              <w:t>C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0D2F" w14:textId="71D6F5E6" w:rsidR="00F0029C" w:rsidRPr="00F0029C" w:rsidRDefault="00312EC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EC4">
              <w:rPr>
                <w:rFonts w:ascii="Times New Roman" w:eastAsia="Times New Roman" w:hAnsi="Times New Roman" w:cs="Times New Roman"/>
                <w:color w:val="000000"/>
              </w:rPr>
              <w:t>GCA_0016564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29035" w14:textId="1CF4A6BE" w:rsidR="00F0029C" w:rsidRPr="00F0029C" w:rsidRDefault="00312EC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2EC4">
              <w:rPr>
                <w:rFonts w:ascii="Times New Roman" w:eastAsia="Times New Roman" w:hAnsi="Times New Roman" w:cs="Times New Roman"/>
                <w:color w:val="000000"/>
              </w:rPr>
              <w:t>SAMN0412278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2E359" w14:textId="353A5F0C" w:rsidR="00F0029C" w:rsidRDefault="00312EC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. catarrhalis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958999C" w14:textId="63B653F0" w:rsidR="00F0029C" w:rsidRDefault="00427A6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29BA14C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66C36" w14:textId="700B646D" w:rsidR="00F0029C" w:rsidRPr="00F0029C" w:rsidRDefault="00427A6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A69">
              <w:rPr>
                <w:rFonts w:ascii="Times New Roman" w:eastAsia="Times New Roman" w:hAnsi="Times New Roman" w:cs="Times New Roman"/>
                <w:color w:val="000000"/>
              </w:rPr>
              <w:t>COPD_M12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2AC2" w14:textId="50064068" w:rsidR="00F0029C" w:rsidRPr="00F0029C" w:rsidRDefault="00427A6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7A69">
              <w:rPr>
                <w:rFonts w:ascii="Times New Roman" w:eastAsia="Times New Roman" w:hAnsi="Times New Roman" w:cs="Times New Roman"/>
                <w:color w:val="000000"/>
              </w:rPr>
              <w:t>GCA_0036255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F37D4" w14:textId="3CAD6B2E" w:rsidR="00F0029C" w:rsidRPr="00F0029C" w:rsidRDefault="00911E4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1E4A">
              <w:rPr>
                <w:rFonts w:ascii="Times New Roman" w:eastAsia="Times New Roman" w:hAnsi="Times New Roman" w:cs="Times New Roman"/>
                <w:color w:val="000000"/>
              </w:rPr>
              <w:t>SAMN0994755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DBAAC" w14:textId="732ABFF3" w:rsidR="00F0029C" w:rsidRDefault="00911E4A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17F3FAA" w14:textId="34D00B21" w:rsidR="00F0029C" w:rsidRDefault="00D0190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4B89C74C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C943A" w14:textId="6DF26837" w:rsidR="00F0029C" w:rsidRPr="00F0029C" w:rsidRDefault="0059119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1191">
              <w:rPr>
                <w:rFonts w:ascii="Times New Roman" w:eastAsia="Times New Roman" w:hAnsi="Times New Roman" w:cs="Times New Roman"/>
                <w:color w:val="000000"/>
              </w:rPr>
              <w:t>COPD_M13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F4985" w14:textId="51E449C7" w:rsidR="00F0029C" w:rsidRPr="00F0029C" w:rsidRDefault="0059119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1191">
              <w:rPr>
                <w:rFonts w:ascii="Times New Roman" w:eastAsia="Times New Roman" w:hAnsi="Times New Roman" w:cs="Times New Roman"/>
                <w:color w:val="000000"/>
              </w:rPr>
              <w:t>GCA_0036255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1BA0" w14:textId="4A403F3D" w:rsidR="00F0029C" w:rsidRPr="00F0029C" w:rsidRDefault="0059119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1191">
              <w:rPr>
                <w:rFonts w:ascii="Times New Roman" w:eastAsia="Times New Roman" w:hAnsi="Times New Roman" w:cs="Times New Roman"/>
                <w:color w:val="000000"/>
              </w:rPr>
              <w:t>SAMN0994755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4BEAF" w14:textId="341A8823" w:rsidR="00F0029C" w:rsidRDefault="00591191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B843FA0" w14:textId="45D15C84" w:rsidR="00F0029C" w:rsidRDefault="001E346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6B537AF1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F9748" w14:textId="02F0241E" w:rsidR="00F0029C" w:rsidRPr="00F0029C" w:rsidRDefault="00682E3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2E36">
              <w:rPr>
                <w:rFonts w:ascii="Times New Roman" w:eastAsia="Times New Roman" w:hAnsi="Times New Roman" w:cs="Times New Roman"/>
                <w:color w:val="000000"/>
              </w:rPr>
              <w:t>COPD_M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B9BD9" w14:textId="3E033FBF" w:rsidR="00F0029C" w:rsidRPr="00F0029C" w:rsidRDefault="00682E3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2E36">
              <w:rPr>
                <w:rFonts w:ascii="Times New Roman" w:eastAsia="Times New Roman" w:hAnsi="Times New Roman" w:cs="Times New Roman"/>
                <w:color w:val="000000"/>
              </w:rPr>
              <w:t>GCA_0036257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67C86" w14:textId="30C4339F" w:rsidR="00F0029C" w:rsidRPr="00F0029C" w:rsidRDefault="00682E3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2E36">
              <w:rPr>
                <w:rFonts w:ascii="Times New Roman" w:eastAsia="Times New Roman" w:hAnsi="Times New Roman" w:cs="Times New Roman"/>
                <w:color w:val="000000"/>
              </w:rPr>
              <w:t>SAMN099475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C5FE" w14:textId="1EAB4208" w:rsidR="00F0029C" w:rsidRDefault="00682E36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ECF8CA6" w14:textId="1A8EA137" w:rsidR="00F0029C" w:rsidRDefault="00AC6B8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11B4715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6A0E" w14:textId="774EE2C3" w:rsidR="00F0029C" w:rsidRPr="00F0029C" w:rsidRDefault="00AE226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26B">
              <w:rPr>
                <w:rFonts w:ascii="Times New Roman" w:eastAsia="Times New Roman" w:hAnsi="Times New Roman" w:cs="Times New Roman"/>
                <w:color w:val="000000"/>
              </w:rPr>
              <w:t>COPD_M4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19AB1" w14:textId="53905437" w:rsidR="00F0029C" w:rsidRPr="00F0029C" w:rsidRDefault="00AE226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26B">
              <w:rPr>
                <w:rFonts w:ascii="Times New Roman" w:eastAsia="Times New Roman" w:hAnsi="Times New Roman" w:cs="Times New Roman"/>
                <w:color w:val="000000"/>
              </w:rPr>
              <w:t>GCA_0036263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838AB" w14:textId="32782F69" w:rsidR="00F0029C" w:rsidRPr="00AE226B" w:rsidRDefault="00AE226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26B">
              <w:rPr>
                <w:rFonts w:ascii="Times New Roman" w:eastAsia="Times New Roman" w:hAnsi="Times New Roman" w:cs="Times New Roman"/>
                <w:color w:val="000000"/>
              </w:rPr>
              <w:t>SAMN0994753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2ACB9" w14:textId="4E402EB5" w:rsidR="00F0029C" w:rsidRDefault="00AE226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6B8FC50" w14:textId="196B6236" w:rsidR="00F0029C" w:rsidRDefault="003312B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37743E9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DD0A1" w14:textId="0BFE7178" w:rsidR="00F0029C" w:rsidRPr="00F0029C" w:rsidRDefault="003312B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12B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OPD_M3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99424" w14:textId="3F11388C" w:rsidR="00F0029C" w:rsidRPr="00F0029C" w:rsidRDefault="003312B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12B8">
              <w:rPr>
                <w:rFonts w:ascii="Times New Roman" w:eastAsia="Times New Roman" w:hAnsi="Times New Roman" w:cs="Times New Roman"/>
                <w:color w:val="000000"/>
              </w:rPr>
              <w:t>GCA_0036264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5193E" w14:textId="16F534DD" w:rsidR="00F0029C" w:rsidRPr="00F0029C" w:rsidRDefault="00D52B7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2B77">
              <w:rPr>
                <w:rFonts w:ascii="Times New Roman" w:eastAsia="Times New Roman" w:hAnsi="Times New Roman" w:cs="Times New Roman"/>
                <w:color w:val="000000"/>
              </w:rPr>
              <w:t>SAMN0994752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65C82" w14:textId="525D66D3" w:rsidR="00F0029C" w:rsidRDefault="00D52B7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F1799CE" w14:textId="5DB21723" w:rsidR="00F0029C" w:rsidRDefault="00D52B7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10F6985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2F185" w14:textId="3E288B6D" w:rsidR="00F0029C" w:rsidRPr="00F0029C" w:rsidRDefault="003A5C0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C0C">
              <w:rPr>
                <w:rFonts w:ascii="Times New Roman" w:eastAsia="Times New Roman" w:hAnsi="Times New Roman" w:cs="Times New Roman"/>
                <w:color w:val="000000"/>
              </w:rPr>
              <w:t>COPD_M2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81EAE" w14:textId="4EE35EAB" w:rsidR="00F0029C" w:rsidRPr="00F0029C" w:rsidRDefault="003A5C0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C0C">
              <w:rPr>
                <w:rFonts w:ascii="Times New Roman" w:eastAsia="Times New Roman" w:hAnsi="Times New Roman" w:cs="Times New Roman"/>
                <w:color w:val="000000"/>
              </w:rPr>
              <w:t>GCA_0036264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DEF39" w14:textId="7F6D814F" w:rsidR="00F0029C" w:rsidRPr="00F0029C" w:rsidRDefault="003A5C0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5C0C">
              <w:rPr>
                <w:rFonts w:ascii="Times New Roman" w:eastAsia="Times New Roman" w:hAnsi="Times New Roman" w:cs="Times New Roman"/>
                <w:color w:val="000000"/>
              </w:rPr>
              <w:t>SAMN0994752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463B" w14:textId="1E67AFF8" w:rsidR="00F0029C" w:rsidRDefault="003A5C0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F162E2E" w14:textId="22BB0D69" w:rsidR="00F0029C" w:rsidRDefault="00D70BA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14FD06C1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01926" w14:textId="0E0B24CC" w:rsidR="00F0029C" w:rsidRPr="00F0029C" w:rsidRDefault="00810D6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0D6C">
              <w:rPr>
                <w:rFonts w:ascii="Times New Roman" w:eastAsia="Times New Roman" w:hAnsi="Times New Roman" w:cs="Times New Roman"/>
                <w:color w:val="000000"/>
              </w:rPr>
              <w:t>CCRI-195ME</w:t>
            </w:r>
            <w:r w:rsidRPr="00D974B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1C030" w14:textId="6B3577EB" w:rsidR="00F0029C" w:rsidRPr="00F0029C" w:rsidRDefault="00810D6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0D6C">
              <w:rPr>
                <w:rFonts w:ascii="Times New Roman" w:eastAsia="Times New Roman" w:hAnsi="Times New Roman" w:cs="Times New Roman"/>
                <w:color w:val="000000"/>
              </w:rPr>
              <w:t>GCA_0020801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6D52A" w14:textId="1F389E95" w:rsidR="00F0029C" w:rsidRPr="00F0029C" w:rsidRDefault="00810D6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0D6C">
              <w:rPr>
                <w:rFonts w:ascii="Times New Roman" w:eastAsia="Times New Roman" w:hAnsi="Times New Roman" w:cs="Times New Roman"/>
                <w:color w:val="000000"/>
              </w:rPr>
              <w:t>SAMN059492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CA366" w14:textId="5F2021E4" w:rsidR="00F0029C" w:rsidRDefault="00810D6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. catarrhal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9852C30" w14:textId="68CF9592" w:rsidR="00F0029C" w:rsidRDefault="00810D6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ddle ear</w:t>
            </w:r>
          </w:p>
        </w:tc>
      </w:tr>
      <w:tr w:rsidR="00FE0BAC" w:rsidRPr="00D974B6" w14:paraId="3B0A96F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E15F" w14:textId="4229C958" w:rsidR="00F0029C" w:rsidRPr="00F0029C" w:rsidRDefault="008A45B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45B3">
              <w:rPr>
                <w:rFonts w:ascii="Times New Roman" w:eastAsia="Times New Roman" w:hAnsi="Times New Roman" w:cs="Times New Roman"/>
                <w:color w:val="000000"/>
              </w:rPr>
              <w:t>17Gst3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AC962" w14:textId="3507EDD2" w:rsidR="00F0029C" w:rsidRPr="00F0029C" w:rsidRDefault="008A45B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45B3">
              <w:rPr>
                <w:rFonts w:ascii="Times New Roman" w:eastAsia="Times New Roman" w:hAnsi="Times New Roman" w:cs="Times New Roman"/>
                <w:color w:val="000000"/>
              </w:rPr>
              <w:t>GCA_0181355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CA692" w14:textId="5AC9B2B8" w:rsidR="00F0029C" w:rsidRPr="00F0029C" w:rsidRDefault="008A45B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A45B3">
              <w:rPr>
                <w:rFonts w:ascii="Times New Roman" w:eastAsia="Times New Roman" w:hAnsi="Times New Roman" w:cs="Times New Roman"/>
                <w:color w:val="000000"/>
              </w:rPr>
              <w:t>SAMN1234246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EED28" w14:textId="57C86A47" w:rsidR="00F0029C" w:rsidRDefault="005C5C83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phylococcus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B6CE143" w14:textId="3EA6CD36" w:rsidR="00F0029C" w:rsidRDefault="006E14B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se</w:t>
            </w:r>
          </w:p>
        </w:tc>
      </w:tr>
      <w:tr w:rsidR="00FE0BAC" w:rsidRPr="00D974B6" w14:paraId="61F20777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1E636" w14:textId="4110E75F" w:rsidR="006E14B9" w:rsidRPr="008A45B3" w:rsidRDefault="00B162B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2BE">
              <w:rPr>
                <w:rFonts w:ascii="Times New Roman" w:eastAsia="Times New Roman" w:hAnsi="Times New Roman" w:cs="Times New Roman"/>
                <w:color w:val="000000"/>
              </w:rPr>
              <w:t>FORC_01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98C1E" w14:textId="7DE382E7" w:rsidR="006E14B9" w:rsidRPr="008A45B3" w:rsidRDefault="00B162B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2BE">
              <w:rPr>
                <w:rFonts w:ascii="Times New Roman" w:eastAsia="Times New Roman" w:hAnsi="Times New Roman" w:cs="Times New Roman"/>
                <w:color w:val="000000"/>
              </w:rPr>
              <w:t>GCA_0015804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4752" w14:textId="59AD5539" w:rsidR="006E14B9" w:rsidRPr="008A45B3" w:rsidRDefault="00B162B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62BE">
              <w:rPr>
                <w:rFonts w:ascii="Times New Roman" w:eastAsia="Times New Roman" w:hAnsi="Times New Roman" w:cs="Times New Roman"/>
                <w:color w:val="000000"/>
              </w:rPr>
              <w:t>SAMN033879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9E856" w14:textId="5739A8AB" w:rsidR="006E14B9" w:rsidRDefault="00B162B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0C2F306" w14:textId="49326D10" w:rsidR="006E14B9" w:rsidRDefault="00B44FA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4DB1510A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2289B" w14:textId="210C8358" w:rsidR="006E14B9" w:rsidRPr="008A45B3" w:rsidRDefault="00DC0E4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E46">
              <w:rPr>
                <w:rFonts w:ascii="Times New Roman" w:eastAsia="Times New Roman" w:hAnsi="Times New Roman" w:cs="Times New Roman"/>
                <w:color w:val="000000"/>
              </w:rPr>
              <w:t>N09CSA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CA31E" w14:textId="6A569E87" w:rsidR="006E14B9" w:rsidRPr="008A45B3" w:rsidRDefault="00DC0E4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E46">
              <w:rPr>
                <w:rFonts w:ascii="Times New Roman" w:eastAsia="Times New Roman" w:hAnsi="Times New Roman" w:cs="Times New Roman"/>
                <w:color w:val="000000"/>
              </w:rPr>
              <w:t>GCA_0242053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A8373" w14:textId="7768FBF3" w:rsidR="006E14B9" w:rsidRPr="008A45B3" w:rsidRDefault="00DC0E4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0E46">
              <w:rPr>
                <w:rFonts w:ascii="Times New Roman" w:eastAsia="Times New Roman" w:hAnsi="Times New Roman" w:cs="Times New Roman"/>
                <w:color w:val="000000"/>
              </w:rPr>
              <w:t>SAMN2526354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1AC8B" w14:textId="7FB79ACB" w:rsidR="006E14B9" w:rsidRDefault="00DC0E46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DC51B33" w14:textId="10C1A371" w:rsidR="006E14B9" w:rsidRDefault="00DC0E4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57143CAF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EBDFE" w14:textId="6EB5E305" w:rsidR="006E14B9" w:rsidRPr="008A45B3" w:rsidRDefault="00DE779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9A">
              <w:rPr>
                <w:rFonts w:ascii="Times New Roman" w:eastAsia="Times New Roman" w:hAnsi="Times New Roman" w:cs="Times New Roman"/>
                <w:color w:val="000000"/>
              </w:rPr>
              <w:t>TUM208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BA15A" w14:textId="337DA97D" w:rsidR="006E14B9" w:rsidRPr="008A45B3" w:rsidRDefault="00DE779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9A">
              <w:rPr>
                <w:rFonts w:ascii="Times New Roman" w:eastAsia="Times New Roman" w:hAnsi="Times New Roman" w:cs="Times New Roman"/>
                <w:color w:val="000000"/>
              </w:rPr>
              <w:t>GCA_0409319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9B8B6" w14:textId="2A23F10B" w:rsidR="006E14B9" w:rsidRPr="008A45B3" w:rsidRDefault="00DE779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779A">
              <w:rPr>
                <w:rFonts w:ascii="Times New Roman" w:eastAsia="Times New Roman" w:hAnsi="Times New Roman" w:cs="Times New Roman"/>
                <w:color w:val="000000"/>
              </w:rPr>
              <w:t>SAMN4222700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FEEBE" w14:textId="468D7BE1" w:rsidR="006E14B9" w:rsidRDefault="00DE779A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B6B396" w14:textId="35DF8302" w:rsidR="006E14B9" w:rsidRDefault="00DE779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</w:tr>
      <w:tr w:rsidR="00FE0BAC" w:rsidRPr="00D974B6" w14:paraId="42070460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8F272" w14:textId="2B0ED7DC" w:rsidR="006E14B9" w:rsidRPr="008A45B3" w:rsidRDefault="00D129D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29D5">
              <w:rPr>
                <w:rFonts w:ascii="Times New Roman" w:eastAsia="Times New Roman" w:hAnsi="Times New Roman" w:cs="Times New Roman"/>
                <w:color w:val="000000"/>
              </w:rPr>
              <w:t>SA26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9D654" w14:textId="3433A6DF" w:rsidR="006E14B9" w:rsidRPr="008A45B3" w:rsidRDefault="00D129D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29D5">
              <w:rPr>
                <w:rFonts w:ascii="Times New Roman" w:eastAsia="Times New Roman" w:hAnsi="Times New Roman" w:cs="Times New Roman"/>
                <w:color w:val="000000"/>
              </w:rPr>
              <w:t>GCA_0007376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04954" w14:textId="2278942F" w:rsidR="006E14B9" w:rsidRPr="008A45B3" w:rsidRDefault="00D129D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29D5">
              <w:rPr>
                <w:rFonts w:ascii="Times New Roman" w:eastAsia="Times New Roman" w:hAnsi="Times New Roman" w:cs="Times New Roman"/>
                <w:color w:val="000000"/>
              </w:rPr>
              <w:t>SAMN022617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9FC2C" w14:textId="6730B60E" w:rsidR="006E14B9" w:rsidRDefault="00D129D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BAC09F6" w14:textId="6080E7FE" w:rsidR="006E14B9" w:rsidRDefault="00EC441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5DF8DC6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1F425" w14:textId="69A17F64" w:rsidR="006E14B9" w:rsidRPr="008A45B3" w:rsidRDefault="00C04CA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4CAF">
              <w:rPr>
                <w:rFonts w:ascii="Times New Roman" w:eastAsia="Times New Roman" w:hAnsi="Times New Roman" w:cs="Times New Roman"/>
                <w:color w:val="000000"/>
              </w:rPr>
              <w:t>C3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02992" w14:textId="032D1156" w:rsidR="006E14B9" w:rsidRPr="008A45B3" w:rsidRDefault="00C04CA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4CAF">
              <w:rPr>
                <w:rFonts w:ascii="Times New Roman" w:eastAsia="Times New Roman" w:hAnsi="Times New Roman" w:cs="Times New Roman"/>
                <w:color w:val="000000"/>
              </w:rPr>
              <w:t>GCA_0279203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7C916" w14:textId="038E2090" w:rsidR="006E14B9" w:rsidRPr="008A45B3" w:rsidRDefault="00C04CA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04CAF">
              <w:rPr>
                <w:rFonts w:ascii="Times New Roman" w:eastAsia="Times New Roman" w:hAnsi="Times New Roman" w:cs="Times New Roman"/>
                <w:color w:val="000000"/>
              </w:rPr>
              <w:t>SAMN3253816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A455B" w14:textId="616C6557" w:rsidR="006E14B9" w:rsidRDefault="00C04CAF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539145" w14:textId="2E4BE0C5" w:rsidR="006E14B9" w:rsidRDefault="00FC460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inus swab </w:t>
            </w:r>
          </w:p>
        </w:tc>
      </w:tr>
      <w:tr w:rsidR="00FE0BAC" w:rsidRPr="00D974B6" w14:paraId="195630D1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C618A" w14:textId="4F297DC3" w:rsidR="006E14B9" w:rsidRPr="008A45B3" w:rsidRDefault="003D3AE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3AE0">
              <w:rPr>
                <w:rFonts w:ascii="Times New Roman" w:eastAsia="Times New Roman" w:hAnsi="Times New Roman" w:cs="Times New Roman"/>
                <w:color w:val="000000"/>
              </w:rPr>
              <w:t>TUM2081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6CA37" w14:textId="1440502F" w:rsidR="006E14B9" w:rsidRPr="008A45B3" w:rsidRDefault="003D3AE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3AE0">
              <w:rPr>
                <w:rFonts w:ascii="Times New Roman" w:eastAsia="Times New Roman" w:hAnsi="Times New Roman" w:cs="Times New Roman"/>
                <w:color w:val="000000"/>
              </w:rPr>
              <w:t>GCA_0409319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88D14" w14:textId="292316B4" w:rsidR="006E14B9" w:rsidRPr="008A45B3" w:rsidRDefault="003D3AE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D3AE0">
              <w:rPr>
                <w:rFonts w:ascii="Times New Roman" w:eastAsia="Times New Roman" w:hAnsi="Times New Roman" w:cs="Times New Roman"/>
                <w:color w:val="000000"/>
              </w:rPr>
              <w:t>SAMN422270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8FDB9" w14:textId="5326456B" w:rsidR="006E14B9" w:rsidRDefault="003D3AE0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36A8AA8" w14:textId="0A4EE5C9" w:rsidR="006E14B9" w:rsidRDefault="0018745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asal swab </w:t>
            </w:r>
          </w:p>
        </w:tc>
      </w:tr>
      <w:tr w:rsidR="00FE0BAC" w:rsidRPr="00D974B6" w14:paraId="0CE4C666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76FA" w14:textId="701ED90F" w:rsidR="006E14B9" w:rsidRPr="008A45B3" w:rsidRDefault="0018219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194">
              <w:rPr>
                <w:rFonts w:ascii="Times New Roman" w:eastAsia="Times New Roman" w:hAnsi="Times New Roman" w:cs="Times New Roman"/>
                <w:color w:val="000000"/>
              </w:rPr>
              <w:t>2.3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1F5F" w14:textId="53AAE2EF" w:rsidR="006E14B9" w:rsidRPr="008A45B3" w:rsidRDefault="0018219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194">
              <w:rPr>
                <w:rFonts w:ascii="Times New Roman" w:eastAsia="Times New Roman" w:hAnsi="Times New Roman" w:cs="Times New Roman"/>
                <w:color w:val="000000"/>
              </w:rPr>
              <w:t>GCA_0306439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07573" w14:textId="4CE5FA95" w:rsidR="006E14B9" w:rsidRPr="008A45B3" w:rsidRDefault="0018219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2194">
              <w:rPr>
                <w:rFonts w:ascii="Times New Roman" w:eastAsia="Times New Roman" w:hAnsi="Times New Roman" w:cs="Times New Roman"/>
                <w:color w:val="000000"/>
              </w:rPr>
              <w:t>SAMN3421360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692DF" w14:textId="28153744" w:rsidR="006E14B9" w:rsidRDefault="0018219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90D4389" w14:textId="419686F4" w:rsidR="006E14B9" w:rsidRDefault="0034727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3C842EE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BF29F" w14:textId="2F2E8CA5" w:rsidR="006E14B9" w:rsidRPr="008A45B3" w:rsidRDefault="0034727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7274">
              <w:rPr>
                <w:rFonts w:ascii="Times New Roman" w:eastAsia="Times New Roman" w:hAnsi="Times New Roman" w:cs="Times New Roman"/>
                <w:color w:val="000000"/>
              </w:rPr>
              <w:t>RIVM_M08452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7A71C" w14:textId="68522886" w:rsidR="006E14B9" w:rsidRPr="008A45B3" w:rsidRDefault="0034727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7274">
              <w:rPr>
                <w:rFonts w:ascii="Times New Roman" w:eastAsia="Times New Roman" w:hAnsi="Times New Roman" w:cs="Times New Roman"/>
                <w:color w:val="000000"/>
              </w:rPr>
              <w:t>GCA_0265470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2C5DA" w14:textId="63286BD4" w:rsidR="006E14B9" w:rsidRPr="008A45B3" w:rsidRDefault="0034727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47274">
              <w:rPr>
                <w:rFonts w:ascii="Times New Roman" w:eastAsia="Times New Roman" w:hAnsi="Times New Roman" w:cs="Times New Roman"/>
                <w:color w:val="000000"/>
              </w:rPr>
              <w:t>SAMN277605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CE627" w14:textId="5198040A" w:rsidR="006E14B9" w:rsidRDefault="0034727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AD65B94" w14:textId="7573AA6A" w:rsidR="006E14B9" w:rsidRDefault="007C1BA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se</w:t>
            </w:r>
          </w:p>
        </w:tc>
      </w:tr>
      <w:tr w:rsidR="00FE0BAC" w:rsidRPr="00D974B6" w14:paraId="1C526615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F085B" w14:textId="38B2C236" w:rsidR="006E14B9" w:rsidRPr="008A45B3" w:rsidRDefault="0019321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321E">
              <w:rPr>
                <w:rFonts w:ascii="Times New Roman" w:eastAsia="Times New Roman" w:hAnsi="Times New Roman" w:cs="Times New Roman"/>
                <w:color w:val="000000"/>
              </w:rPr>
              <w:t>S1-2-7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07649" w14:textId="15C2AFC3" w:rsidR="006E14B9" w:rsidRPr="008A45B3" w:rsidRDefault="0019321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321E">
              <w:rPr>
                <w:rFonts w:ascii="Times New Roman" w:eastAsia="Times New Roman" w:hAnsi="Times New Roman" w:cs="Times New Roman"/>
                <w:color w:val="000000"/>
              </w:rPr>
              <w:t>GCA_0244968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67F3A" w14:textId="3EB9CE2B" w:rsidR="006E14B9" w:rsidRPr="008A45B3" w:rsidRDefault="0019321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321E">
              <w:rPr>
                <w:rFonts w:ascii="Times New Roman" w:eastAsia="Times New Roman" w:hAnsi="Times New Roman" w:cs="Times New Roman"/>
                <w:color w:val="000000"/>
              </w:rPr>
              <w:t>SAMN2992429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B8A19" w14:textId="13F6BAA4" w:rsidR="006E14B9" w:rsidRDefault="0019321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28D9322" w14:textId="46123341" w:rsidR="006E14B9" w:rsidRDefault="00DA000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2DA72EA3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FF3C" w14:textId="2BDA97C5" w:rsidR="006E14B9" w:rsidRPr="008A45B3" w:rsidRDefault="00DA000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0002">
              <w:rPr>
                <w:rFonts w:ascii="Times New Roman" w:eastAsia="Times New Roman" w:hAnsi="Times New Roman" w:cs="Times New Roman"/>
                <w:color w:val="000000"/>
              </w:rPr>
              <w:t>BCH-SA-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5ED6" w14:textId="7B9D9F6A" w:rsidR="006E14B9" w:rsidRPr="008A45B3" w:rsidRDefault="00DA000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0002">
              <w:rPr>
                <w:rFonts w:ascii="Times New Roman" w:eastAsia="Times New Roman" w:hAnsi="Times New Roman" w:cs="Times New Roman"/>
                <w:color w:val="000000"/>
              </w:rPr>
              <w:t>GCA_0037210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120DD" w14:textId="0202BEE9" w:rsidR="006E14B9" w:rsidRPr="008A45B3" w:rsidRDefault="002041C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041C6">
              <w:rPr>
                <w:rFonts w:ascii="Times New Roman" w:eastAsia="Times New Roman" w:hAnsi="Times New Roman" w:cs="Times New Roman"/>
                <w:color w:val="000000"/>
              </w:rPr>
              <w:t>SAMN0984781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6B87F" w14:textId="6279B270" w:rsidR="006E14B9" w:rsidRDefault="002041C6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7009D81" w14:textId="0B1A05AB" w:rsidR="006E14B9" w:rsidRDefault="002041C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culture</w:t>
            </w:r>
          </w:p>
        </w:tc>
      </w:tr>
      <w:tr w:rsidR="00FE0BAC" w:rsidRPr="00D974B6" w14:paraId="708FE291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4F5B7" w14:textId="4ED546C3" w:rsidR="006E14B9" w:rsidRPr="008A45B3" w:rsidRDefault="005329D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29D4">
              <w:rPr>
                <w:rFonts w:ascii="Times New Roman" w:eastAsia="Times New Roman" w:hAnsi="Times New Roman" w:cs="Times New Roman"/>
                <w:color w:val="000000"/>
              </w:rPr>
              <w:t>SA_5I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3206F" w14:textId="5B14261B" w:rsidR="006E14B9" w:rsidRPr="008A45B3" w:rsidRDefault="005329D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29D4">
              <w:rPr>
                <w:rFonts w:ascii="Times New Roman" w:eastAsia="Times New Roman" w:hAnsi="Times New Roman" w:cs="Times New Roman"/>
                <w:color w:val="000000"/>
              </w:rPr>
              <w:t>GCA_0236214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0996" w14:textId="5C6A80D0" w:rsidR="006E14B9" w:rsidRPr="008A45B3" w:rsidRDefault="005329D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29D4">
              <w:rPr>
                <w:rFonts w:ascii="Times New Roman" w:eastAsia="Times New Roman" w:hAnsi="Times New Roman" w:cs="Times New Roman"/>
                <w:color w:val="000000"/>
              </w:rPr>
              <w:t>SAMN2817755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C8002" w14:textId="785894EB" w:rsidR="006E14B9" w:rsidRDefault="005329D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9878F43" w14:textId="517B7C82" w:rsidR="006E14B9" w:rsidRDefault="001A0CB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 carriage</w:t>
            </w:r>
          </w:p>
        </w:tc>
      </w:tr>
      <w:tr w:rsidR="00FE0BAC" w:rsidRPr="00D974B6" w14:paraId="0FEC833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BDB9" w14:textId="0F39AD09" w:rsidR="006E14B9" w:rsidRPr="008A45B3" w:rsidRDefault="00A2667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667E">
              <w:rPr>
                <w:rFonts w:ascii="Times New Roman" w:eastAsia="Times New Roman" w:hAnsi="Times New Roman" w:cs="Times New Roman"/>
                <w:color w:val="000000"/>
              </w:rPr>
              <w:t>CM1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2555F" w14:textId="3409D0BD" w:rsidR="006E14B9" w:rsidRPr="008A45B3" w:rsidRDefault="00A2667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667E">
              <w:rPr>
                <w:rFonts w:ascii="Times New Roman" w:eastAsia="Times New Roman" w:hAnsi="Times New Roman" w:cs="Times New Roman"/>
                <w:color w:val="000000"/>
              </w:rPr>
              <w:t>GCA_0032403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FE51" w14:textId="63AF5B2F" w:rsidR="006E14B9" w:rsidRPr="008A45B3" w:rsidRDefault="00A2667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667E">
              <w:rPr>
                <w:rFonts w:ascii="Times New Roman" w:eastAsia="Times New Roman" w:hAnsi="Times New Roman" w:cs="Times New Roman"/>
                <w:color w:val="000000"/>
              </w:rPr>
              <w:t>SAMN087176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65D58" w14:textId="012B1018" w:rsidR="006E14B9" w:rsidRDefault="00A2667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087AC5F" w14:textId="2A64261C" w:rsidR="006E14B9" w:rsidRDefault="00CB7F1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04CB8DEF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2B27D" w14:textId="5608F879" w:rsidR="006E14B9" w:rsidRPr="008A45B3" w:rsidRDefault="00BE59C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9C7">
              <w:rPr>
                <w:rFonts w:ascii="Times New Roman" w:eastAsia="Times New Roman" w:hAnsi="Times New Roman" w:cs="Times New Roman"/>
                <w:color w:val="000000"/>
              </w:rPr>
              <w:t>CM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6599F" w14:textId="0759C365" w:rsidR="006E14B9" w:rsidRPr="008A45B3" w:rsidRDefault="00CB7F1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7F11">
              <w:rPr>
                <w:rFonts w:ascii="Times New Roman" w:eastAsia="Times New Roman" w:hAnsi="Times New Roman" w:cs="Times New Roman"/>
                <w:color w:val="000000"/>
              </w:rPr>
              <w:t>GCA_0032396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91E7A" w14:textId="59A2A3C9" w:rsidR="006E14B9" w:rsidRPr="008A45B3" w:rsidRDefault="00BE59C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59C7">
              <w:rPr>
                <w:rFonts w:ascii="Times New Roman" w:eastAsia="Times New Roman" w:hAnsi="Times New Roman" w:cs="Times New Roman"/>
                <w:color w:val="000000"/>
              </w:rPr>
              <w:t>SAMN087176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EF94" w14:textId="3D562AE3" w:rsidR="006E14B9" w:rsidRDefault="00BE59C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79E08FB" w14:textId="5804A86A" w:rsidR="006E14B9" w:rsidRDefault="00BE59C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4826536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0A9F9" w14:textId="0DF0BF0D" w:rsidR="006E14B9" w:rsidRPr="008A45B3" w:rsidRDefault="003F303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303B">
              <w:rPr>
                <w:rFonts w:ascii="Times New Roman" w:eastAsia="Times New Roman" w:hAnsi="Times New Roman" w:cs="Times New Roman"/>
                <w:color w:val="000000"/>
              </w:rPr>
              <w:t>CM11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56602" w14:textId="56A0CD88" w:rsidR="006E14B9" w:rsidRPr="008A45B3" w:rsidRDefault="003F303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303B">
              <w:rPr>
                <w:rFonts w:ascii="Times New Roman" w:eastAsia="Times New Roman" w:hAnsi="Times New Roman" w:cs="Times New Roman"/>
                <w:color w:val="000000"/>
              </w:rPr>
              <w:t>GCA_0032393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74F8A" w14:textId="7D4FB668" w:rsidR="006E14B9" w:rsidRPr="008A45B3" w:rsidRDefault="003F303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F303B">
              <w:rPr>
                <w:rFonts w:ascii="Times New Roman" w:eastAsia="Times New Roman" w:hAnsi="Times New Roman" w:cs="Times New Roman"/>
                <w:color w:val="000000"/>
              </w:rPr>
              <w:t>SAMN0871771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341CB" w14:textId="20C0CED3" w:rsidR="006E14B9" w:rsidRDefault="003F303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42FC85C" w14:textId="09B72560" w:rsidR="006E14B9" w:rsidRDefault="003F303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</w:tr>
      <w:tr w:rsidR="00FE0BAC" w:rsidRPr="00D974B6" w14:paraId="599590C6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B6CEB" w14:textId="7DE84FCE" w:rsidR="006E14B9" w:rsidRPr="008A45B3" w:rsidRDefault="005C26F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6FF">
              <w:rPr>
                <w:rFonts w:ascii="Times New Roman" w:eastAsia="Times New Roman" w:hAnsi="Times New Roman" w:cs="Times New Roman"/>
                <w:color w:val="000000"/>
              </w:rPr>
              <w:t>M1703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E3190" w14:textId="31466AB8" w:rsidR="006E14B9" w:rsidRPr="008A45B3" w:rsidRDefault="005C26F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C26FF">
              <w:rPr>
                <w:rFonts w:ascii="Times New Roman" w:eastAsia="Times New Roman" w:hAnsi="Times New Roman" w:cs="Times New Roman"/>
                <w:color w:val="000000"/>
              </w:rPr>
              <w:t>GCA_0006052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3203" w14:textId="7530C582" w:rsidR="006E14B9" w:rsidRPr="008A45B3" w:rsidRDefault="003C3B6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C3B6E">
              <w:rPr>
                <w:rFonts w:ascii="Times New Roman" w:eastAsia="Times New Roman" w:hAnsi="Times New Roman" w:cs="Times New Roman"/>
                <w:color w:val="000000"/>
              </w:rPr>
              <w:t>SAMN0240253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B741F" w14:textId="22DB5BDB" w:rsidR="006E14B9" w:rsidRDefault="003C3B6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7E28F05" w14:textId="4FEADBFA" w:rsidR="006E14B9" w:rsidRDefault="0071392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res</w:t>
            </w:r>
          </w:p>
        </w:tc>
      </w:tr>
      <w:tr w:rsidR="00FE0BAC" w:rsidRPr="00D974B6" w14:paraId="40BCD6E9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FF397" w14:textId="0884D5AA" w:rsidR="006E14B9" w:rsidRPr="008A45B3" w:rsidRDefault="005E354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542">
              <w:rPr>
                <w:rFonts w:ascii="Times New Roman" w:eastAsia="Times New Roman" w:hAnsi="Times New Roman" w:cs="Times New Roman"/>
                <w:color w:val="000000"/>
              </w:rPr>
              <w:t>M12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C4C3" w14:textId="43F61401" w:rsidR="006E14B9" w:rsidRPr="008A45B3" w:rsidRDefault="005E354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542">
              <w:rPr>
                <w:rFonts w:ascii="Times New Roman" w:eastAsia="Times New Roman" w:hAnsi="Times New Roman" w:cs="Times New Roman"/>
                <w:color w:val="000000"/>
              </w:rPr>
              <w:t>GCA_0010218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97608" w14:textId="74664526" w:rsidR="006E14B9" w:rsidRPr="008A45B3" w:rsidRDefault="005E354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3542">
              <w:rPr>
                <w:rFonts w:ascii="Times New Roman" w:eastAsia="Times New Roman" w:hAnsi="Times New Roman" w:cs="Times New Roman"/>
                <w:color w:val="000000"/>
              </w:rPr>
              <w:t>SAMN0274669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2013A" w14:textId="7810C6A6" w:rsidR="006E14B9" w:rsidRDefault="00AB4E8F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45CC55" w14:textId="18C56DE3" w:rsidR="006E14B9" w:rsidRDefault="00AB4E8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nasal swab </w:t>
            </w:r>
          </w:p>
        </w:tc>
      </w:tr>
      <w:tr w:rsidR="00FE0BAC" w:rsidRPr="00D974B6" w14:paraId="25E1A92F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AF0B5" w14:textId="2A072807" w:rsidR="006E14B9" w:rsidRPr="008A45B3" w:rsidRDefault="001837B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37BC">
              <w:rPr>
                <w:rFonts w:ascii="Times New Roman" w:eastAsia="Times New Roman" w:hAnsi="Times New Roman" w:cs="Times New Roman"/>
                <w:color w:val="000000"/>
              </w:rPr>
              <w:t>HC55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1308F" w14:textId="46A57742" w:rsidR="006E14B9" w:rsidRPr="008A45B3" w:rsidRDefault="001837B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837BC">
              <w:rPr>
                <w:rFonts w:ascii="Times New Roman" w:eastAsia="Times New Roman" w:hAnsi="Times New Roman" w:cs="Times New Roman"/>
                <w:color w:val="000000"/>
              </w:rPr>
              <w:t>GCA_0016773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0D1DD" w14:textId="3ACACA83" w:rsidR="006E14B9" w:rsidRPr="008A45B3" w:rsidRDefault="001E277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2771">
              <w:rPr>
                <w:rFonts w:ascii="Times New Roman" w:eastAsia="Times New Roman" w:hAnsi="Times New Roman" w:cs="Times New Roman"/>
                <w:color w:val="000000"/>
              </w:rPr>
              <w:t>SAMN0373780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FE50C" w14:textId="0027E0B9" w:rsidR="006E14B9" w:rsidRDefault="001E2771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DE2EE6E" w14:textId="6A2FD015" w:rsidR="006E14B9" w:rsidRDefault="001E277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se secretion</w:t>
            </w:r>
          </w:p>
        </w:tc>
      </w:tr>
      <w:tr w:rsidR="00FE0BAC" w:rsidRPr="00D974B6" w14:paraId="7284B7E7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444E4" w14:textId="0C739EAD" w:rsidR="006E14B9" w:rsidRPr="008A45B3" w:rsidRDefault="00CD2B4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2B4B">
              <w:rPr>
                <w:rFonts w:ascii="Times New Roman" w:eastAsia="Times New Roman" w:hAnsi="Times New Roman" w:cs="Times New Roman"/>
                <w:color w:val="000000"/>
              </w:rPr>
              <w:t>C8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3D058" w14:textId="2B473AA6" w:rsidR="006E14B9" w:rsidRPr="008A45B3" w:rsidRDefault="006D137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137F">
              <w:rPr>
                <w:rFonts w:ascii="Times New Roman" w:eastAsia="Times New Roman" w:hAnsi="Times New Roman" w:cs="Times New Roman"/>
                <w:color w:val="000000"/>
              </w:rPr>
              <w:t>GCA_0019216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CA0EE" w14:textId="3C5C5543" w:rsidR="006E14B9" w:rsidRPr="008A45B3" w:rsidRDefault="00CD2B4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2B4B">
              <w:rPr>
                <w:rFonts w:ascii="Times New Roman" w:eastAsia="Times New Roman" w:hAnsi="Times New Roman" w:cs="Times New Roman"/>
                <w:color w:val="000000"/>
              </w:rPr>
              <w:t>SAMN0607711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67F97" w14:textId="3AE8108C" w:rsidR="006E14B9" w:rsidRDefault="00CD2B4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AD96F04" w14:textId="07E9D1BA" w:rsidR="006E14B9" w:rsidRDefault="00CD2B4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 sample</w:t>
            </w:r>
          </w:p>
        </w:tc>
      </w:tr>
      <w:tr w:rsidR="00FE0BAC" w:rsidRPr="00D974B6" w14:paraId="354E37EA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015BF" w14:textId="032CE542" w:rsidR="006E14B9" w:rsidRPr="008A45B3" w:rsidRDefault="00981FB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FB3">
              <w:rPr>
                <w:rFonts w:ascii="Times New Roman" w:eastAsia="Times New Roman" w:hAnsi="Times New Roman" w:cs="Times New Roman"/>
                <w:color w:val="000000"/>
              </w:rPr>
              <w:t>USA300-SUR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31C0" w14:textId="1A3B34C9" w:rsidR="006E14B9" w:rsidRPr="008A45B3" w:rsidRDefault="00484F0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4F00">
              <w:rPr>
                <w:rFonts w:ascii="Times New Roman" w:eastAsia="Times New Roman" w:hAnsi="Times New Roman" w:cs="Times New Roman"/>
                <w:color w:val="000000"/>
              </w:rPr>
              <w:t>GCA_0020005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48C22" w14:textId="1D3930D1" w:rsidR="006E14B9" w:rsidRPr="008A45B3" w:rsidRDefault="00981FB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1FB3">
              <w:rPr>
                <w:rFonts w:ascii="Times New Roman" w:eastAsia="Times New Roman" w:hAnsi="Times New Roman" w:cs="Times New Roman"/>
                <w:color w:val="000000"/>
              </w:rPr>
              <w:t>SAMN0449760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0D816" w14:textId="563B7C81" w:rsidR="006E14B9" w:rsidRDefault="00981FB3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92E6E66" w14:textId="2FA5079B" w:rsidR="006E14B9" w:rsidRDefault="00981FB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se</w:t>
            </w:r>
          </w:p>
        </w:tc>
      </w:tr>
      <w:tr w:rsidR="00FE0BAC" w:rsidRPr="00D974B6" w14:paraId="4B38266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3E553" w14:textId="4379A142" w:rsidR="006E14B9" w:rsidRPr="008A45B3" w:rsidRDefault="00DA323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323C">
              <w:rPr>
                <w:rFonts w:ascii="Times New Roman" w:eastAsia="Times New Roman" w:hAnsi="Times New Roman" w:cs="Times New Roman"/>
                <w:color w:val="000000"/>
              </w:rPr>
              <w:t>TW2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16869" w14:textId="1EE7114B" w:rsidR="006E14B9" w:rsidRPr="008A45B3" w:rsidRDefault="00DA323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323C">
              <w:rPr>
                <w:rFonts w:ascii="Times New Roman" w:eastAsia="Times New Roman" w:hAnsi="Times New Roman" w:cs="Times New Roman"/>
                <w:color w:val="000000"/>
              </w:rPr>
              <w:t>GCA_0022249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F5404" w14:textId="3CABBA6B" w:rsidR="006E14B9" w:rsidRPr="008A45B3" w:rsidRDefault="00DA323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323C">
              <w:rPr>
                <w:rFonts w:ascii="Times New Roman" w:eastAsia="Times New Roman" w:hAnsi="Times New Roman" w:cs="Times New Roman"/>
                <w:color w:val="000000"/>
              </w:rPr>
              <w:t>SAMN073409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0F6B" w14:textId="44B28D30" w:rsidR="006E14B9" w:rsidRDefault="00DA323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F7605A" w14:textId="0D546B7D" w:rsidR="006E14B9" w:rsidRDefault="007E25A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</w:t>
            </w:r>
          </w:p>
        </w:tc>
      </w:tr>
      <w:tr w:rsidR="00FE0BAC" w:rsidRPr="00D974B6" w14:paraId="535F4A6A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6F33F" w14:textId="6E442A6D" w:rsidR="006E14B9" w:rsidRPr="008A45B3" w:rsidRDefault="00442EF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2EF9">
              <w:rPr>
                <w:rFonts w:ascii="Times New Roman" w:eastAsia="Times New Roman" w:hAnsi="Times New Roman" w:cs="Times New Roman"/>
                <w:color w:val="000000"/>
              </w:rPr>
              <w:t>BJ1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E94F3" w14:textId="324E5C71" w:rsidR="006E14B9" w:rsidRPr="008A45B3" w:rsidRDefault="00442EF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2EF9">
              <w:rPr>
                <w:rFonts w:ascii="Times New Roman" w:eastAsia="Times New Roman" w:hAnsi="Times New Roman" w:cs="Times New Roman"/>
                <w:color w:val="000000"/>
              </w:rPr>
              <w:t>GCA_0151017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4F8AE" w14:textId="644B64DB" w:rsidR="006E14B9" w:rsidRPr="008A45B3" w:rsidRDefault="00B152F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52F1">
              <w:rPr>
                <w:rFonts w:ascii="Times New Roman" w:eastAsia="Times New Roman" w:hAnsi="Times New Roman" w:cs="Times New Roman"/>
                <w:color w:val="000000"/>
              </w:rPr>
              <w:t>SAMN158877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51337" w14:textId="0279A8A1" w:rsidR="006E14B9" w:rsidRDefault="00B152F1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4AEDCF3" w14:textId="3E84C6C2" w:rsidR="006E14B9" w:rsidRDefault="00B152F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arynx swab</w:t>
            </w:r>
          </w:p>
        </w:tc>
      </w:tr>
      <w:tr w:rsidR="00FE0BAC" w:rsidRPr="00D974B6" w14:paraId="50409177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6B32E" w14:textId="603579B6" w:rsidR="006E14B9" w:rsidRPr="008A45B3" w:rsidRDefault="005D382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3828">
              <w:rPr>
                <w:rFonts w:ascii="Times New Roman" w:eastAsia="Times New Roman" w:hAnsi="Times New Roman" w:cs="Times New Roman"/>
                <w:color w:val="000000"/>
              </w:rPr>
              <w:t>CM13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4AA0D" w14:textId="2B5C4972" w:rsidR="006E14B9" w:rsidRPr="008A45B3" w:rsidRDefault="005D382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D3828">
              <w:rPr>
                <w:rFonts w:ascii="Times New Roman" w:eastAsia="Times New Roman" w:hAnsi="Times New Roman" w:cs="Times New Roman"/>
                <w:color w:val="000000"/>
              </w:rPr>
              <w:t>GCA_0032372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C935B" w14:textId="2B60B32F" w:rsidR="006E14B9" w:rsidRPr="008A45B3" w:rsidRDefault="00824E1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24E15">
              <w:rPr>
                <w:rFonts w:ascii="Times New Roman" w:eastAsia="Times New Roman" w:hAnsi="Times New Roman" w:cs="Times New Roman"/>
                <w:color w:val="000000"/>
              </w:rPr>
              <w:t>SAMN0871773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DF3B4" w14:textId="491CBC6A" w:rsidR="006E14B9" w:rsidRDefault="00824E1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A6B44F1" w14:textId="1A41282A" w:rsidR="006E14B9" w:rsidRDefault="00824E1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824E15">
              <w:rPr>
                <w:rFonts w:ascii="Times New Roman" w:eastAsia="Times New Roman" w:hAnsi="Times New Roman" w:cs="Times New Roman"/>
                <w:color w:val="000000"/>
              </w:rPr>
              <w:t>bronchoaspiration</w:t>
            </w:r>
            <w:proofErr w:type="spellEnd"/>
            <w:r w:rsidRPr="00824E15">
              <w:rPr>
                <w:rFonts w:ascii="Times New Roman" w:eastAsia="Times New Roman" w:hAnsi="Times New Roman" w:cs="Times New Roman"/>
                <w:color w:val="000000"/>
              </w:rPr>
              <w:t xml:space="preserve"> material</w:t>
            </w:r>
          </w:p>
        </w:tc>
      </w:tr>
      <w:tr w:rsidR="00FE0BAC" w:rsidRPr="00D974B6" w14:paraId="6E502F70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959BF" w14:textId="12AA2A5F" w:rsidR="006E14B9" w:rsidRPr="008A45B3" w:rsidRDefault="0062078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0788">
              <w:rPr>
                <w:rFonts w:ascii="Times New Roman" w:eastAsia="Times New Roman" w:hAnsi="Times New Roman" w:cs="Times New Roman"/>
                <w:color w:val="000000"/>
              </w:rPr>
              <w:t>CM13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4D438" w14:textId="66104F7C" w:rsidR="006E14B9" w:rsidRPr="008A45B3" w:rsidRDefault="0062078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0788">
              <w:rPr>
                <w:rFonts w:ascii="Times New Roman" w:eastAsia="Times New Roman" w:hAnsi="Times New Roman" w:cs="Times New Roman"/>
                <w:color w:val="000000"/>
              </w:rPr>
              <w:t>GCA_0032372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4E65" w14:textId="0AE2D3F3" w:rsidR="006E14B9" w:rsidRPr="008A45B3" w:rsidRDefault="0062078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0788">
              <w:rPr>
                <w:rFonts w:ascii="Times New Roman" w:eastAsia="Times New Roman" w:hAnsi="Times New Roman" w:cs="Times New Roman"/>
                <w:color w:val="000000"/>
              </w:rPr>
              <w:t>SAMN0871773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61AB" w14:textId="44BA9F68" w:rsidR="006E14B9" w:rsidRDefault="00620788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ED9A308" w14:textId="704E0399" w:rsidR="006E14B9" w:rsidRDefault="00DA04D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4A9C234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8CB1C" w14:textId="2A192B53" w:rsidR="006E14B9" w:rsidRPr="008A45B3" w:rsidRDefault="00DB0F4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F4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M12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4A88B" w14:textId="2D039644" w:rsidR="006E14B9" w:rsidRPr="008A45B3" w:rsidRDefault="00DB0F4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B0F4D">
              <w:rPr>
                <w:rFonts w:ascii="Times New Roman" w:eastAsia="Times New Roman" w:hAnsi="Times New Roman" w:cs="Times New Roman"/>
                <w:color w:val="000000"/>
              </w:rPr>
              <w:t>GCA_0032373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2BF3F" w14:textId="32D865AE" w:rsidR="006E14B9" w:rsidRPr="008A45B3" w:rsidRDefault="00EE06F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E06F4">
              <w:rPr>
                <w:rFonts w:ascii="Times New Roman" w:eastAsia="Times New Roman" w:hAnsi="Times New Roman" w:cs="Times New Roman"/>
                <w:color w:val="000000"/>
              </w:rPr>
              <w:t>SAMN0871772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FE387" w14:textId="712405E3" w:rsidR="006E14B9" w:rsidRDefault="00EE06F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9486D76" w14:textId="3FFDC4BA" w:rsidR="006E14B9" w:rsidRDefault="00EE06F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</w:tr>
      <w:tr w:rsidR="00FE0BAC" w:rsidRPr="00D974B6" w14:paraId="2832263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24BB5" w14:textId="75432F00" w:rsidR="006E14B9" w:rsidRPr="008A45B3" w:rsidRDefault="00421A2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21A26">
              <w:rPr>
                <w:rFonts w:ascii="Times New Roman" w:eastAsia="Times New Roman" w:hAnsi="Times New Roman" w:cs="Times New Roman"/>
                <w:color w:val="000000"/>
              </w:rPr>
              <w:t>CM12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F54B0" w14:textId="7BEBC9DC" w:rsidR="006E14B9" w:rsidRPr="008A45B3" w:rsidRDefault="00D855F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55F2">
              <w:rPr>
                <w:rFonts w:ascii="Times New Roman" w:eastAsia="Times New Roman" w:hAnsi="Times New Roman" w:cs="Times New Roman"/>
                <w:color w:val="000000"/>
              </w:rPr>
              <w:t>GCA_0032373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E065" w14:textId="25A888B6" w:rsidR="006E14B9" w:rsidRPr="008A45B3" w:rsidRDefault="00D855F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855F2">
              <w:rPr>
                <w:rFonts w:ascii="Times New Roman" w:eastAsia="Times New Roman" w:hAnsi="Times New Roman" w:cs="Times New Roman"/>
                <w:color w:val="000000"/>
              </w:rPr>
              <w:t>SAMN087177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D5137" w14:textId="439E4971" w:rsidR="006E14B9" w:rsidRDefault="00D855F2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711929B" w14:textId="4E0BEF03" w:rsidR="006E14B9" w:rsidRDefault="00E21EA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1EA0">
              <w:rPr>
                <w:rFonts w:ascii="Times New Roman" w:eastAsia="Times New Roman" w:hAnsi="Times New Roman" w:cs="Times New Roman"/>
                <w:color w:val="000000"/>
              </w:rPr>
              <w:t>bronchoaspiration</w:t>
            </w:r>
            <w:proofErr w:type="spellEnd"/>
            <w:r w:rsidRPr="00E21EA0">
              <w:rPr>
                <w:rFonts w:ascii="Times New Roman" w:eastAsia="Times New Roman" w:hAnsi="Times New Roman" w:cs="Times New Roman"/>
                <w:color w:val="000000"/>
              </w:rPr>
              <w:t xml:space="preserve"> material</w:t>
            </w:r>
          </w:p>
        </w:tc>
      </w:tr>
      <w:tr w:rsidR="00FE0BAC" w:rsidRPr="00D974B6" w14:paraId="2FB5EAA4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1DB83" w14:textId="58EACD2C" w:rsidR="006E14B9" w:rsidRPr="008A45B3" w:rsidRDefault="006338A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8AB">
              <w:rPr>
                <w:rFonts w:ascii="Times New Roman" w:eastAsia="Times New Roman" w:hAnsi="Times New Roman" w:cs="Times New Roman"/>
                <w:color w:val="000000"/>
              </w:rPr>
              <w:t>CM12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EF2E7" w14:textId="06F9D084" w:rsidR="006E14B9" w:rsidRPr="008A45B3" w:rsidRDefault="006338A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38AB">
              <w:rPr>
                <w:rFonts w:ascii="Times New Roman" w:eastAsia="Times New Roman" w:hAnsi="Times New Roman" w:cs="Times New Roman"/>
                <w:color w:val="000000"/>
              </w:rPr>
              <w:t>GCA_0032373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9583E" w14:textId="4EF68B1B" w:rsidR="006E14B9" w:rsidRPr="008A45B3" w:rsidRDefault="004E0B4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0B4F">
              <w:rPr>
                <w:rFonts w:ascii="Times New Roman" w:eastAsia="Times New Roman" w:hAnsi="Times New Roman" w:cs="Times New Roman"/>
                <w:color w:val="000000"/>
              </w:rPr>
              <w:t>SAMN0871772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B1192" w14:textId="7A384329" w:rsidR="006E14B9" w:rsidRDefault="004E0B4F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0DE0015" w14:textId="39A0C4C5" w:rsidR="006E14B9" w:rsidRDefault="005B34B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B34B9">
              <w:rPr>
                <w:rFonts w:ascii="Times New Roman" w:eastAsia="Times New Roman" w:hAnsi="Times New Roman" w:cs="Times New Roman"/>
                <w:color w:val="000000"/>
              </w:rPr>
              <w:t>bronchoaspiration</w:t>
            </w:r>
            <w:proofErr w:type="spellEnd"/>
            <w:r w:rsidRPr="005B34B9">
              <w:rPr>
                <w:rFonts w:ascii="Times New Roman" w:eastAsia="Times New Roman" w:hAnsi="Times New Roman" w:cs="Times New Roman"/>
                <w:color w:val="000000"/>
              </w:rPr>
              <w:t xml:space="preserve"> material</w:t>
            </w:r>
          </w:p>
        </w:tc>
      </w:tr>
      <w:tr w:rsidR="00FE0BAC" w:rsidRPr="00D974B6" w14:paraId="6846203A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75437" w14:textId="74FB0A75" w:rsidR="006E14B9" w:rsidRPr="008A45B3" w:rsidRDefault="0031195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1958">
              <w:rPr>
                <w:rFonts w:ascii="Times New Roman" w:eastAsia="Times New Roman" w:hAnsi="Times New Roman" w:cs="Times New Roman"/>
                <w:color w:val="000000"/>
              </w:rPr>
              <w:t>CM1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6BC7D" w14:textId="315C156D" w:rsidR="006E14B9" w:rsidRPr="008A45B3" w:rsidRDefault="007206C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06C6">
              <w:rPr>
                <w:rFonts w:ascii="Times New Roman" w:eastAsia="Times New Roman" w:hAnsi="Times New Roman" w:cs="Times New Roman"/>
                <w:color w:val="000000"/>
              </w:rPr>
              <w:t>GCA_0032375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9E0A7" w14:textId="5A277AC0" w:rsidR="006E14B9" w:rsidRPr="008A45B3" w:rsidRDefault="0031195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1958">
              <w:rPr>
                <w:rFonts w:ascii="Times New Roman" w:eastAsia="Times New Roman" w:hAnsi="Times New Roman" w:cs="Times New Roman"/>
                <w:color w:val="000000"/>
              </w:rPr>
              <w:t>SAMN087177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26F6" w14:textId="70F164C7" w:rsidR="006E14B9" w:rsidRDefault="00311958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B3F5900" w14:textId="46695549" w:rsidR="006E14B9" w:rsidRDefault="0031195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11958">
              <w:rPr>
                <w:rFonts w:ascii="Times New Roman" w:eastAsia="Times New Roman" w:hAnsi="Times New Roman" w:cs="Times New Roman"/>
                <w:color w:val="000000"/>
              </w:rPr>
              <w:t>bronchoaspiration</w:t>
            </w:r>
            <w:proofErr w:type="spellEnd"/>
            <w:r w:rsidRPr="00311958">
              <w:rPr>
                <w:rFonts w:ascii="Times New Roman" w:eastAsia="Times New Roman" w:hAnsi="Times New Roman" w:cs="Times New Roman"/>
                <w:color w:val="000000"/>
              </w:rPr>
              <w:t xml:space="preserve"> material</w:t>
            </w:r>
          </w:p>
        </w:tc>
      </w:tr>
      <w:tr w:rsidR="00FE0BAC" w:rsidRPr="00D974B6" w14:paraId="49A0ED1F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F38FE" w14:textId="74F2CB41" w:rsidR="006E14B9" w:rsidRPr="008A45B3" w:rsidRDefault="00DF45A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5A9">
              <w:rPr>
                <w:rFonts w:ascii="Times New Roman" w:eastAsia="Times New Roman" w:hAnsi="Times New Roman" w:cs="Times New Roman"/>
                <w:color w:val="000000"/>
              </w:rPr>
              <w:t>CM10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A6601" w14:textId="36AA2311" w:rsidR="006E14B9" w:rsidRPr="008A45B3" w:rsidRDefault="00DF45A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5A9">
              <w:rPr>
                <w:rFonts w:ascii="Times New Roman" w:eastAsia="Times New Roman" w:hAnsi="Times New Roman" w:cs="Times New Roman"/>
                <w:color w:val="000000"/>
              </w:rPr>
              <w:t>GCA_0032375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80642" w14:textId="1AB8884F" w:rsidR="006E14B9" w:rsidRPr="008A45B3" w:rsidRDefault="00DF45A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F45A9">
              <w:rPr>
                <w:rFonts w:ascii="Times New Roman" w:eastAsia="Times New Roman" w:hAnsi="Times New Roman" w:cs="Times New Roman"/>
                <w:color w:val="000000"/>
              </w:rPr>
              <w:t>SAMN0871770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50045" w14:textId="24A085BB" w:rsidR="006E14B9" w:rsidRDefault="00DF45A9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7F83F4B" w14:textId="47638BB7" w:rsidR="006E14B9" w:rsidRDefault="00EC780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7803">
              <w:rPr>
                <w:rFonts w:ascii="Times New Roman" w:eastAsia="Times New Roman" w:hAnsi="Times New Roman" w:cs="Times New Roman"/>
                <w:color w:val="000000"/>
              </w:rPr>
              <w:t>bronchoaspiration</w:t>
            </w:r>
            <w:proofErr w:type="spellEnd"/>
            <w:r w:rsidRPr="00EC7803">
              <w:rPr>
                <w:rFonts w:ascii="Times New Roman" w:eastAsia="Times New Roman" w:hAnsi="Times New Roman" w:cs="Times New Roman"/>
                <w:color w:val="000000"/>
              </w:rPr>
              <w:t xml:space="preserve"> material</w:t>
            </w:r>
          </w:p>
        </w:tc>
      </w:tr>
      <w:tr w:rsidR="00FE0BAC" w:rsidRPr="00D974B6" w14:paraId="5E6EC36F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5A60A" w14:textId="1A8F3430" w:rsidR="006E14B9" w:rsidRPr="008A45B3" w:rsidRDefault="00EA714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144">
              <w:rPr>
                <w:rFonts w:ascii="Times New Roman" w:eastAsia="Times New Roman" w:hAnsi="Times New Roman" w:cs="Times New Roman"/>
                <w:color w:val="000000"/>
              </w:rPr>
              <w:t>CM10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970F" w14:textId="7F198B95" w:rsidR="006E14B9" w:rsidRPr="008A45B3" w:rsidRDefault="00EA714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144">
              <w:rPr>
                <w:rFonts w:ascii="Times New Roman" w:eastAsia="Times New Roman" w:hAnsi="Times New Roman" w:cs="Times New Roman"/>
                <w:color w:val="000000"/>
              </w:rPr>
              <w:t>GCA_0032375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1AF3" w14:textId="2B23EDC2" w:rsidR="006E14B9" w:rsidRPr="008A45B3" w:rsidRDefault="00EA714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7144">
              <w:rPr>
                <w:rFonts w:ascii="Times New Roman" w:eastAsia="Times New Roman" w:hAnsi="Times New Roman" w:cs="Times New Roman"/>
                <w:color w:val="000000"/>
              </w:rPr>
              <w:t>SAMN0871770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C9E5" w14:textId="147CF4BF" w:rsidR="006E14B9" w:rsidRDefault="00EA714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E74C80" w14:textId="61CF29DE" w:rsidR="006E14B9" w:rsidRDefault="00EA714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05FE44D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C599B" w14:textId="600FC5B1" w:rsidR="006E14B9" w:rsidRPr="008A45B3" w:rsidRDefault="0071595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595B">
              <w:rPr>
                <w:rFonts w:ascii="Times New Roman" w:eastAsia="Times New Roman" w:hAnsi="Times New Roman" w:cs="Times New Roman"/>
                <w:color w:val="000000"/>
              </w:rPr>
              <w:t>CM1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678CF" w14:textId="44DC4511" w:rsidR="006E14B9" w:rsidRPr="008A45B3" w:rsidRDefault="0071595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595B">
              <w:rPr>
                <w:rFonts w:ascii="Times New Roman" w:eastAsia="Times New Roman" w:hAnsi="Times New Roman" w:cs="Times New Roman"/>
                <w:color w:val="000000"/>
              </w:rPr>
              <w:t>GCA_0032375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56D72" w14:textId="583F0427" w:rsidR="006E14B9" w:rsidRPr="008A45B3" w:rsidRDefault="00F869F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69F7">
              <w:rPr>
                <w:rFonts w:ascii="Times New Roman" w:eastAsia="Times New Roman" w:hAnsi="Times New Roman" w:cs="Times New Roman"/>
                <w:color w:val="000000"/>
              </w:rPr>
              <w:t>SAMN0871770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9CDB" w14:textId="4FA5279A" w:rsidR="006E14B9" w:rsidRDefault="00F869F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6273B9" w14:textId="35BC00FA" w:rsidR="006E14B9" w:rsidRDefault="00F869F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869F7">
              <w:rPr>
                <w:rFonts w:ascii="Times New Roman" w:eastAsia="Times New Roman" w:hAnsi="Times New Roman" w:cs="Times New Roman"/>
                <w:color w:val="000000"/>
              </w:rPr>
              <w:t>bronchoaspiration</w:t>
            </w:r>
            <w:proofErr w:type="spellEnd"/>
            <w:r w:rsidRPr="00F869F7">
              <w:rPr>
                <w:rFonts w:ascii="Times New Roman" w:eastAsia="Times New Roman" w:hAnsi="Times New Roman" w:cs="Times New Roman"/>
                <w:color w:val="000000"/>
              </w:rPr>
              <w:t xml:space="preserve"> material</w:t>
            </w:r>
          </w:p>
        </w:tc>
      </w:tr>
      <w:tr w:rsidR="00FE0BAC" w:rsidRPr="00D974B6" w14:paraId="331F27C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3D4A2" w14:textId="32FD4E78" w:rsidR="006E14B9" w:rsidRPr="008A45B3" w:rsidRDefault="00EF2ED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ED5">
              <w:rPr>
                <w:rFonts w:ascii="Times New Roman" w:eastAsia="Times New Roman" w:hAnsi="Times New Roman" w:cs="Times New Roman"/>
                <w:color w:val="000000"/>
              </w:rPr>
              <w:t>CM9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10D3D" w14:textId="49481C35" w:rsidR="006E14B9" w:rsidRPr="008A45B3" w:rsidRDefault="00EF2ED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F2ED5">
              <w:rPr>
                <w:rFonts w:ascii="Times New Roman" w:eastAsia="Times New Roman" w:hAnsi="Times New Roman" w:cs="Times New Roman"/>
                <w:color w:val="000000"/>
              </w:rPr>
              <w:t>GCA_0032376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B473" w14:textId="706B39AE" w:rsidR="006E14B9" w:rsidRPr="008A45B3" w:rsidRDefault="0022265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2656">
              <w:rPr>
                <w:rFonts w:ascii="Times New Roman" w:eastAsia="Times New Roman" w:hAnsi="Times New Roman" w:cs="Times New Roman"/>
                <w:color w:val="000000"/>
              </w:rPr>
              <w:t>SAMN0871769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89111" w14:textId="0670F4B7" w:rsidR="006E14B9" w:rsidRDefault="00222656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B122B97" w14:textId="55B9F344" w:rsidR="006E14B9" w:rsidRDefault="006B62B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B62B2">
              <w:rPr>
                <w:rFonts w:ascii="Times New Roman" w:eastAsia="Times New Roman" w:hAnsi="Times New Roman" w:cs="Times New Roman"/>
                <w:color w:val="000000"/>
              </w:rPr>
              <w:t>pharyngeal swab</w:t>
            </w:r>
          </w:p>
        </w:tc>
      </w:tr>
      <w:tr w:rsidR="00FE0BAC" w:rsidRPr="00D974B6" w14:paraId="4BDAA19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5FB19" w14:textId="5E3E93DD" w:rsidR="006E14B9" w:rsidRPr="008A45B3" w:rsidRDefault="00A1592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5923">
              <w:rPr>
                <w:rFonts w:ascii="Times New Roman" w:eastAsia="Times New Roman" w:hAnsi="Times New Roman" w:cs="Times New Roman"/>
                <w:color w:val="000000"/>
              </w:rPr>
              <w:t>CM8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C6F3" w14:textId="4E05CE3D" w:rsidR="006E14B9" w:rsidRPr="008A45B3" w:rsidRDefault="005A3DC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3DC4">
              <w:rPr>
                <w:rFonts w:ascii="Times New Roman" w:eastAsia="Times New Roman" w:hAnsi="Times New Roman" w:cs="Times New Roman"/>
                <w:color w:val="000000"/>
              </w:rPr>
              <w:t>GCA_0032377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31C17" w14:textId="59AFDBD5" w:rsidR="006E14B9" w:rsidRPr="008A45B3" w:rsidRDefault="005A3DC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3DC4">
              <w:rPr>
                <w:rFonts w:ascii="Times New Roman" w:eastAsia="Times New Roman" w:hAnsi="Times New Roman" w:cs="Times New Roman"/>
                <w:color w:val="000000"/>
              </w:rPr>
              <w:t>SAMN0871768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96099" w14:textId="06C004C2" w:rsidR="006E14B9" w:rsidRDefault="005A3DC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BB7093" w14:textId="121D9B31" w:rsidR="006E14B9" w:rsidRDefault="005A3DC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3DC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</w:tr>
      <w:tr w:rsidR="00FE0BAC" w:rsidRPr="00D974B6" w14:paraId="5C03EEF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CC3BB" w14:textId="14B33C85" w:rsidR="006E14B9" w:rsidRPr="008A45B3" w:rsidRDefault="00C50BB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0BB6">
              <w:rPr>
                <w:rFonts w:ascii="Times New Roman" w:eastAsia="Times New Roman" w:hAnsi="Times New Roman" w:cs="Times New Roman"/>
                <w:color w:val="000000"/>
              </w:rPr>
              <w:t>C077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DC443" w14:textId="0755BF3A" w:rsidR="006E14B9" w:rsidRPr="008A45B3" w:rsidRDefault="00C50BB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0BB6">
              <w:rPr>
                <w:rFonts w:ascii="Times New Roman" w:eastAsia="Times New Roman" w:hAnsi="Times New Roman" w:cs="Times New Roman"/>
                <w:color w:val="000000"/>
              </w:rPr>
              <w:t>GCA_0038573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F0465" w14:textId="0F53B4BE" w:rsidR="006E14B9" w:rsidRPr="008A45B3" w:rsidRDefault="004E571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E571A">
              <w:rPr>
                <w:rFonts w:ascii="Times New Roman" w:eastAsia="Times New Roman" w:hAnsi="Times New Roman" w:cs="Times New Roman"/>
                <w:color w:val="000000"/>
              </w:rPr>
              <w:t>SAMN0692036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9087" w14:textId="450F1867" w:rsidR="006E14B9" w:rsidRDefault="004E571A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06D4BDB" w14:textId="1F87DB07" w:rsidR="006E14B9" w:rsidRDefault="00FF69B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="004E571A" w:rsidRPr="004E571A">
              <w:rPr>
                <w:rFonts w:ascii="Times New Roman" w:eastAsia="Times New Roman" w:hAnsi="Times New Roman" w:cs="Times New Roman"/>
                <w:color w:val="000000"/>
              </w:rPr>
              <w:t>ropharynx</w:t>
            </w:r>
          </w:p>
        </w:tc>
      </w:tr>
      <w:tr w:rsidR="00FE0BAC" w:rsidRPr="00D974B6" w14:paraId="0C39D1E9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38BD8" w14:textId="1A050509" w:rsidR="006E14B9" w:rsidRPr="008A45B3" w:rsidRDefault="002C31B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31B3">
              <w:rPr>
                <w:rFonts w:ascii="Times New Roman" w:eastAsia="Times New Roman" w:hAnsi="Times New Roman" w:cs="Times New Roman"/>
                <w:color w:val="000000"/>
              </w:rPr>
              <w:t>C151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89897" w14:textId="11BC1D07" w:rsidR="006E14B9" w:rsidRPr="008A45B3" w:rsidRDefault="002C31B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31B3">
              <w:rPr>
                <w:rFonts w:ascii="Times New Roman" w:eastAsia="Times New Roman" w:hAnsi="Times New Roman" w:cs="Times New Roman"/>
                <w:color w:val="000000"/>
              </w:rPr>
              <w:t>GCA_0038573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29865" w14:textId="5CB90BDA" w:rsidR="006E14B9" w:rsidRPr="008A45B3" w:rsidRDefault="00FF69B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9B7">
              <w:rPr>
                <w:rFonts w:ascii="Times New Roman" w:eastAsia="Times New Roman" w:hAnsi="Times New Roman" w:cs="Times New Roman"/>
                <w:color w:val="000000"/>
              </w:rPr>
              <w:t>SAMN0692036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D35BA" w14:textId="501FD176" w:rsidR="006E14B9" w:rsidRDefault="00FF69B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7B31502" w14:textId="6160A060" w:rsidR="006E14B9" w:rsidRDefault="00FF69B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</w:t>
            </w:r>
            <w:r w:rsidRPr="00FF69B7">
              <w:rPr>
                <w:rFonts w:ascii="Times New Roman" w:eastAsia="Times New Roman" w:hAnsi="Times New Roman" w:cs="Times New Roman"/>
                <w:color w:val="000000"/>
              </w:rPr>
              <w:t>ropharynx</w:t>
            </w:r>
          </w:p>
        </w:tc>
      </w:tr>
      <w:tr w:rsidR="00FE0BAC" w:rsidRPr="00D974B6" w14:paraId="6321EAB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68581" w14:textId="40339908" w:rsidR="006E14B9" w:rsidRPr="008A45B3" w:rsidRDefault="00D4141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1415">
              <w:rPr>
                <w:rFonts w:ascii="Times New Roman" w:eastAsia="Times New Roman" w:hAnsi="Times New Roman" w:cs="Times New Roman"/>
                <w:color w:val="000000"/>
              </w:rPr>
              <w:t>ZS_Z3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C5FA2" w14:textId="16BFBBE5" w:rsidR="006E14B9" w:rsidRPr="008A45B3" w:rsidRDefault="00D4141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1415">
              <w:rPr>
                <w:rFonts w:ascii="Times New Roman" w:eastAsia="Times New Roman" w:hAnsi="Times New Roman" w:cs="Times New Roman"/>
                <w:color w:val="000000"/>
              </w:rPr>
              <w:t>GCA_0039896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DA56A" w14:textId="74A6CC92" w:rsidR="006E14B9" w:rsidRPr="008A45B3" w:rsidRDefault="00D4141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1415">
              <w:rPr>
                <w:rFonts w:ascii="Times New Roman" w:eastAsia="Times New Roman" w:hAnsi="Times New Roman" w:cs="Times New Roman"/>
                <w:color w:val="000000"/>
              </w:rPr>
              <w:t>SAMN106388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FAC00" w14:textId="33FC9248" w:rsidR="006E14B9" w:rsidRDefault="00D4141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A164356" w14:textId="6B3BF315" w:rsidR="006E14B9" w:rsidRDefault="003130A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30A1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</w:tr>
      <w:tr w:rsidR="00FE0BAC" w:rsidRPr="00D974B6" w14:paraId="50A2B909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82B1" w14:textId="37F2A9E0" w:rsidR="006E14B9" w:rsidRPr="008A45B3" w:rsidRDefault="00E134B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4B2">
              <w:rPr>
                <w:rFonts w:ascii="Times New Roman" w:eastAsia="Times New Roman" w:hAnsi="Times New Roman" w:cs="Times New Roman"/>
                <w:color w:val="000000"/>
              </w:rPr>
              <w:t>NP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07EB7" w14:textId="45FBA734" w:rsidR="006E14B9" w:rsidRPr="008A45B3" w:rsidRDefault="00E134B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4B2">
              <w:rPr>
                <w:rFonts w:ascii="Times New Roman" w:eastAsia="Times New Roman" w:hAnsi="Times New Roman" w:cs="Times New Roman"/>
                <w:color w:val="000000"/>
              </w:rPr>
              <w:t>GCA_0080402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A1815" w14:textId="6A987813" w:rsidR="006E14B9" w:rsidRPr="008A45B3" w:rsidRDefault="0049538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5384">
              <w:rPr>
                <w:rFonts w:ascii="Times New Roman" w:eastAsia="Times New Roman" w:hAnsi="Times New Roman" w:cs="Times New Roman"/>
                <w:color w:val="000000"/>
              </w:rPr>
              <w:t>SAMN1257010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AC327" w14:textId="7E879F66" w:rsidR="006E14B9" w:rsidRDefault="0049538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96DB418" w14:textId="1C5A1C7B" w:rsidR="006E14B9" w:rsidRDefault="0049538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5384"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58696F5A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17094" w14:textId="4E868B4E" w:rsidR="006E14B9" w:rsidRPr="008A45B3" w:rsidRDefault="00D347F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47FB">
              <w:rPr>
                <w:rFonts w:ascii="Times New Roman" w:eastAsia="Times New Roman" w:hAnsi="Times New Roman" w:cs="Times New Roman"/>
                <w:color w:val="000000"/>
              </w:rPr>
              <w:t>NP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89D3C" w14:textId="6AAC0CE0" w:rsidR="006E14B9" w:rsidRPr="008A45B3" w:rsidRDefault="00D347F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47FB">
              <w:rPr>
                <w:rFonts w:ascii="Times New Roman" w:eastAsia="Times New Roman" w:hAnsi="Times New Roman" w:cs="Times New Roman"/>
                <w:color w:val="000000"/>
              </w:rPr>
              <w:t>GCA_0080402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4B481" w14:textId="2B6E7D1C" w:rsidR="006E14B9" w:rsidRPr="008A45B3" w:rsidRDefault="000D197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197C">
              <w:rPr>
                <w:rFonts w:ascii="Times New Roman" w:eastAsia="Times New Roman" w:hAnsi="Times New Roman" w:cs="Times New Roman"/>
                <w:color w:val="000000"/>
              </w:rPr>
              <w:t>SAMN1257010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D8B0F" w14:textId="3BEE8086" w:rsidR="006E14B9" w:rsidRDefault="000D197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07CA241" w14:textId="35584166" w:rsidR="006E14B9" w:rsidRDefault="000D197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197C"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654C583F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C46F" w14:textId="5415EF38" w:rsidR="006E14B9" w:rsidRPr="008A45B3" w:rsidRDefault="00657AF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7AFE">
              <w:rPr>
                <w:rFonts w:ascii="Times New Roman" w:eastAsia="Times New Roman" w:hAnsi="Times New Roman" w:cs="Times New Roman"/>
                <w:color w:val="000000"/>
              </w:rPr>
              <w:t>NP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9B003" w14:textId="02861AFC" w:rsidR="006E14B9" w:rsidRPr="008A45B3" w:rsidRDefault="00657AF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7AFE">
              <w:rPr>
                <w:rFonts w:ascii="Times New Roman" w:eastAsia="Times New Roman" w:hAnsi="Times New Roman" w:cs="Times New Roman"/>
                <w:color w:val="000000"/>
              </w:rPr>
              <w:t>GCA_0080403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24D31" w14:textId="6638B0EE" w:rsidR="006E14B9" w:rsidRPr="008A45B3" w:rsidRDefault="00657AF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7AFE">
              <w:rPr>
                <w:rFonts w:ascii="Times New Roman" w:eastAsia="Times New Roman" w:hAnsi="Times New Roman" w:cs="Times New Roman"/>
                <w:color w:val="000000"/>
              </w:rPr>
              <w:t>SAMN1257010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0C12" w14:textId="3FD54BC6" w:rsidR="006E14B9" w:rsidRDefault="00657AF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BF3DC04" w14:textId="5153889F" w:rsidR="006E14B9" w:rsidRDefault="00DE513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E513A"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320DB80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25E13" w14:textId="3382066E" w:rsidR="006E14B9" w:rsidRPr="008A45B3" w:rsidRDefault="0062013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0131">
              <w:rPr>
                <w:rFonts w:ascii="Times New Roman" w:eastAsia="Times New Roman" w:hAnsi="Times New Roman" w:cs="Times New Roman"/>
                <w:color w:val="000000"/>
              </w:rPr>
              <w:t>NP1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FDC0A" w14:textId="2A0FFCD9" w:rsidR="006E14B9" w:rsidRPr="008A45B3" w:rsidRDefault="008134B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4BE">
              <w:rPr>
                <w:rFonts w:ascii="Times New Roman" w:eastAsia="Times New Roman" w:hAnsi="Times New Roman" w:cs="Times New Roman"/>
                <w:color w:val="000000"/>
              </w:rPr>
              <w:t>GCA_0080404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93D01" w14:textId="4EA8C54A" w:rsidR="006E14B9" w:rsidRPr="008A45B3" w:rsidRDefault="008134B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4BE">
              <w:rPr>
                <w:rFonts w:ascii="Times New Roman" w:eastAsia="Times New Roman" w:hAnsi="Times New Roman" w:cs="Times New Roman"/>
                <w:color w:val="000000"/>
              </w:rPr>
              <w:t>SAMN1257010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6333E" w14:textId="420A8631" w:rsidR="006E14B9" w:rsidRDefault="008134B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578B03B" w14:textId="56FA458D" w:rsidR="006E14B9" w:rsidRDefault="008134B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34BE"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249919F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AA4DC" w14:textId="08C1A0A3" w:rsidR="006E14B9" w:rsidRPr="008A45B3" w:rsidRDefault="003A6B7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6B74">
              <w:rPr>
                <w:rFonts w:ascii="Times New Roman" w:eastAsia="Times New Roman" w:hAnsi="Times New Roman" w:cs="Times New Roman"/>
                <w:color w:val="000000"/>
              </w:rPr>
              <w:t>NCTC 8325</w:t>
            </w:r>
            <w:r w:rsidR="00995654" w:rsidRPr="00D974B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37977" w14:textId="40E87303" w:rsidR="006E14B9" w:rsidRPr="008A45B3" w:rsidRDefault="003A6B7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6B74">
              <w:rPr>
                <w:rFonts w:ascii="Times New Roman" w:eastAsia="Times New Roman" w:hAnsi="Times New Roman" w:cs="Times New Roman"/>
                <w:color w:val="000000"/>
              </w:rPr>
              <w:t>GCA_0000134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7B981" w14:textId="52F6048D" w:rsidR="006E14B9" w:rsidRPr="008A45B3" w:rsidRDefault="00847FC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47FC7">
              <w:rPr>
                <w:rFonts w:ascii="Times New Roman" w:eastAsia="Times New Roman" w:hAnsi="Times New Roman" w:cs="Times New Roman"/>
                <w:color w:val="000000"/>
              </w:rPr>
              <w:t>SAMN026042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43339" w14:textId="7BEB25F2" w:rsidR="006E14B9" w:rsidRDefault="00847FC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aur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A0DF5BD" w14:textId="2906BC78" w:rsidR="006E14B9" w:rsidRDefault="0099565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rneal ulcer</w:t>
            </w:r>
          </w:p>
        </w:tc>
      </w:tr>
      <w:tr w:rsidR="00FE0BAC" w:rsidRPr="00D974B6" w14:paraId="5B18916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51AEE" w14:textId="1496C5D3" w:rsidR="006E14B9" w:rsidRPr="008A45B3" w:rsidRDefault="00AA5A8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5A84">
              <w:rPr>
                <w:rFonts w:ascii="Times New Roman" w:eastAsia="Times New Roman" w:hAnsi="Times New Roman" w:cs="Times New Roman"/>
                <w:color w:val="000000"/>
              </w:rPr>
              <w:t>NCTC65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D0EA" w14:textId="7C9C6625" w:rsidR="006E14B9" w:rsidRPr="008A45B3" w:rsidRDefault="00AA5A8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5A84">
              <w:rPr>
                <w:rFonts w:ascii="Times New Roman" w:eastAsia="Times New Roman" w:hAnsi="Times New Roman" w:cs="Times New Roman"/>
                <w:color w:val="000000"/>
              </w:rPr>
              <w:t>GCA_9004585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95A2D" w14:textId="7BB15EFC" w:rsidR="006E14B9" w:rsidRPr="008A45B3" w:rsidRDefault="00B2153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1539">
              <w:rPr>
                <w:rFonts w:ascii="Times New Roman" w:eastAsia="Times New Roman" w:hAnsi="Times New Roman" w:cs="Times New Roman"/>
                <w:color w:val="000000"/>
              </w:rPr>
              <w:t>SAMEA351267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560E4" w14:textId="1F543537" w:rsidR="006E14B9" w:rsidRDefault="00B21539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phylococcus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952DDEC" w14:textId="515CFB8C" w:rsidR="006E14B9" w:rsidRDefault="006B5DA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se</w:t>
            </w:r>
          </w:p>
        </w:tc>
      </w:tr>
      <w:tr w:rsidR="00FE0BAC" w:rsidRPr="00D974B6" w14:paraId="174AE95B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01BFA" w14:textId="3B114ED9" w:rsidR="006E14B9" w:rsidRPr="008A45B3" w:rsidRDefault="003349D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9D5">
              <w:rPr>
                <w:rFonts w:ascii="Times New Roman" w:eastAsia="Times New Roman" w:hAnsi="Times New Roman" w:cs="Times New Roman"/>
                <w:color w:val="000000"/>
              </w:rPr>
              <w:t>20925_1_3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E18B1" w14:textId="27B6883A" w:rsidR="006E14B9" w:rsidRPr="008A45B3" w:rsidRDefault="003349D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49D5">
              <w:rPr>
                <w:rFonts w:ascii="Times New Roman" w:eastAsia="Times New Roman" w:hAnsi="Times New Roman" w:cs="Times New Roman"/>
                <w:color w:val="000000"/>
              </w:rPr>
              <w:t>GCA_0414326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61419" w14:textId="35F53159" w:rsidR="006E14B9" w:rsidRPr="008A45B3" w:rsidRDefault="0061383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13832">
              <w:rPr>
                <w:rFonts w:ascii="Times New Roman" w:eastAsia="Times New Roman" w:hAnsi="Times New Roman" w:cs="Times New Roman"/>
                <w:color w:val="000000"/>
              </w:rPr>
              <w:t>SAMN308257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DB5BC" w14:textId="21F04D2F" w:rsidR="006E14B9" w:rsidRDefault="00613832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A41BF0C" w14:textId="6D53279A" w:rsidR="006E14B9" w:rsidRDefault="0061383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</w:tr>
      <w:tr w:rsidR="00FE0BAC" w:rsidRPr="00D974B6" w14:paraId="7FAC5C94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7122A" w14:textId="474420DA" w:rsidR="006E14B9" w:rsidRPr="008A45B3" w:rsidRDefault="001E6A0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6A00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A162" w14:textId="6ABC7FDC" w:rsidR="006E14B9" w:rsidRPr="008A45B3" w:rsidRDefault="001E6A0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E6A00">
              <w:rPr>
                <w:rFonts w:ascii="Times New Roman" w:eastAsia="Times New Roman" w:hAnsi="Times New Roman" w:cs="Times New Roman"/>
                <w:color w:val="000000"/>
              </w:rPr>
              <w:t>GCA_0357816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C1B6B" w14:textId="7D959FE4" w:rsidR="006E14B9" w:rsidRPr="008A45B3" w:rsidRDefault="0040691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691B">
              <w:rPr>
                <w:rFonts w:ascii="Times New Roman" w:eastAsia="Times New Roman" w:hAnsi="Times New Roman" w:cs="Times New Roman"/>
                <w:color w:val="000000"/>
              </w:rPr>
              <w:t>SAMN2753303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4CA83" w14:textId="3675F07A" w:rsidR="006E14B9" w:rsidRDefault="0040691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A79D9FC" w14:textId="7C36F21E" w:rsidR="006E14B9" w:rsidRDefault="0040691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al swab</w:t>
            </w:r>
          </w:p>
        </w:tc>
      </w:tr>
      <w:tr w:rsidR="00FE0BAC" w:rsidRPr="00D974B6" w14:paraId="30140E56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89746" w14:textId="0D11B0D8" w:rsidR="006E14B9" w:rsidRPr="008A45B3" w:rsidRDefault="009D076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0762">
              <w:rPr>
                <w:rFonts w:ascii="Times New Roman" w:eastAsia="Times New Roman" w:hAnsi="Times New Roman" w:cs="Times New Roman"/>
                <w:color w:val="000000"/>
              </w:rPr>
              <w:t>IVK8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0157F" w14:textId="4EC288DE" w:rsidR="006E14B9" w:rsidRPr="008A45B3" w:rsidRDefault="009D076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0762">
              <w:rPr>
                <w:rFonts w:ascii="Times New Roman" w:eastAsia="Times New Roman" w:hAnsi="Times New Roman" w:cs="Times New Roman"/>
                <w:color w:val="000000"/>
              </w:rPr>
              <w:t>GCA_0258093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58466" w14:textId="5EE49BD7" w:rsidR="006E14B9" w:rsidRPr="008A45B3" w:rsidRDefault="009D076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0762">
              <w:rPr>
                <w:rFonts w:ascii="Times New Roman" w:eastAsia="Times New Roman" w:hAnsi="Times New Roman" w:cs="Times New Roman"/>
                <w:color w:val="000000"/>
              </w:rPr>
              <w:t>SAMN2340198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52008" w14:textId="1A5D0838" w:rsidR="006E14B9" w:rsidRDefault="009D0762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D5AD116" w14:textId="1C4DFC40" w:rsidR="006E14B9" w:rsidRDefault="00723F3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3F3D">
              <w:rPr>
                <w:rFonts w:ascii="Times New Roman" w:eastAsia="Times New Roman" w:hAnsi="Times New Roman" w:cs="Times New Roman"/>
                <w:color w:val="000000"/>
              </w:rPr>
              <w:t>human nose</w:t>
            </w:r>
          </w:p>
        </w:tc>
      </w:tr>
      <w:tr w:rsidR="00FE0BAC" w:rsidRPr="00D974B6" w14:paraId="58E1E5C7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6CED0" w14:textId="7217B5DB" w:rsidR="006E14B9" w:rsidRPr="008A45B3" w:rsidRDefault="000B12E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12E4">
              <w:rPr>
                <w:rFonts w:ascii="Times New Roman" w:eastAsia="Times New Roman" w:hAnsi="Times New Roman" w:cs="Times New Roman"/>
                <w:color w:val="000000"/>
              </w:rPr>
              <w:t>NIH05166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8C5AC" w14:textId="72ADD713" w:rsidR="006E14B9" w:rsidRPr="008A45B3" w:rsidRDefault="004A526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5268">
              <w:rPr>
                <w:rFonts w:ascii="Times New Roman" w:eastAsia="Times New Roman" w:hAnsi="Times New Roman" w:cs="Times New Roman"/>
                <w:color w:val="000000"/>
              </w:rPr>
              <w:t>GCA_000275985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43598" w14:textId="495D22A4" w:rsidR="006E14B9" w:rsidRPr="008A45B3" w:rsidRDefault="004A526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5268">
              <w:rPr>
                <w:rFonts w:ascii="Times New Roman" w:eastAsia="Times New Roman" w:hAnsi="Times New Roman" w:cs="Times New Roman"/>
                <w:color w:val="000000"/>
              </w:rPr>
              <w:t>SAMN009932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8E774" w14:textId="606EED80" w:rsidR="006E14B9" w:rsidRDefault="004A5268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79421D0" w14:textId="78AE063E" w:rsidR="006E14B9" w:rsidRDefault="000B12E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</w:tr>
      <w:tr w:rsidR="00FE0BAC" w:rsidRPr="00D974B6" w14:paraId="29B1898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8EC7D" w14:textId="01C3DC09" w:rsidR="006E14B9" w:rsidRPr="008A45B3" w:rsidRDefault="00B7243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243B">
              <w:rPr>
                <w:rFonts w:ascii="Times New Roman" w:eastAsia="Times New Roman" w:hAnsi="Times New Roman" w:cs="Times New Roman"/>
                <w:color w:val="000000"/>
              </w:rPr>
              <w:t>NCTC1051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7883" w14:textId="72AF5175" w:rsidR="006E14B9" w:rsidRPr="008A45B3" w:rsidRDefault="00B7243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243B">
              <w:rPr>
                <w:rFonts w:ascii="Times New Roman" w:eastAsia="Times New Roman" w:hAnsi="Times New Roman" w:cs="Times New Roman"/>
                <w:color w:val="000000"/>
              </w:rPr>
              <w:t>GCA_9004585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123C" w14:textId="6FA0E9DA" w:rsidR="006E14B9" w:rsidRPr="008A45B3" w:rsidRDefault="0096289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89F">
              <w:rPr>
                <w:rFonts w:ascii="Times New Roman" w:eastAsia="Times New Roman" w:hAnsi="Times New Roman" w:cs="Times New Roman"/>
                <w:color w:val="000000"/>
              </w:rPr>
              <w:t>SAMEA387177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36B3" w14:textId="3A42993A" w:rsidR="006E14B9" w:rsidRDefault="0096289F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F0C65FD" w14:textId="1714DFD3" w:rsidR="006E14B9" w:rsidRDefault="0096289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289F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</w:tr>
      <w:tr w:rsidR="00FE0BAC" w:rsidRPr="00D974B6" w14:paraId="423759C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4F79A" w14:textId="0683E05E" w:rsidR="006E14B9" w:rsidRPr="008A45B3" w:rsidRDefault="001A4E7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4E73">
              <w:rPr>
                <w:rFonts w:ascii="Times New Roman" w:eastAsia="Times New Roman" w:hAnsi="Times New Roman" w:cs="Times New Roman"/>
                <w:color w:val="000000"/>
              </w:rPr>
              <w:t>p3-SID65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8B56" w14:textId="1BE4138C" w:rsidR="006E14B9" w:rsidRPr="008A45B3" w:rsidRDefault="001A4E7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4E73">
              <w:rPr>
                <w:rFonts w:ascii="Times New Roman" w:eastAsia="Times New Roman" w:hAnsi="Times New Roman" w:cs="Times New Roman"/>
                <w:color w:val="000000"/>
              </w:rPr>
              <w:t>GCA_0251468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4B85" w14:textId="3D9B2C23" w:rsidR="006E14B9" w:rsidRPr="008A45B3" w:rsidRDefault="001A4E7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4E73">
              <w:rPr>
                <w:rFonts w:ascii="Times New Roman" w:eastAsia="Times New Roman" w:hAnsi="Times New Roman" w:cs="Times New Roman"/>
                <w:color w:val="000000"/>
              </w:rPr>
              <w:t>SAMN2565343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6E8A9" w14:textId="6AC80EB9" w:rsidR="006E14B9" w:rsidRDefault="00533F61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9886FD7" w14:textId="4F3A064A" w:rsidR="006E14B9" w:rsidRDefault="001A799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533F61" w:rsidRPr="00533F61">
              <w:rPr>
                <w:rFonts w:ascii="Times New Roman" w:eastAsia="Times New Roman" w:hAnsi="Times New Roman" w:cs="Times New Roman"/>
                <w:color w:val="000000"/>
              </w:rPr>
              <w:t>ares swab</w:t>
            </w:r>
          </w:p>
        </w:tc>
      </w:tr>
      <w:tr w:rsidR="00FE0BAC" w:rsidRPr="00D974B6" w14:paraId="4BE6ACD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C1CDB" w14:textId="2051B2E4" w:rsidR="006E14B9" w:rsidRPr="008A45B3" w:rsidRDefault="00533F6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3F61">
              <w:rPr>
                <w:rFonts w:ascii="Times New Roman" w:eastAsia="Times New Roman" w:hAnsi="Times New Roman" w:cs="Times New Roman"/>
                <w:color w:val="000000"/>
              </w:rPr>
              <w:t>SE4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BD72D" w14:textId="512A8D2E" w:rsidR="006E14B9" w:rsidRPr="008A45B3" w:rsidRDefault="00533F6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33F61">
              <w:rPr>
                <w:rFonts w:ascii="Times New Roman" w:eastAsia="Times New Roman" w:hAnsi="Times New Roman" w:cs="Times New Roman"/>
                <w:color w:val="000000"/>
              </w:rPr>
              <w:t>GCA_0039799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A961E" w14:textId="12020B0A" w:rsidR="006E14B9" w:rsidRPr="008A45B3" w:rsidRDefault="001A799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A799D">
              <w:rPr>
                <w:rFonts w:ascii="Times New Roman" w:eastAsia="Times New Roman" w:hAnsi="Times New Roman" w:cs="Times New Roman"/>
                <w:color w:val="000000"/>
              </w:rPr>
              <w:t>SAMN0452698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DBC49" w14:textId="60521867" w:rsidR="006E14B9" w:rsidRDefault="001A799D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BD2FFC" w14:textId="20537239" w:rsidR="006E14B9" w:rsidRDefault="001A799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res</w:t>
            </w:r>
          </w:p>
        </w:tc>
      </w:tr>
      <w:tr w:rsidR="00FE0BAC" w:rsidRPr="00D974B6" w14:paraId="734A6AA7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27DB6" w14:textId="771F6128" w:rsidR="006E14B9" w:rsidRPr="008A45B3" w:rsidRDefault="0026496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4963">
              <w:rPr>
                <w:rFonts w:ascii="Times New Roman" w:eastAsia="Times New Roman" w:hAnsi="Times New Roman" w:cs="Times New Roman"/>
                <w:color w:val="000000"/>
              </w:rPr>
              <w:t>SEA3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DB0BF" w14:textId="77D3AA6F" w:rsidR="006E14B9" w:rsidRPr="008A45B3" w:rsidRDefault="0026496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4963">
              <w:rPr>
                <w:rFonts w:ascii="Times New Roman" w:eastAsia="Times New Roman" w:hAnsi="Times New Roman" w:cs="Times New Roman"/>
                <w:color w:val="000000"/>
              </w:rPr>
              <w:t>GCA_0381169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4C00" w14:textId="02FD51B9" w:rsidR="006E14B9" w:rsidRPr="008A45B3" w:rsidRDefault="0026496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4963">
              <w:rPr>
                <w:rFonts w:ascii="Times New Roman" w:eastAsia="Times New Roman" w:hAnsi="Times New Roman" w:cs="Times New Roman"/>
                <w:color w:val="000000"/>
              </w:rPr>
              <w:t>SAMN3682713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A9A2E" w14:textId="4F333F63" w:rsidR="006E14B9" w:rsidRDefault="00885DD0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6F9AC0E" w14:textId="3583AD62" w:rsidR="006E14B9" w:rsidRDefault="00885DD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885DD0">
              <w:rPr>
                <w:rFonts w:ascii="Times New Roman" w:eastAsia="Times New Roman" w:hAnsi="Times New Roman" w:cs="Times New Roman"/>
                <w:color w:val="000000"/>
              </w:rPr>
              <w:t>asal cavity</w:t>
            </w:r>
          </w:p>
        </w:tc>
      </w:tr>
      <w:tr w:rsidR="00FE0BAC" w:rsidRPr="00D974B6" w14:paraId="045B7BF6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A7325" w14:textId="5F25F131" w:rsidR="006E14B9" w:rsidRPr="008A45B3" w:rsidRDefault="00AA257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7D">
              <w:rPr>
                <w:rFonts w:ascii="Times New Roman" w:eastAsia="Times New Roman" w:hAnsi="Times New Roman" w:cs="Times New Roman"/>
                <w:color w:val="000000"/>
              </w:rPr>
              <w:t>CEMTC_23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00A44" w14:textId="02FE2DAF" w:rsidR="006E14B9" w:rsidRPr="008A45B3" w:rsidRDefault="00AA257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7D">
              <w:rPr>
                <w:rFonts w:ascii="Times New Roman" w:eastAsia="Times New Roman" w:hAnsi="Times New Roman" w:cs="Times New Roman"/>
                <w:color w:val="000000"/>
              </w:rPr>
              <w:t>GCA_0207399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6928C" w14:textId="79EFFC90" w:rsidR="006E14B9" w:rsidRPr="008A45B3" w:rsidRDefault="00AA257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A257D">
              <w:rPr>
                <w:rFonts w:ascii="Times New Roman" w:eastAsia="Times New Roman" w:hAnsi="Times New Roman" w:cs="Times New Roman"/>
                <w:color w:val="000000"/>
              </w:rPr>
              <w:t>SAMN2259943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0AF0C" w14:textId="710C068C" w:rsidR="006E14B9" w:rsidRDefault="006C0DB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9581CF3" w14:textId="0862DB78" w:rsidR="006E14B9" w:rsidRDefault="006C0DB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0DB4">
              <w:rPr>
                <w:rFonts w:ascii="Times New Roman" w:eastAsia="Times New Roman" w:hAnsi="Times New Roman" w:cs="Times New Roman"/>
                <w:color w:val="000000"/>
              </w:rPr>
              <w:t>nose</w:t>
            </w:r>
          </w:p>
        </w:tc>
      </w:tr>
      <w:tr w:rsidR="00FE0BAC" w:rsidRPr="00D974B6" w14:paraId="023DF395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2C23" w14:textId="2A64BF9D" w:rsidR="006E14B9" w:rsidRPr="008A45B3" w:rsidRDefault="00E1398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98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X629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D1528" w14:textId="55566FC9" w:rsidR="006E14B9" w:rsidRPr="008A45B3" w:rsidRDefault="00E1398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982">
              <w:rPr>
                <w:rFonts w:ascii="Times New Roman" w:eastAsia="Times New Roman" w:hAnsi="Times New Roman" w:cs="Times New Roman"/>
                <w:color w:val="000000"/>
              </w:rPr>
              <w:t>GCA_0385022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5C39" w14:textId="4BF6F2BD" w:rsidR="006E14B9" w:rsidRPr="008A45B3" w:rsidRDefault="00485CF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5CF3">
              <w:rPr>
                <w:rFonts w:ascii="Times New Roman" w:eastAsia="Times New Roman" w:hAnsi="Times New Roman" w:cs="Times New Roman"/>
                <w:color w:val="000000"/>
              </w:rPr>
              <w:t>SAMN3764118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BD57D" w14:textId="49E79433" w:rsidR="006E14B9" w:rsidRDefault="00485CF3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DDA1400" w14:textId="71E1D28B" w:rsidR="006E14B9" w:rsidRDefault="00485CF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</w:t>
            </w:r>
          </w:p>
        </w:tc>
      </w:tr>
      <w:tr w:rsidR="00FE0BAC" w:rsidRPr="00D974B6" w14:paraId="69E8E344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65BB8" w14:textId="67F009DA" w:rsidR="006E14B9" w:rsidRPr="008A45B3" w:rsidRDefault="0000732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7320">
              <w:rPr>
                <w:rFonts w:ascii="Times New Roman" w:eastAsia="Times New Roman" w:hAnsi="Times New Roman" w:cs="Times New Roman"/>
                <w:color w:val="000000"/>
              </w:rPr>
              <w:t>HESN035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96B59" w14:textId="5B251FD9" w:rsidR="006E14B9" w:rsidRPr="008A45B3" w:rsidRDefault="0000732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7320">
              <w:rPr>
                <w:rFonts w:ascii="Times New Roman" w:eastAsia="Times New Roman" w:hAnsi="Times New Roman" w:cs="Times New Roman"/>
                <w:color w:val="000000"/>
              </w:rPr>
              <w:t>GCA_0150705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82D71" w14:textId="15E9EC2B" w:rsidR="006E14B9" w:rsidRPr="008A45B3" w:rsidRDefault="0000732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7320">
              <w:rPr>
                <w:rFonts w:ascii="Times New Roman" w:eastAsia="Times New Roman" w:hAnsi="Times New Roman" w:cs="Times New Roman"/>
                <w:color w:val="000000"/>
              </w:rPr>
              <w:t>SAMN1640235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287C" w14:textId="7CFA72D3" w:rsidR="006E14B9" w:rsidRDefault="0028532F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B11EE1F" w14:textId="5F1E1B88" w:rsidR="006E14B9" w:rsidRDefault="00B275D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 mucosa</w:t>
            </w:r>
          </w:p>
        </w:tc>
      </w:tr>
      <w:tr w:rsidR="00FE0BAC" w:rsidRPr="00D974B6" w14:paraId="6BEF7305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396E6" w14:textId="3CB25DA8" w:rsidR="006E14B9" w:rsidRPr="008A45B3" w:rsidRDefault="00E3471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471C"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proofErr w:type="gramStart"/>
            <w:r w:rsidRPr="00E3471C">
              <w:rPr>
                <w:rFonts w:ascii="Times New Roman" w:eastAsia="Times New Roman" w:hAnsi="Times New Roman" w:cs="Times New Roman"/>
                <w:color w:val="000000"/>
              </w:rPr>
              <w:t>1.R</w:t>
            </w:r>
            <w:proofErr w:type="gramEnd"/>
            <w:r w:rsidRPr="00E3471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0BE4F" w14:textId="75108156" w:rsidR="006E14B9" w:rsidRPr="008A45B3" w:rsidRDefault="00E3471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471C">
              <w:rPr>
                <w:rFonts w:ascii="Times New Roman" w:eastAsia="Times New Roman" w:hAnsi="Times New Roman" w:cs="Times New Roman"/>
                <w:color w:val="000000"/>
              </w:rPr>
              <w:t>GCA_0228157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1C4DA" w14:textId="06C957AF" w:rsidR="006E14B9" w:rsidRPr="008A45B3" w:rsidRDefault="00E3471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471C">
              <w:rPr>
                <w:rFonts w:ascii="Times New Roman" w:eastAsia="Times New Roman" w:hAnsi="Times New Roman" w:cs="Times New Roman"/>
                <w:color w:val="000000"/>
              </w:rPr>
              <w:t>SAMN2706449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9A51A" w14:textId="1088B7B4" w:rsidR="006E14B9" w:rsidRDefault="00E3471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09FC257" w14:textId="723FB89D" w:rsidR="006E14B9" w:rsidRDefault="00E3471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471C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</w:tr>
      <w:tr w:rsidR="00FE0BAC" w:rsidRPr="00D974B6" w14:paraId="0DB1F4D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C8AD7" w14:textId="2C866FF6" w:rsidR="006E14B9" w:rsidRPr="008A45B3" w:rsidRDefault="00770DA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0DA3">
              <w:rPr>
                <w:rFonts w:ascii="Times New Roman" w:eastAsia="Times New Roman" w:hAnsi="Times New Roman" w:cs="Times New Roman"/>
                <w:color w:val="000000"/>
              </w:rPr>
              <w:t>CCSH-1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735E4" w14:textId="7F055013" w:rsidR="006E14B9" w:rsidRPr="008A45B3" w:rsidRDefault="00770DA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0DA3">
              <w:rPr>
                <w:rFonts w:ascii="Times New Roman" w:eastAsia="Times New Roman" w:hAnsi="Times New Roman" w:cs="Times New Roman"/>
                <w:color w:val="000000"/>
              </w:rPr>
              <w:t>GCA_0304359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593A" w14:textId="1D2FF95F" w:rsidR="006E14B9" w:rsidRPr="008A45B3" w:rsidRDefault="00770DA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70DA3">
              <w:rPr>
                <w:rFonts w:ascii="Times New Roman" w:eastAsia="Times New Roman" w:hAnsi="Times New Roman" w:cs="Times New Roman"/>
                <w:color w:val="000000"/>
              </w:rPr>
              <w:t>SAMN3626925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AC10B" w14:textId="6BEE51AB" w:rsidR="006E14B9" w:rsidRDefault="00402786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B1C7498" w14:textId="72AE3006" w:rsidR="006E14B9" w:rsidRDefault="0040278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402786">
              <w:rPr>
                <w:rFonts w:ascii="Times New Roman" w:eastAsia="Times New Roman" w:hAnsi="Times New Roman" w:cs="Times New Roman"/>
                <w:color w:val="000000"/>
              </w:rPr>
              <w:t>asal cavity</w:t>
            </w:r>
          </w:p>
        </w:tc>
      </w:tr>
      <w:tr w:rsidR="00FE0BAC" w:rsidRPr="00D974B6" w14:paraId="3B7A060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B8FAF" w14:textId="4595BC22" w:rsidR="006E14B9" w:rsidRPr="008A45B3" w:rsidRDefault="00B8678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6787">
              <w:rPr>
                <w:rFonts w:ascii="Times New Roman" w:eastAsia="Times New Roman" w:hAnsi="Times New Roman" w:cs="Times New Roman"/>
                <w:color w:val="000000"/>
              </w:rPr>
              <w:t>SNS5p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41EC3" w14:textId="34ADB2DD" w:rsidR="006E14B9" w:rsidRPr="008A45B3" w:rsidRDefault="00B8678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6787">
              <w:rPr>
                <w:rFonts w:ascii="Times New Roman" w:eastAsia="Times New Roman" w:hAnsi="Times New Roman" w:cs="Times New Roman"/>
                <w:color w:val="000000"/>
              </w:rPr>
              <w:t>GCA_0357804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D1826" w14:textId="74424A67" w:rsidR="006E14B9" w:rsidRPr="008A45B3" w:rsidRDefault="00B8678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6787">
              <w:rPr>
                <w:rFonts w:ascii="Times New Roman" w:eastAsia="Times New Roman" w:hAnsi="Times New Roman" w:cs="Times New Roman"/>
                <w:color w:val="000000"/>
              </w:rPr>
              <w:t>SAMN2753307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46A3" w14:textId="2D3CEB60" w:rsidR="006E14B9" w:rsidRDefault="00B8678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C56DD71" w14:textId="4F0900C8" w:rsidR="006E14B9" w:rsidRDefault="0031797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797E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</w:tr>
      <w:tr w:rsidR="00FE0BAC" w:rsidRPr="00D974B6" w14:paraId="2DED6F1C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6FDEF" w14:textId="302D3C44" w:rsidR="006E14B9" w:rsidRPr="008A45B3" w:rsidRDefault="00480AD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ADE">
              <w:rPr>
                <w:rFonts w:ascii="Times New Roman" w:eastAsia="Times New Roman" w:hAnsi="Times New Roman" w:cs="Times New Roman"/>
                <w:color w:val="000000"/>
              </w:rPr>
              <w:t>INNS2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8922A" w14:textId="2808B747" w:rsidR="006E14B9" w:rsidRPr="008A45B3" w:rsidRDefault="00480AD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0ADE">
              <w:rPr>
                <w:rFonts w:ascii="Times New Roman" w:eastAsia="Times New Roman" w:hAnsi="Times New Roman" w:cs="Times New Roman"/>
                <w:color w:val="000000"/>
              </w:rPr>
              <w:t>GCA_0357805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C3504" w14:textId="72C71977" w:rsidR="006E14B9" w:rsidRPr="008A45B3" w:rsidRDefault="002F1AF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AF2">
              <w:rPr>
                <w:rFonts w:ascii="Times New Roman" w:eastAsia="Times New Roman" w:hAnsi="Times New Roman" w:cs="Times New Roman"/>
                <w:color w:val="000000"/>
              </w:rPr>
              <w:t>SAMN2753306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AB98A" w14:textId="345C1A98" w:rsidR="006E14B9" w:rsidRDefault="002F1AF2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5CA9DD" w14:textId="01479355" w:rsidR="006E14B9" w:rsidRDefault="002F1AF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F1AF2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</w:tr>
      <w:tr w:rsidR="00FE0BAC" w:rsidRPr="00D974B6" w14:paraId="1125885A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C4756" w14:textId="179001A9" w:rsidR="006E14B9" w:rsidRPr="008A45B3" w:rsidRDefault="00680B1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80B1E">
              <w:rPr>
                <w:rFonts w:ascii="Times New Roman" w:eastAsia="Times New Roman" w:hAnsi="Times New Roman" w:cs="Times New Roman"/>
                <w:color w:val="000000"/>
              </w:rPr>
              <w:t>NC7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970A2" w14:textId="1FA6D624" w:rsidR="006E14B9" w:rsidRPr="008A45B3" w:rsidRDefault="003B400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4004">
              <w:rPr>
                <w:rFonts w:ascii="Times New Roman" w:eastAsia="Times New Roman" w:hAnsi="Times New Roman" w:cs="Times New Roman"/>
                <w:color w:val="000000"/>
              </w:rPr>
              <w:t>GCA_0357807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2A7C7" w14:textId="0A56265C" w:rsidR="006E14B9" w:rsidRPr="008A45B3" w:rsidRDefault="003B400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4004">
              <w:rPr>
                <w:rFonts w:ascii="Times New Roman" w:eastAsia="Times New Roman" w:hAnsi="Times New Roman" w:cs="Times New Roman"/>
                <w:color w:val="000000"/>
              </w:rPr>
              <w:t>SAMN2753306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B6E97" w14:textId="6034EDE8" w:rsidR="006E14B9" w:rsidRDefault="003B400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4BE3C8C" w14:textId="1B510374" w:rsidR="006E14B9" w:rsidRDefault="003B400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400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</w:tr>
      <w:tr w:rsidR="00FE0BAC" w:rsidRPr="00D974B6" w14:paraId="38FEA16B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C8EBA" w14:textId="674C74A0" w:rsidR="006E14B9" w:rsidRPr="008A45B3" w:rsidRDefault="00FF2A5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</w:rPr>
              <w:t>NNS11w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71F3" w14:textId="61E0436D" w:rsidR="006E14B9" w:rsidRPr="008A45B3" w:rsidRDefault="00FF2A5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</w:rPr>
              <w:t>GCA_0357858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C6533" w14:textId="1CECF16E" w:rsidR="006E14B9" w:rsidRPr="008A45B3" w:rsidRDefault="00FF2A5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</w:rPr>
              <w:t>SAMN2753356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1AFD" w14:textId="3C1BEABD" w:rsidR="006E14B9" w:rsidRDefault="00FF2A5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20F1E00" w14:textId="53A3BE50" w:rsidR="006E14B9" w:rsidRDefault="00FF2A5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2A54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</w:tr>
      <w:tr w:rsidR="00FE0BAC" w:rsidRPr="00D974B6" w14:paraId="045F956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36149" w14:textId="6A27CA9E" w:rsidR="006E14B9" w:rsidRPr="008A45B3" w:rsidRDefault="00C80C0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0C0C">
              <w:rPr>
                <w:rFonts w:ascii="Times New Roman" w:eastAsia="Times New Roman" w:hAnsi="Times New Roman" w:cs="Times New Roman"/>
                <w:color w:val="000000"/>
              </w:rPr>
              <w:t>NNS5pa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7F813" w14:textId="1D18ADBE" w:rsidR="006E14B9" w:rsidRPr="008A45B3" w:rsidRDefault="000419E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19EF">
              <w:rPr>
                <w:rFonts w:ascii="Times New Roman" w:eastAsia="Times New Roman" w:hAnsi="Times New Roman" w:cs="Times New Roman"/>
                <w:color w:val="000000"/>
              </w:rPr>
              <w:t>GCA_0357859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4C079" w14:textId="133343E7" w:rsidR="006E14B9" w:rsidRPr="008A45B3" w:rsidRDefault="00C80C0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0C0C">
              <w:rPr>
                <w:rFonts w:ascii="Times New Roman" w:eastAsia="Times New Roman" w:hAnsi="Times New Roman" w:cs="Times New Roman"/>
                <w:color w:val="000000"/>
              </w:rPr>
              <w:t>SAMN2753355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8DE6A" w14:textId="51A5C54B" w:rsidR="006E14B9" w:rsidRDefault="00C80C0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F09571B" w14:textId="62F1D2D6" w:rsidR="006E14B9" w:rsidRDefault="00C80C0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0C0C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</w:tr>
      <w:tr w:rsidR="00FE0BAC" w:rsidRPr="00D974B6" w14:paraId="7D5F633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6E27" w14:textId="1BE5FE0C" w:rsidR="006E14B9" w:rsidRPr="008A45B3" w:rsidRDefault="0000550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550B">
              <w:rPr>
                <w:rFonts w:ascii="Times New Roman" w:eastAsia="Times New Roman" w:hAnsi="Times New Roman" w:cs="Times New Roman"/>
                <w:color w:val="000000"/>
              </w:rPr>
              <w:t>NNS8w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5B0EC" w14:textId="51CB7287" w:rsidR="006E14B9" w:rsidRPr="008A45B3" w:rsidRDefault="0000550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0550B">
              <w:rPr>
                <w:rFonts w:ascii="Times New Roman" w:eastAsia="Times New Roman" w:hAnsi="Times New Roman" w:cs="Times New Roman"/>
                <w:color w:val="000000"/>
              </w:rPr>
              <w:t>GCA_0357859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13702" w14:textId="343AC9BE" w:rsidR="006E14B9" w:rsidRPr="008A45B3" w:rsidRDefault="00B718B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18B0">
              <w:rPr>
                <w:rFonts w:ascii="Times New Roman" w:eastAsia="Times New Roman" w:hAnsi="Times New Roman" w:cs="Times New Roman"/>
                <w:color w:val="000000"/>
              </w:rPr>
              <w:t>SAMN275335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8296F" w14:textId="56C0193A" w:rsidR="006E14B9" w:rsidRDefault="00B718B0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9BA5BC4" w14:textId="335564A7" w:rsidR="006E14B9" w:rsidRDefault="0050440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</w:tr>
      <w:tr w:rsidR="00FE0BAC" w:rsidRPr="00D974B6" w14:paraId="136E50C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F10B9" w14:textId="1BDA9E3F" w:rsidR="006E14B9" w:rsidRPr="008A45B3" w:rsidRDefault="00916E5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E54">
              <w:rPr>
                <w:rFonts w:ascii="Times New Roman" w:eastAsia="Times New Roman" w:hAnsi="Times New Roman" w:cs="Times New Roman"/>
                <w:color w:val="000000"/>
              </w:rPr>
              <w:t>NC7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162E5" w14:textId="22DBB9BF" w:rsidR="006E14B9" w:rsidRPr="008A45B3" w:rsidRDefault="00916E5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16E54">
              <w:rPr>
                <w:rFonts w:ascii="Times New Roman" w:eastAsia="Times New Roman" w:hAnsi="Times New Roman" w:cs="Times New Roman"/>
                <w:color w:val="000000"/>
              </w:rPr>
              <w:t>GCA_0357872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D54A" w14:textId="54A17974" w:rsidR="006E14B9" w:rsidRPr="008A45B3" w:rsidRDefault="00C970E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70EC">
              <w:rPr>
                <w:rFonts w:ascii="Times New Roman" w:eastAsia="Times New Roman" w:hAnsi="Times New Roman" w:cs="Times New Roman"/>
                <w:color w:val="000000"/>
              </w:rPr>
              <w:t>SAMN2753348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5984" w14:textId="28DE3F8D" w:rsidR="006E14B9" w:rsidRDefault="00C970E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640EA6E" w14:textId="6D744757" w:rsidR="006E14B9" w:rsidRDefault="00C970E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70EC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</w:tr>
      <w:tr w:rsidR="00FE0BAC" w:rsidRPr="00D974B6" w14:paraId="00D29CC0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CF14E" w14:textId="37233BB3" w:rsidR="006E14B9" w:rsidRPr="008A45B3" w:rsidRDefault="00A94F7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4F7A">
              <w:rPr>
                <w:rFonts w:ascii="Times New Roman" w:eastAsia="Times New Roman" w:hAnsi="Times New Roman" w:cs="Times New Roman"/>
                <w:color w:val="000000"/>
              </w:rPr>
              <w:t>45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1F41D" w14:textId="3EEDCF5A" w:rsidR="006E14B9" w:rsidRPr="008A45B3" w:rsidRDefault="00A94F7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4F7A">
              <w:rPr>
                <w:rFonts w:ascii="Times New Roman" w:eastAsia="Times New Roman" w:hAnsi="Times New Roman" w:cs="Times New Roman"/>
                <w:color w:val="000000"/>
              </w:rPr>
              <w:t>GCA_0357903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A78C" w14:textId="01BD44CB" w:rsidR="006E14B9" w:rsidRPr="008A45B3" w:rsidRDefault="00A94F7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4F7A">
              <w:rPr>
                <w:rFonts w:ascii="Times New Roman" w:eastAsia="Times New Roman" w:hAnsi="Times New Roman" w:cs="Times New Roman"/>
                <w:color w:val="000000"/>
              </w:rPr>
              <w:t>SAMN2891082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E6361" w14:textId="6660F5C9" w:rsidR="006E14B9" w:rsidRDefault="00A94F7A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7C73897" w14:textId="6F6E61A0" w:rsidR="006E14B9" w:rsidRDefault="00A94F7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94F7A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</w:tr>
      <w:tr w:rsidR="00FE0BAC" w:rsidRPr="00D974B6" w14:paraId="69FB537A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42574" w14:textId="23CFD7E3" w:rsidR="006E14B9" w:rsidRPr="008A45B3" w:rsidRDefault="00856A7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6A72">
              <w:rPr>
                <w:rFonts w:ascii="Times New Roman" w:eastAsia="Times New Roman" w:hAnsi="Times New Roman" w:cs="Times New Roman"/>
                <w:color w:val="000000"/>
              </w:rPr>
              <w:t>447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D935B" w14:textId="65DC4F33" w:rsidR="006E14B9" w:rsidRPr="008A45B3" w:rsidRDefault="00856A7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6A72">
              <w:rPr>
                <w:rFonts w:ascii="Times New Roman" w:eastAsia="Times New Roman" w:hAnsi="Times New Roman" w:cs="Times New Roman"/>
                <w:color w:val="000000"/>
              </w:rPr>
              <w:t>GCA_0357903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AE296" w14:textId="7C171F9B" w:rsidR="006E14B9" w:rsidRPr="008A45B3" w:rsidRDefault="00856A7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6A72">
              <w:rPr>
                <w:rFonts w:ascii="Times New Roman" w:eastAsia="Times New Roman" w:hAnsi="Times New Roman" w:cs="Times New Roman"/>
                <w:color w:val="000000"/>
              </w:rPr>
              <w:t>SAMN289108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3727D" w14:textId="5C44CDB8" w:rsidR="006E14B9" w:rsidRDefault="00856A72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9DC0D69" w14:textId="320372BD" w:rsidR="006E14B9" w:rsidRDefault="009C755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C7552">
              <w:rPr>
                <w:rFonts w:ascii="Times New Roman" w:eastAsia="Times New Roman" w:hAnsi="Times New Roman" w:cs="Times New Roman"/>
                <w:color w:val="000000"/>
              </w:rPr>
              <w:t>nasal swab</w:t>
            </w:r>
          </w:p>
        </w:tc>
      </w:tr>
      <w:tr w:rsidR="00FE0BAC" w:rsidRPr="00D974B6" w14:paraId="675667F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E6375" w14:textId="5ADD995C" w:rsidR="006E14B9" w:rsidRPr="008A45B3" w:rsidRDefault="006A354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3543">
              <w:rPr>
                <w:rFonts w:ascii="Times New Roman" w:eastAsia="Times New Roman" w:hAnsi="Times New Roman" w:cs="Times New Roman"/>
                <w:color w:val="000000"/>
              </w:rPr>
              <w:t>X548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A6E2C" w14:textId="4FB5F3FC" w:rsidR="006E14B9" w:rsidRPr="008A45B3" w:rsidRDefault="006A354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3543">
              <w:rPr>
                <w:rFonts w:ascii="Times New Roman" w:eastAsia="Times New Roman" w:hAnsi="Times New Roman" w:cs="Times New Roman"/>
                <w:color w:val="000000"/>
              </w:rPr>
              <w:t>GCA_0385018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172B0" w14:textId="18836F96" w:rsidR="006E14B9" w:rsidRPr="008A45B3" w:rsidRDefault="006A354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3543">
              <w:rPr>
                <w:rFonts w:ascii="Times New Roman" w:eastAsia="Times New Roman" w:hAnsi="Times New Roman" w:cs="Times New Roman"/>
                <w:color w:val="000000"/>
              </w:rPr>
              <w:t>SAMN3764117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9A892" w14:textId="4BF0CD4E" w:rsidR="006E14B9" w:rsidRDefault="006A3543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C44D2C4" w14:textId="2B2E3CA4" w:rsidR="006E14B9" w:rsidRDefault="00D41EB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</w:t>
            </w:r>
          </w:p>
        </w:tc>
      </w:tr>
      <w:tr w:rsidR="00FE0BAC" w:rsidRPr="00D974B6" w14:paraId="11B7C1E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2AFFD" w14:textId="0F37910A" w:rsidR="00D41EB9" w:rsidRPr="006A3543" w:rsidRDefault="007251C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51C8">
              <w:rPr>
                <w:rFonts w:ascii="Times New Roman" w:eastAsia="Times New Roman" w:hAnsi="Times New Roman" w:cs="Times New Roman"/>
                <w:color w:val="000000"/>
              </w:rPr>
              <w:t>X6049b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642BE" w14:textId="6BBD88C1" w:rsidR="00D41EB9" w:rsidRPr="006A3543" w:rsidRDefault="007251C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51C8">
              <w:rPr>
                <w:rFonts w:ascii="Times New Roman" w:eastAsia="Times New Roman" w:hAnsi="Times New Roman" w:cs="Times New Roman"/>
                <w:color w:val="000000"/>
              </w:rPr>
              <w:t>GCA_0438484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B57F3" w14:textId="6D0E0279" w:rsidR="00D41EB9" w:rsidRPr="006A3543" w:rsidRDefault="007251C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51C8">
              <w:rPr>
                <w:rFonts w:ascii="Times New Roman" w:eastAsia="Times New Roman" w:hAnsi="Times New Roman" w:cs="Times New Roman"/>
                <w:color w:val="000000"/>
              </w:rPr>
              <w:t>SAMN3764118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9F8D1" w14:textId="65A1E49C" w:rsidR="00D41EB9" w:rsidRDefault="009657E0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E0B4735" w14:textId="697002C4" w:rsidR="00D41EB9" w:rsidRDefault="009657E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</w:t>
            </w:r>
          </w:p>
        </w:tc>
      </w:tr>
      <w:tr w:rsidR="00FE0BAC" w:rsidRPr="00D974B6" w14:paraId="5C132F9F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74AF2" w14:textId="54FAEF2B" w:rsidR="00D41EB9" w:rsidRPr="006A3543" w:rsidRDefault="004D71E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1E5">
              <w:rPr>
                <w:rFonts w:ascii="Times New Roman" w:eastAsia="Times New Roman" w:hAnsi="Times New Roman" w:cs="Times New Roman"/>
                <w:color w:val="000000"/>
              </w:rPr>
              <w:t>X659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30D63" w14:textId="7B51CD01" w:rsidR="00D41EB9" w:rsidRPr="006A3543" w:rsidRDefault="004D71E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1E5">
              <w:rPr>
                <w:rFonts w:ascii="Times New Roman" w:eastAsia="Times New Roman" w:hAnsi="Times New Roman" w:cs="Times New Roman"/>
                <w:color w:val="000000"/>
              </w:rPr>
              <w:t>GCA_0438484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58953" w14:textId="2BB9C92C" w:rsidR="00D41EB9" w:rsidRPr="006A3543" w:rsidRDefault="004D71E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71E5">
              <w:rPr>
                <w:rFonts w:ascii="Times New Roman" w:eastAsia="Times New Roman" w:hAnsi="Times New Roman" w:cs="Times New Roman"/>
                <w:color w:val="000000"/>
              </w:rPr>
              <w:t>SAMN3764117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20062" w14:textId="75E69D44" w:rsidR="00D41EB9" w:rsidRDefault="004D71E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D45712A" w14:textId="2E35FB04" w:rsidR="00D41EB9" w:rsidRDefault="004D71E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</w:t>
            </w:r>
          </w:p>
        </w:tc>
      </w:tr>
      <w:tr w:rsidR="00FE0BAC" w:rsidRPr="00D974B6" w14:paraId="25B94D7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E17B" w14:textId="3645E382" w:rsidR="00D41EB9" w:rsidRPr="006A3543" w:rsidRDefault="001232B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32BE">
              <w:rPr>
                <w:rFonts w:ascii="Times New Roman" w:eastAsia="Times New Roman" w:hAnsi="Times New Roman" w:cs="Times New Roman"/>
                <w:color w:val="000000"/>
              </w:rPr>
              <w:t>X906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0633" w14:textId="44596CB5" w:rsidR="00D41EB9" w:rsidRPr="006A3543" w:rsidRDefault="006A6FB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6FBD">
              <w:rPr>
                <w:rFonts w:ascii="Times New Roman" w:eastAsia="Times New Roman" w:hAnsi="Times New Roman" w:cs="Times New Roman"/>
                <w:color w:val="000000"/>
              </w:rPr>
              <w:t>GCA_0438484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A9630" w14:textId="26EC9CBD" w:rsidR="00D41EB9" w:rsidRPr="006A3543" w:rsidRDefault="00191F6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1F64">
              <w:rPr>
                <w:rFonts w:ascii="Times New Roman" w:eastAsia="Times New Roman" w:hAnsi="Times New Roman" w:cs="Times New Roman"/>
                <w:color w:val="000000"/>
              </w:rPr>
              <w:t>SAMN3764118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8A19" w14:textId="05C6F6C2" w:rsidR="00D41EB9" w:rsidRDefault="00191F6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5ED90A" w14:textId="357E2CE7" w:rsidR="00D41EB9" w:rsidRDefault="00191F6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</w:t>
            </w:r>
          </w:p>
        </w:tc>
      </w:tr>
      <w:tr w:rsidR="00FE0BAC" w:rsidRPr="00D974B6" w14:paraId="6D16A201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EB416" w14:textId="32AE8C41" w:rsidR="00D41EB9" w:rsidRPr="006A3543" w:rsidRDefault="00C1641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641A">
              <w:rPr>
                <w:rFonts w:ascii="Times New Roman" w:eastAsia="Times New Roman" w:hAnsi="Times New Roman" w:cs="Times New Roman"/>
                <w:color w:val="000000"/>
              </w:rPr>
              <w:t>20925_1_5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F9D9E" w14:textId="786E256F" w:rsidR="00D41EB9" w:rsidRPr="006A3543" w:rsidRDefault="00C1641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641A">
              <w:rPr>
                <w:rFonts w:ascii="Times New Roman" w:eastAsia="Times New Roman" w:hAnsi="Times New Roman" w:cs="Times New Roman"/>
                <w:color w:val="000000"/>
              </w:rPr>
              <w:t>GCA_0414326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E5FE9" w14:textId="6582DD50" w:rsidR="00D41EB9" w:rsidRPr="006A3543" w:rsidRDefault="00A233A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33AB">
              <w:rPr>
                <w:rFonts w:ascii="Times New Roman" w:eastAsia="Times New Roman" w:hAnsi="Times New Roman" w:cs="Times New Roman"/>
                <w:color w:val="000000"/>
              </w:rPr>
              <w:t>SAMN3082574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23940" w14:textId="0FD900CC" w:rsidR="00D41EB9" w:rsidRDefault="006C3A0A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C8B0A4B" w14:textId="67FFAD88" w:rsidR="00D41EB9" w:rsidRDefault="00750B6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ung</w:t>
            </w:r>
          </w:p>
        </w:tc>
      </w:tr>
      <w:tr w:rsidR="00FE0BAC" w:rsidRPr="00D974B6" w14:paraId="42A7FFE3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3CBD2" w14:textId="07D98ACA" w:rsidR="00D41EB9" w:rsidRPr="006A3543" w:rsidRDefault="00DC5FF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5FF4">
              <w:rPr>
                <w:rFonts w:ascii="Times New Roman" w:eastAsia="Times New Roman" w:hAnsi="Times New Roman" w:cs="Times New Roman"/>
                <w:color w:val="000000"/>
              </w:rPr>
              <w:t>C10C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F19E6" w14:textId="28D4C163" w:rsidR="00D41EB9" w:rsidRPr="006A3543" w:rsidRDefault="00750B6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0B6B">
              <w:rPr>
                <w:rFonts w:ascii="Times New Roman" w:eastAsia="Times New Roman" w:hAnsi="Times New Roman" w:cs="Times New Roman"/>
                <w:color w:val="000000"/>
              </w:rPr>
              <w:t>GCA_0007636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4187" w14:textId="00BBFFB1" w:rsidR="00D41EB9" w:rsidRPr="006A3543" w:rsidRDefault="00DC5FF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5FF4">
              <w:rPr>
                <w:rFonts w:ascii="Times New Roman" w:eastAsia="Times New Roman" w:hAnsi="Times New Roman" w:cs="Times New Roman"/>
                <w:color w:val="000000"/>
              </w:rPr>
              <w:t>SAMN029966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BC1FD" w14:textId="2E761020" w:rsidR="00D41EB9" w:rsidRDefault="00DC5FF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1EE00F8" w14:textId="3879A148" w:rsidR="00D41EB9" w:rsidRDefault="00DC5FF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3A38123F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0807B" w14:textId="1D2DBDBF" w:rsidR="00D41EB9" w:rsidRPr="006A3543" w:rsidRDefault="006E10A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10A1">
              <w:rPr>
                <w:rFonts w:ascii="Times New Roman" w:eastAsia="Times New Roman" w:hAnsi="Times New Roman" w:cs="Times New Roman"/>
                <w:color w:val="000000"/>
              </w:rPr>
              <w:t>SAM-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DC06F" w14:textId="224B00B5" w:rsidR="00D41EB9" w:rsidRPr="006A3543" w:rsidRDefault="009A448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A4488">
              <w:rPr>
                <w:rFonts w:ascii="Times New Roman" w:eastAsia="Times New Roman" w:hAnsi="Times New Roman" w:cs="Times New Roman"/>
                <w:color w:val="000000"/>
              </w:rPr>
              <w:t>GCA_0030386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C1C52" w14:textId="59EF61ED" w:rsidR="00D41EB9" w:rsidRPr="006A3543" w:rsidRDefault="00BF6A0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6A0C">
              <w:rPr>
                <w:rFonts w:ascii="Times New Roman" w:eastAsia="Times New Roman" w:hAnsi="Times New Roman" w:cs="Times New Roman"/>
                <w:color w:val="000000"/>
              </w:rPr>
              <w:t>SAMN0868351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73FE5" w14:textId="4FE8961A" w:rsidR="00D41EB9" w:rsidRDefault="00BF6A0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BAB0052" w14:textId="1FE45938" w:rsidR="00D41EB9" w:rsidRDefault="002B56C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3C182F2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0C72B" w14:textId="359C70C9" w:rsidR="00D41EB9" w:rsidRPr="006A3543" w:rsidRDefault="0017191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1917">
              <w:rPr>
                <w:rFonts w:ascii="Times New Roman" w:eastAsia="Times New Roman" w:hAnsi="Times New Roman" w:cs="Times New Roman"/>
                <w:color w:val="000000"/>
              </w:rPr>
              <w:t>FFMG-199-8-2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56CA6" w14:textId="36AC9F11" w:rsidR="00D41EB9" w:rsidRPr="006A3543" w:rsidRDefault="00050A4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A4A">
              <w:rPr>
                <w:rFonts w:ascii="Times New Roman" w:eastAsia="Times New Roman" w:hAnsi="Times New Roman" w:cs="Times New Roman"/>
                <w:color w:val="000000"/>
              </w:rPr>
              <w:t>GCA_9642102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606B4" w14:textId="4C4DEC56" w:rsidR="00D41EB9" w:rsidRPr="006A3543" w:rsidRDefault="00050A4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50A4A">
              <w:rPr>
                <w:rFonts w:ascii="Times New Roman" w:eastAsia="Times New Roman" w:hAnsi="Times New Roman" w:cs="Times New Roman"/>
                <w:color w:val="000000"/>
              </w:rPr>
              <w:t>SAMEA11587519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BFE89" w14:textId="39AC1ADA" w:rsidR="00D41EB9" w:rsidRDefault="0017191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9408AC2" w14:textId="05B1C90C" w:rsidR="00D41EB9" w:rsidRDefault="009A754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6FCA44B6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51288" w14:textId="689C57CF" w:rsidR="00D41EB9" w:rsidRPr="006A3543" w:rsidRDefault="006D176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1766">
              <w:rPr>
                <w:rFonts w:ascii="Times New Roman" w:eastAsia="Times New Roman" w:hAnsi="Times New Roman" w:cs="Times New Roman"/>
                <w:color w:val="000000"/>
              </w:rPr>
              <w:t>SE5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A374" w14:textId="27AB6A45" w:rsidR="00D41EB9" w:rsidRPr="006A3543" w:rsidRDefault="006D176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D1766">
              <w:rPr>
                <w:rFonts w:ascii="Times New Roman" w:eastAsia="Times New Roman" w:hAnsi="Times New Roman" w:cs="Times New Roman"/>
                <w:color w:val="000000"/>
              </w:rPr>
              <w:t>GCA_0039799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6DE2" w14:textId="5CF68563" w:rsidR="00D41EB9" w:rsidRPr="006A3543" w:rsidRDefault="00CA2BC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2BC4">
              <w:rPr>
                <w:rFonts w:ascii="Times New Roman" w:eastAsia="Times New Roman" w:hAnsi="Times New Roman" w:cs="Times New Roman"/>
                <w:color w:val="000000"/>
              </w:rPr>
              <w:t>SAMN0452699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761A6" w14:textId="0FF37799" w:rsidR="00D41EB9" w:rsidRDefault="00CA2BC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BCA0262" w14:textId="0FFF493B" w:rsidR="00D41EB9" w:rsidRDefault="00CA2BC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res</w:t>
            </w:r>
          </w:p>
        </w:tc>
      </w:tr>
      <w:tr w:rsidR="00FE0BAC" w:rsidRPr="00D974B6" w14:paraId="3FA5588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60847" w14:textId="4125DBE0" w:rsidR="00D41EB9" w:rsidRPr="006A3543" w:rsidRDefault="00C447D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447D9">
              <w:rPr>
                <w:rFonts w:ascii="Times New Roman" w:eastAsia="Times New Roman" w:hAnsi="Times New Roman" w:cs="Times New Roman"/>
                <w:color w:val="000000"/>
              </w:rPr>
              <w:t>SE5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85347" w14:textId="4D0047A0" w:rsidR="00D41EB9" w:rsidRPr="006A3543" w:rsidRDefault="00C447D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447D9">
              <w:rPr>
                <w:rFonts w:ascii="Times New Roman" w:eastAsia="Times New Roman" w:hAnsi="Times New Roman" w:cs="Times New Roman"/>
                <w:color w:val="000000"/>
              </w:rPr>
              <w:t>GCA_0039799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F8936" w14:textId="36771489" w:rsidR="00D41EB9" w:rsidRPr="006A3543" w:rsidRDefault="00E8333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8333C">
              <w:rPr>
                <w:rFonts w:ascii="Times New Roman" w:eastAsia="Times New Roman" w:hAnsi="Times New Roman" w:cs="Times New Roman"/>
                <w:color w:val="000000"/>
              </w:rPr>
              <w:t>SAMN0452699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F9BDC" w14:textId="18824901" w:rsidR="00D41EB9" w:rsidRDefault="00E8333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97B0616" w14:textId="408883C1" w:rsidR="00D41EB9" w:rsidRDefault="00E8333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res</w:t>
            </w:r>
          </w:p>
        </w:tc>
      </w:tr>
      <w:tr w:rsidR="00FE0BAC" w:rsidRPr="00D974B6" w14:paraId="4AD991C7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2FBE7" w14:textId="62EDA57D" w:rsidR="00D41EB9" w:rsidRPr="006A3543" w:rsidRDefault="00D54C7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4C78">
              <w:rPr>
                <w:rFonts w:ascii="Times New Roman" w:eastAsia="Times New Roman" w:hAnsi="Times New Roman" w:cs="Times New Roman"/>
                <w:color w:val="000000"/>
              </w:rPr>
              <w:t>X662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6AF3A" w14:textId="7A92BAFB" w:rsidR="00D41EB9" w:rsidRPr="006A3543" w:rsidRDefault="00E779E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79E4">
              <w:rPr>
                <w:rFonts w:ascii="Times New Roman" w:eastAsia="Times New Roman" w:hAnsi="Times New Roman" w:cs="Times New Roman"/>
                <w:color w:val="000000"/>
              </w:rPr>
              <w:t>GCA_0383777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0389" w14:textId="29A02AC1" w:rsidR="00D41EB9" w:rsidRPr="006A3543" w:rsidRDefault="00D54C7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54C78">
              <w:rPr>
                <w:rFonts w:ascii="Times New Roman" w:eastAsia="Times New Roman" w:hAnsi="Times New Roman" w:cs="Times New Roman"/>
                <w:color w:val="000000"/>
              </w:rPr>
              <w:t>SAMN3764117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72D7" w14:textId="4232F7CE" w:rsidR="00D41EB9" w:rsidRDefault="00D54C78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3EB744E" w14:textId="3DFA82D1" w:rsidR="00D41EB9" w:rsidRDefault="00D54C7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al</w:t>
            </w:r>
          </w:p>
        </w:tc>
      </w:tr>
      <w:tr w:rsidR="00FE0BAC" w:rsidRPr="00D974B6" w14:paraId="7A422019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A5709" w14:textId="4AB9A799" w:rsidR="00D41EB9" w:rsidRPr="006A3543" w:rsidRDefault="007216A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6A1">
              <w:rPr>
                <w:rFonts w:ascii="Times New Roman" w:eastAsia="Times New Roman" w:hAnsi="Times New Roman" w:cs="Times New Roman"/>
                <w:color w:val="000000"/>
              </w:rPr>
              <w:t>B27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9C2A5" w14:textId="358D9D20" w:rsidR="00D41EB9" w:rsidRPr="006A3543" w:rsidRDefault="005747C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47C7">
              <w:rPr>
                <w:rFonts w:ascii="Times New Roman" w:eastAsia="Times New Roman" w:hAnsi="Times New Roman" w:cs="Times New Roman"/>
                <w:color w:val="000000"/>
              </w:rPr>
              <w:t>GCA_0410806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D0DA2" w14:textId="45F7E9FC" w:rsidR="00D41EB9" w:rsidRPr="006A3543" w:rsidRDefault="005747C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747C7">
              <w:rPr>
                <w:rFonts w:ascii="Times New Roman" w:eastAsia="Times New Roman" w:hAnsi="Times New Roman" w:cs="Times New Roman"/>
                <w:color w:val="000000"/>
              </w:rPr>
              <w:t>SAMN429141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0C397" w14:textId="73A6616E" w:rsidR="00D41EB9" w:rsidRDefault="005747C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4FC3320" w14:textId="19CDC2CA" w:rsidR="00D41EB9" w:rsidRDefault="00EE420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erior nares</w:t>
            </w:r>
          </w:p>
        </w:tc>
      </w:tr>
      <w:tr w:rsidR="00FE0BAC" w:rsidRPr="00D974B6" w14:paraId="007E0DC1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583D" w14:textId="0B3B1028" w:rsidR="00D41EB9" w:rsidRPr="006A3543" w:rsidRDefault="000A104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04F">
              <w:rPr>
                <w:rFonts w:ascii="Times New Roman" w:eastAsia="Times New Roman" w:hAnsi="Times New Roman" w:cs="Times New Roman"/>
                <w:color w:val="000000"/>
              </w:rPr>
              <w:t>NIHLM06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116D" w14:textId="0D8518CF" w:rsidR="00D41EB9" w:rsidRPr="006A3543" w:rsidRDefault="000B065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B0657">
              <w:rPr>
                <w:rFonts w:ascii="Times New Roman" w:eastAsia="Times New Roman" w:hAnsi="Times New Roman" w:cs="Times New Roman"/>
                <w:color w:val="000000"/>
              </w:rPr>
              <w:t>GCA_0002764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D4058" w14:textId="520614B0" w:rsidR="00D41EB9" w:rsidRPr="006A3543" w:rsidRDefault="000A104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104F">
              <w:rPr>
                <w:rFonts w:ascii="Times New Roman" w:eastAsia="Times New Roman" w:hAnsi="Times New Roman" w:cs="Times New Roman"/>
                <w:color w:val="000000"/>
              </w:rPr>
              <w:t>SAMN0099326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A16DC" w14:textId="6FBCB834" w:rsidR="00D41EB9" w:rsidRDefault="000A104F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E8BB3CF" w14:textId="436F9837" w:rsidR="00D41EB9" w:rsidRDefault="005A4B9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are</w:t>
            </w:r>
            <w:proofErr w:type="spellEnd"/>
          </w:p>
        </w:tc>
      </w:tr>
      <w:tr w:rsidR="00FE0BAC" w:rsidRPr="00D974B6" w14:paraId="70CDC924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B1C39" w14:textId="64C0E2AB" w:rsidR="00D41EB9" w:rsidRPr="006A3543" w:rsidRDefault="001704B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04BE">
              <w:rPr>
                <w:rFonts w:ascii="Times New Roman" w:eastAsia="Times New Roman" w:hAnsi="Times New Roman" w:cs="Times New Roman"/>
                <w:color w:val="000000"/>
              </w:rPr>
              <w:t>NIHLM08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68874" w14:textId="5C48A77C" w:rsidR="00D41EB9" w:rsidRPr="006A3543" w:rsidRDefault="00D115E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115E4">
              <w:rPr>
                <w:rFonts w:ascii="Times New Roman" w:eastAsia="Times New Roman" w:hAnsi="Times New Roman" w:cs="Times New Roman"/>
                <w:color w:val="000000"/>
              </w:rPr>
              <w:t>GCA_0002765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DAA80" w14:textId="65FA6717" w:rsidR="00D41EB9" w:rsidRPr="006A3543" w:rsidRDefault="001704B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04BE">
              <w:rPr>
                <w:rFonts w:ascii="Times New Roman" w:eastAsia="Times New Roman" w:hAnsi="Times New Roman" w:cs="Times New Roman"/>
                <w:color w:val="000000"/>
              </w:rPr>
              <w:t>SAMN009918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2BA9B" w14:textId="49D071A4" w:rsidR="00D41EB9" w:rsidRDefault="001704B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9FD986F" w14:textId="2755DDA7" w:rsidR="00D41EB9" w:rsidRDefault="00EB26B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1704BE">
              <w:rPr>
                <w:rFonts w:ascii="Times New Roman" w:eastAsia="Times New Roman" w:hAnsi="Times New Roman" w:cs="Times New Roman"/>
                <w:color w:val="000000"/>
              </w:rPr>
              <w:t>are</w:t>
            </w:r>
            <w:proofErr w:type="spellEnd"/>
          </w:p>
        </w:tc>
      </w:tr>
      <w:tr w:rsidR="00FE0BAC" w:rsidRPr="00D974B6" w14:paraId="02CFEB99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A5CB8" w14:textId="3E2AA221" w:rsidR="00D41EB9" w:rsidRPr="006A3543" w:rsidRDefault="00336CF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6CF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CC 14990</w:t>
            </w:r>
            <w:r w:rsidR="004C65AD" w:rsidRPr="00D974B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D53D" w14:textId="32A6E361" w:rsidR="00D41EB9" w:rsidRPr="006A3543" w:rsidRDefault="00336CF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6CF5">
              <w:rPr>
                <w:rFonts w:ascii="Times New Roman" w:eastAsia="Times New Roman" w:hAnsi="Times New Roman" w:cs="Times New Roman"/>
                <w:color w:val="000000"/>
              </w:rPr>
              <w:t>GCA_0060943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84932" w14:textId="19A07A34" w:rsidR="00D41EB9" w:rsidRPr="006A3543" w:rsidRDefault="00336CF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6CF5">
              <w:rPr>
                <w:rFonts w:ascii="Times New Roman" w:eastAsia="Times New Roman" w:hAnsi="Times New Roman" w:cs="Times New Roman"/>
                <w:color w:val="000000"/>
              </w:rPr>
              <w:t>SAMN107384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DA4E" w14:textId="340CC3AF" w:rsidR="00D41EB9" w:rsidRDefault="00F725F1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epidermid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A7FC5B1" w14:textId="58B7A880" w:rsidR="00D41EB9" w:rsidRDefault="00F725F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se</w:t>
            </w:r>
          </w:p>
        </w:tc>
      </w:tr>
      <w:tr w:rsidR="00FE0BAC" w:rsidRPr="00D974B6" w14:paraId="3E477795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0D51" w14:textId="7CBB6682" w:rsidR="00D41EB9" w:rsidRPr="006A3543" w:rsidRDefault="007E3BB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3BB5">
              <w:rPr>
                <w:rFonts w:ascii="Times New Roman" w:eastAsia="Times New Roman" w:hAnsi="Times New Roman" w:cs="Times New Roman"/>
                <w:color w:val="000000"/>
              </w:rPr>
              <w:t>OT2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1DA3B" w14:textId="7E120436" w:rsidR="00D41EB9" w:rsidRPr="006A3543" w:rsidRDefault="007E3BB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E3BB5">
              <w:rPr>
                <w:rFonts w:ascii="Times New Roman" w:eastAsia="Times New Roman" w:hAnsi="Times New Roman" w:cs="Times New Roman"/>
                <w:color w:val="000000"/>
              </w:rPr>
              <w:t>GCA_0009600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F94D" w14:textId="4E55CAFC" w:rsidR="00D41EB9" w:rsidRPr="006A3543" w:rsidRDefault="007119A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19A7">
              <w:rPr>
                <w:rFonts w:ascii="Times New Roman" w:eastAsia="Times New Roman" w:hAnsi="Times New Roman" w:cs="Times New Roman"/>
                <w:color w:val="000000"/>
              </w:rPr>
              <w:t>SAMN0333489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1E014" w14:textId="7CA5BB55" w:rsidR="00D41EB9" w:rsidRDefault="00EE512A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ptococcus mit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84E48B2" w14:textId="647E9D01" w:rsidR="00D41EB9" w:rsidRDefault="007119A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al cavity</w:t>
            </w:r>
          </w:p>
        </w:tc>
      </w:tr>
      <w:tr w:rsidR="00FE0BAC" w:rsidRPr="00D974B6" w14:paraId="4A8955D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915AF" w14:textId="0B2B2A8C" w:rsidR="004D71E5" w:rsidRPr="006A3543" w:rsidRDefault="006A6C6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6C68">
              <w:rPr>
                <w:rFonts w:ascii="Times New Roman" w:eastAsia="Times New Roman" w:hAnsi="Times New Roman" w:cs="Times New Roman"/>
                <w:color w:val="000000"/>
              </w:rPr>
              <w:t>BCC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B0D2" w14:textId="7F444E14" w:rsidR="004D71E5" w:rsidRPr="006A3543" w:rsidRDefault="006A6C6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6C68">
              <w:rPr>
                <w:rFonts w:ascii="Times New Roman" w:eastAsia="Times New Roman" w:hAnsi="Times New Roman" w:cs="Times New Roman"/>
                <w:color w:val="000000"/>
              </w:rPr>
              <w:t>GCA_0039427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91E62" w14:textId="42B907D2" w:rsidR="004D71E5" w:rsidRPr="006A3543" w:rsidRDefault="006A6C6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A6C68">
              <w:rPr>
                <w:rFonts w:ascii="Times New Roman" w:eastAsia="Times New Roman" w:hAnsi="Times New Roman" w:cs="Times New Roman"/>
                <w:color w:val="000000"/>
              </w:rPr>
              <w:t>SAMN0963174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F9B5A" w14:textId="6B95AEE4" w:rsidR="004D71E5" w:rsidRDefault="006A6C68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mit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5A79EF1" w14:textId="45BCB077" w:rsidR="004D71E5" w:rsidRDefault="006A6C6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tal plaque</w:t>
            </w:r>
          </w:p>
        </w:tc>
      </w:tr>
      <w:tr w:rsidR="00FE0BAC" w:rsidRPr="00D974B6" w14:paraId="34E29769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E4411" w14:textId="5F2E59EE" w:rsidR="004D71E5" w:rsidRPr="006A3543" w:rsidRDefault="000312E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12EB">
              <w:rPr>
                <w:rFonts w:ascii="Times New Roman" w:eastAsia="Times New Roman" w:hAnsi="Times New Roman" w:cs="Times New Roman"/>
                <w:color w:val="000000"/>
              </w:rPr>
              <w:t>BCC4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5ED6E" w14:textId="4CCC71F2" w:rsidR="004D71E5" w:rsidRPr="006A3543" w:rsidRDefault="000312E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12EB">
              <w:rPr>
                <w:rFonts w:ascii="Times New Roman" w:eastAsia="Times New Roman" w:hAnsi="Times New Roman" w:cs="Times New Roman"/>
                <w:color w:val="000000"/>
              </w:rPr>
              <w:t>GCA_0039428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28A12" w14:textId="16F1406E" w:rsidR="004D71E5" w:rsidRPr="006A3543" w:rsidRDefault="000312E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12EB">
              <w:rPr>
                <w:rFonts w:ascii="Times New Roman" w:eastAsia="Times New Roman" w:hAnsi="Times New Roman" w:cs="Times New Roman"/>
                <w:color w:val="000000"/>
              </w:rPr>
              <w:t>SAMN0963173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7D111" w14:textId="6DA65D78" w:rsidR="004D71E5" w:rsidRDefault="000312E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mit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CBC7509" w14:textId="1EA08378" w:rsidR="004D71E5" w:rsidRDefault="000312E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tal plaque</w:t>
            </w:r>
          </w:p>
        </w:tc>
      </w:tr>
      <w:tr w:rsidR="00FE0BAC" w:rsidRPr="00D974B6" w14:paraId="46CDE3D3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7795F" w14:textId="76F8FAA8" w:rsidR="004D71E5" w:rsidRPr="006A3543" w:rsidRDefault="00BF39F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9FA">
              <w:rPr>
                <w:rFonts w:ascii="Times New Roman" w:eastAsia="Times New Roman" w:hAnsi="Times New Roman" w:cs="Times New Roman"/>
                <w:color w:val="000000"/>
              </w:rPr>
              <w:t>BCC0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836BC" w14:textId="4A5F7577" w:rsidR="004D71E5" w:rsidRPr="006A3543" w:rsidRDefault="00BF39F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39FA">
              <w:rPr>
                <w:rFonts w:ascii="Times New Roman" w:eastAsia="Times New Roman" w:hAnsi="Times New Roman" w:cs="Times New Roman"/>
                <w:color w:val="000000"/>
              </w:rPr>
              <w:t>GCA_0039429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8A27D" w14:textId="45D0E853" w:rsidR="004D71E5" w:rsidRPr="006A3543" w:rsidRDefault="00BE093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939">
              <w:rPr>
                <w:rFonts w:ascii="Times New Roman" w:eastAsia="Times New Roman" w:hAnsi="Times New Roman" w:cs="Times New Roman"/>
                <w:color w:val="000000"/>
              </w:rPr>
              <w:t>SAMN096317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E673B" w14:textId="722CF913" w:rsidR="004D71E5" w:rsidRDefault="00BE0939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mit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58B29C3" w14:textId="4522FED7" w:rsidR="004D71E5" w:rsidRDefault="00BE093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ntal plaque</w:t>
            </w:r>
          </w:p>
        </w:tc>
      </w:tr>
      <w:tr w:rsidR="00FE0BAC" w:rsidRPr="00D974B6" w14:paraId="5C18AF4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9E227" w14:textId="3B30AE11" w:rsidR="004D71E5" w:rsidRPr="006A3543" w:rsidRDefault="00FF6DA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DA3">
              <w:rPr>
                <w:rFonts w:ascii="Times New Roman" w:eastAsia="Times New Roman" w:hAnsi="Times New Roman" w:cs="Times New Roman"/>
                <w:color w:val="000000"/>
              </w:rPr>
              <w:t>SM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5DD78" w14:textId="337B6FA0" w:rsidR="004D71E5" w:rsidRPr="006A3543" w:rsidRDefault="00BE093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0939">
              <w:rPr>
                <w:rFonts w:ascii="Times New Roman" w:eastAsia="Times New Roman" w:hAnsi="Times New Roman" w:cs="Times New Roman"/>
                <w:color w:val="000000"/>
              </w:rPr>
              <w:t>GCA_0094962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DFC45" w14:textId="48EE0319" w:rsidR="004D71E5" w:rsidRPr="006A3543" w:rsidRDefault="00FF6DA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6DA3">
              <w:rPr>
                <w:rFonts w:ascii="Times New Roman" w:eastAsia="Times New Roman" w:hAnsi="Times New Roman" w:cs="Times New Roman"/>
                <w:color w:val="000000"/>
              </w:rPr>
              <w:t>SAMN1310598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94F9" w14:textId="10967ADA" w:rsidR="004D71E5" w:rsidRDefault="00FF6DA3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mit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056C6E2" w14:textId="7E9DF449" w:rsidR="004D71E5" w:rsidRDefault="00FF6DA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al swab</w:t>
            </w:r>
          </w:p>
        </w:tc>
      </w:tr>
      <w:tr w:rsidR="00FE0BAC" w:rsidRPr="00D974B6" w14:paraId="0C65E017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A300F" w14:textId="254BDE44" w:rsidR="004D71E5" w:rsidRPr="006A3543" w:rsidRDefault="001665A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665AB">
              <w:rPr>
                <w:rFonts w:ascii="Times New Roman" w:eastAsia="Times New Roman" w:hAnsi="Times New Roman" w:cs="Times New Roman"/>
                <w:color w:val="000000"/>
              </w:rPr>
              <w:t>103U_S9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2786E" w14:textId="58B1B88B" w:rsidR="004D71E5" w:rsidRPr="006A3543" w:rsidRDefault="005A6F4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6F4D">
              <w:rPr>
                <w:rFonts w:ascii="Times New Roman" w:eastAsia="Times New Roman" w:hAnsi="Times New Roman" w:cs="Times New Roman"/>
                <w:color w:val="000000"/>
              </w:rPr>
              <w:t>GCA_9461860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2EAA8" w14:textId="1EE6F2AB" w:rsidR="004D71E5" w:rsidRPr="006A3543" w:rsidRDefault="005A6F4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A6F4D">
              <w:rPr>
                <w:rFonts w:ascii="Times New Roman" w:eastAsia="Times New Roman" w:hAnsi="Times New Roman" w:cs="Times New Roman"/>
                <w:color w:val="000000"/>
              </w:rPr>
              <w:t>SAMEA1448960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0E893" w14:textId="774B92C8" w:rsidR="004D71E5" w:rsidRDefault="005A6F4D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mit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EC73C6D" w14:textId="22AABCB1" w:rsidR="004D71E5" w:rsidRDefault="001665A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piratory tract</w:t>
            </w:r>
          </w:p>
        </w:tc>
      </w:tr>
      <w:tr w:rsidR="00FE0BAC" w:rsidRPr="00D974B6" w14:paraId="22AD9DE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29890" w14:textId="1310A64F" w:rsidR="004D71E5" w:rsidRPr="006A3543" w:rsidRDefault="00AE242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423">
              <w:rPr>
                <w:rFonts w:ascii="Times New Roman" w:eastAsia="Times New Roman" w:hAnsi="Times New Roman" w:cs="Times New Roman"/>
                <w:color w:val="000000"/>
              </w:rPr>
              <w:t>U104_S9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3ADB8" w14:textId="250B37F1" w:rsidR="004D71E5" w:rsidRPr="006A3543" w:rsidRDefault="0025770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7701">
              <w:rPr>
                <w:rFonts w:ascii="Times New Roman" w:eastAsia="Times New Roman" w:hAnsi="Times New Roman" w:cs="Times New Roman"/>
                <w:color w:val="000000"/>
              </w:rPr>
              <w:t>GCA_9461886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C4AC8" w14:textId="5231B41A" w:rsidR="004D71E5" w:rsidRPr="006A3543" w:rsidRDefault="00AE242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2423">
              <w:rPr>
                <w:rFonts w:ascii="Times New Roman" w:eastAsia="Times New Roman" w:hAnsi="Times New Roman" w:cs="Times New Roman"/>
                <w:color w:val="000000"/>
              </w:rPr>
              <w:t>SAMEA1448956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D9373" w14:textId="6863176D" w:rsidR="004D71E5" w:rsidRDefault="00AE2423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mit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8BE96D7" w14:textId="546C0886" w:rsidR="004D71E5" w:rsidRDefault="00AE242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piratory tract</w:t>
            </w:r>
          </w:p>
        </w:tc>
      </w:tr>
      <w:tr w:rsidR="00FE0BAC" w:rsidRPr="00D974B6" w14:paraId="131DED93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B087" w14:textId="36F68CB9" w:rsidR="004D71E5" w:rsidRPr="006A3543" w:rsidRDefault="006E402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4025">
              <w:rPr>
                <w:rFonts w:ascii="Times New Roman" w:eastAsia="Times New Roman" w:hAnsi="Times New Roman" w:cs="Times New Roman"/>
                <w:color w:val="000000"/>
              </w:rPr>
              <w:t>WTCHG_774611_7307537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2B8B" w14:textId="479072D9" w:rsidR="004D71E5" w:rsidRPr="006A3543" w:rsidRDefault="003570A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70A2">
              <w:rPr>
                <w:rFonts w:ascii="Times New Roman" w:eastAsia="Times New Roman" w:hAnsi="Times New Roman" w:cs="Times New Roman"/>
                <w:color w:val="000000"/>
              </w:rPr>
              <w:t>GCA_9461902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E611D" w14:textId="4944E0E8" w:rsidR="004D71E5" w:rsidRPr="006A3543" w:rsidRDefault="003570A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70A2">
              <w:rPr>
                <w:rFonts w:ascii="Times New Roman" w:eastAsia="Times New Roman" w:hAnsi="Times New Roman" w:cs="Times New Roman"/>
                <w:color w:val="000000"/>
              </w:rPr>
              <w:t>SAMEA11047096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08BD9" w14:textId="54FC60CB" w:rsidR="004D71E5" w:rsidRDefault="003570A2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mit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ED1D67A" w14:textId="04B8AA0F" w:rsidR="004D71E5" w:rsidRDefault="006E402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00AE97E7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DF6A" w14:textId="257A5EC0" w:rsidR="004D71E5" w:rsidRPr="006A3543" w:rsidRDefault="006F333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3335">
              <w:rPr>
                <w:rFonts w:ascii="Times New Roman" w:eastAsia="Times New Roman" w:hAnsi="Times New Roman" w:cs="Times New Roman"/>
                <w:color w:val="000000"/>
              </w:rPr>
              <w:t xml:space="preserve">KCOM 1350 (= </w:t>
            </w:r>
            <w:proofErr w:type="spellStart"/>
            <w:r w:rsidRPr="006F3335">
              <w:rPr>
                <w:rFonts w:ascii="Times New Roman" w:eastAsia="Times New Roman" w:hAnsi="Times New Roman" w:cs="Times New Roman"/>
                <w:color w:val="000000"/>
              </w:rPr>
              <w:t>ChDC</w:t>
            </w:r>
            <w:proofErr w:type="spellEnd"/>
            <w:r w:rsidRPr="006F3335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  <w:proofErr w:type="gramStart"/>
            <w:r w:rsidRPr="006F3335">
              <w:rPr>
                <w:rFonts w:ascii="Times New Roman" w:eastAsia="Times New Roman" w:hAnsi="Times New Roman" w:cs="Times New Roman"/>
                <w:color w:val="000000"/>
              </w:rPr>
              <w:t>183)</w:t>
            </w:r>
            <w:r w:rsidR="00015E14" w:rsidRPr="00D974B6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  <w:proofErr w:type="gram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ADC7F" w14:textId="75C466B7" w:rsidR="004D71E5" w:rsidRPr="006A3543" w:rsidRDefault="00F46F5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46F57">
              <w:rPr>
                <w:rFonts w:ascii="Times New Roman" w:eastAsia="Times New Roman" w:hAnsi="Times New Roman" w:cs="Times New Roman"/>
                <w:color w:val="000000"/>
              </w:rPr>
              <w:t>GCA_0012810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9B8B3" w14:textId="6EDE4C1F" w:rsidR="004D71E5" w:rsidRPr="006A3543" w:rsidRDefault="00015E1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15E14">
              <w:rPr>
                <w:rFonts w:ascii="Times New Roman" w:eastAsia="Times New Roman" w:hAnsi="Times New Roman" w:cs="Times New Roman"/>
                <w:color w:val="000000"/>
              </w:rPr>
              <w:t>SAMN0326306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F6638" w14:textId="57514CE1" w:rsidR="004D71E5" w:rsidRDefault="00015E1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mit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5015F36" w14:textId="4BB230C3" w:rsidR="004D71E5" w:rsidRDefault="00F46F5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al cavity</w:t>
            </w:r>
          </w:p>
        </w:tc>
      </w:tr>
      <w:tr w:rsidR="00FE0BAC" w:rsidRPr="00D974B6" w14:paraId="1A376FC1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62101" w14:textId="11DF726D" w:rsidR="004D71E5" w:rsidRPr="006A3543" w:rsidRDefault="000A6E3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E3D">
              <w:rPr>
                <w:rFonts w:ascii="Times New Roman" w:eastAsia="Times New Roman" w:hAnsi="Times New Roman" w:cs="Times New Roman"/>
                <w:color w:val="000000"/>
              </w:rPr>
              <w:t>PT810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D0406" w14:textId="005BF815" w:rsidR="004D71E5" w:rsidRPr="006A3543" w:rsidRDefault="0032374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2374C">
              <w:rPr>
                <w:rFonts w:ascii="Times New Roman" w:eastAsia="Times New Roman" w:hAnsi="Times New Roman" w:cs="Times New Roman"/>
                <w:color w:val="000000"/>
              </w:rPr>
              <w:t>GCA_001095405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02542" w14:textId="5B2F4CB7" w:rsidR="004D71E5" w:rsidRPr="006A3543" w:rsidRDefault="000A6E3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E3D">
              <w:rPr>
                <w:rFonts w:ascii="Times New Roman" w:eastAsia="Times New Roman" w:hAnsi="Times New Roman" w:cs="Times New Roman"/>
                <w:color w:val="000000"/>
              </w:rPr>
              <w:t>SAMEA146310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22EF7" w14:textId="1E665104" w:rsidR="004D71E5" w:rsidRDefault="000A6E3D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ptococcus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5F09957" w14:textId="2A3C9AA1" w:rsidR="004D71E5" w:rsidRDefault="000A6E3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72ED5975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70E16" w14:textId="25DD1125" w:rsidR="004D71E5" w:rsidRPr="006A3543" w:rsidRDefault="00A07CA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7CA6">
              <w:rPr>
                <w:rFonts w:ascii="Times New Roman" w:eastAsia="Times New Roman" w:hAnsi="Times New Roman" w:cs="Times New Roman"/>
                <w:color w:val="000000"/>
              </w:rPr>
              <w:t>6A-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44D10" w14:textId="7E28CDCD" w:rsidR="004D71E5" w:rsidRPr="006A3543" w:rsidRDefault="00A07CA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7CA6">
              <w:rPr>
                <w:rFonts w:ascii="Times New Roman" w:eastAsia="Times New Roman" w:hAnsi="Times New Roman" w:cs="Times New Roman"/>
                <w:color w:val="000000"/>
              </w:rPr>
              <w:t>GCA_0130471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D4E4E" w14:textId="5D5F51EC" w:rsidR="004D71E5" w:rsidRPr="006A3543" w:rsidRDefault="00A07CA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7CA6">
              <w:rPr>
                <w:rFonts w:ascii="Times New Roman" w:eastAsia="Times New Roman" w:hAnsi="Times New Roman" w:cs="Times New Roman"/>
                <w:color w:val="000000"/>
              </w:rPr>
              <w:t>SAMN147797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EAF7" w14:textId="7DFD2DBC" w:rsidR="004D71E5" w:rsidRDefault="00A07CA6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04FDD65" w14:textId="20D8BB16" w:rsidR="004D71E5" w:rsidRDefault="0025011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10B4FB9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DE1AE" w14:textId="3E7D2FCC" w:rsidR="004D71E5" w:rsidRPr="006A3543" w:rsidRDefault="0025011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0112">
              <w:rPr>
                <w:rFonts w:ascii="Times New Roman" w:eastAsia="Times New Roman" w:hAnsi="Times New Roman" w:cs="Times New Roman"/>
                <w:color w:val="000000"/>
              </w:rPr>
              <w:t>BVJ1J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79392" w14:textId="539DF954" w:rsidR="004D71E5" w:rsidRPr="006A3543" w:rsidRDefault="0025011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0112">
              <w:rPr>
                <w:rFonts w:ascii="Times New Roman" w:eastAsia="Times New Roman" w:hAnsi="Times New Roman" w:cs="Times New Roman"/>
                <w:color w:val="000000"/>
              </w:rPr>
              <w:t>GCA_0175692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2D32" w14:textId="55889048" w:rsidR="004D71E5" w:rsidRPr="006A3543" w:rsidRDefault="0025011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50112">
              <w:rPr>
                <w:rFonts w:ascii="Times New Roman" w:eastAsia="Times New Roman" w:hAnsi="Times New Roman" w:cs="Times New Roman"/>
                <w:color w:val="000000"/>
              </w:rPr>
              <w:t>SAMN1760280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392E3" w14:textId="31CEFE88" w:rsidR="004D71E5" w:rsidRDefault="002732E6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6C6B907" w14:textId="0B30D8E4" w:rsidR="004D71E5" w:rsidRDefault="002732E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32E6"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2CDAD71C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59E1B" w14:textId="72C81015" w:rsidR="004D71E5" w:rsidRPr="006A3543" w:rsidRDefault="001F116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1162">
              <w:rPr>
                <w:rFonts w:ascii="Times New Roman" w:eastAsia="Times New Roman" w:hAnsi="Times New Roman" w:cs="Times New Roman"/>
                <w:color w:val="000000"/>
              </w:rPr>
              <w:t>SCAID PHRX1-202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F2180" w14:textId="4C9E2A2F" w:rsidR="004D71E5" w:rsidRPr="006A3543" w:rsidRDefault="002732E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32E6">
              <w:rPr>
                <w:rFonts w:ascii="Times New Roman" w:eastAsia="Times New Roman" w:hAnsi="Times New Roman" w:cs="Times New Roman"/>
                <w:color w:val="000000"/>
              </w:rPr>
              <w:t>GCA_0199152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509BA" w14:textId="62821BE1" w:rsidR="004D71E5" w:rsidRPr="006A3543" w:rsidRDefault="001F116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F1162">
              <w:rPr>
                <w:rFonts w:ascii="Times New Roman" w:eastAsia="Times New Roman" w:hAnsi="Times New Roman" w:cs="Times New Roman"/>
                <w:color w:val="000000"/>
              </w:rPr>
              <w:t>SAMN2098245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2D4C0" w14:textId="60C99117" w:rsidR="004D71E5" w:rsidRDefault="001F1162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CD89BB9" w14:textId="6664F578" w:rsidR="004D71E5" w:rsidRDefault="00B52F7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arynx swab</w:t>
            </w:r>
          </w:p>
        </w:tc>
      </w:tr>
      <w:tr w:rsidR="00FE0BAC" w:rsidRPr="00D974B6" w14:paraId="0936B1B4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35B54" w14:textId="50E71F76" w:rsidR="00D41EB9" w:rsidRPr="006A3543" w:rsidRDefault="0064249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2494">
              <w:rPr>
                <w:rFonts w:ascii="Times New Roman" w:eastAsia="Times New Roman" w:hAnsi="Times New Roman" w:cs="Times New Roman"/>
                <w:color w:val="000000"/>
              </w:rPr>
              <w:t>TVO_190228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39B4E" w14:textId="79642579" w:rsidR="00D41EB9" w:rsidRPr="006A3543" w:rsidRDefault="0064249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2494">
              <w:rPr>
                <w:rFonts w:ascii="Times New Roman" w:eastAsia="Times New Roman" w:hAnsi="Times New Roman" w:cs="Times New Roman"/>
                <w:color w:val="000000"/>
              </w:rPr>
              <w:t>GCA_0220705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9C77D" w14:textId="482D5E56" w:rsidR="00D41EB9" w:rsidRPr="006A3543" w:rsidRDefault="0064249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2494">
              <w:rPr>
                <w:rFonts w:ascii="Times New Roman" w:eastAsia="Times New Roman" w:hAnsi="Times New Roman" w:cs="Times New Roman"/>
                <w:color w:val="000000"/>
              </w:rPr>
              <w:t>SAMN1073453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70389" w14:textId="7D5336DC" w:rsidR="00D41EB9" w:rsidRDefault="0064249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9BFAC03" w14:textId="64A026B4" w:rsidR="00D41EB9" w:rsidRDefault="00454E3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8F0E03" w:rsidRPr="008F0E03">
              <w:rPr>
                <w:rFonts w:ascii="Times New Roman" w:eastAsia="Times New Roman" w:hAnsi="Times New Roman" w:cs="Times New Roman"/>
                <w:color w:val="000000"/>
              </w:rPr>
              <w:t>asopharynx</w:t>
            </w:r>
          </w:p>
        </w:tc>
      </w:tr>
      <w:tr w:rsidR="00FE0BAC" w:rsidRPr="00D974B6" w14:paraId="15F3579C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0C3A" w14:textId="03BEC22A" w:rsidR="00D41EB9" w:rsidRPr="006A3543" w:rsidRDefault="00DD108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085">
              <w:rPr>
                <w:rFonts w:ascii="Times New Roman" w:eastAsia="Times New Roman" w:hAnsi="Times New Roman" w:cs="Times New Roman"/>
                <w:color w:val="000000"/>
              </w:rPr>
              <w:t>BR126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DCBA4" w14:textId="7E762759" w:rsidR="00D41EB9" w:rsidRPr="006A3543" w:rsidRDefault="00DD108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085">
              <w:rPr>
                <w:rFonts w:ascii="Times New Roman" w:eastAsia="Times New Roman" w:hAnsi="Times New Roman" w:cs="Times New Roman"/>
                <w:color w:val="000000"/>
              </w:rPr>
              <w:t>GCA_0223183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9F965" w14:textId="1A3FD3A2" w:rsidR="00D41EB9" w:rsidRPr="006A3543" w:rsidRDefault="00454E3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E3D">
              <w:rPr>
                <w:rFonts w:ascii="Times New Roman" w:eastAsia="Times New Roman" w:hAnsi="Times New Roman" w:cs="Times New Roman"/>
                <w:color w:val="000000"/>
              </w:rPr>
              <w:t>SAMN0864728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14E9E" w14:textId="7D121FD7" w:rsidR="00D41EB9" w:rsidRDefault="00454E3D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491BC57" w14:textId="367BDAEC" w:rsidR="00D41EB9" w:rsidRDefault="00454E3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54E3D">
              <w:rPr>
                <w:rFonts w:ascii="Times New Roman" w:eastAsia="Times New Roman" w:hAnsi="Times New Roman" w:cs="Times New Roman"/>
                <w:color w:val="000000"/>
              </w:rPr>
              <w:t>nasopharyngeal</w:t>
            </w:r>
          </w:p>
        </w:tc>
      </w:tr>
      <w:tr w:rsidR="00FE0BAC" w:rsidRPr="00D974B6" w14:paraId="6131E01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4B4D8" w14:textId="4713830B" w:rsidR="00D41EB9" w:rsidRPr="006A3543" w:rsidRDefault="0023672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22">
              <w:rPr>
                <w:rFonts w:ascii="Times New Roman" w:eastAsia="Times New Roman" w:hAnsi="Times New Roman" w:cs="Times New Roman"/>
                <w:color w:val="000000"/>
              </w:rPr>
              <w:t>CH22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A8CA6" w14:textId="7CF22665" w:rsidR="00D41EB9" w:rsidRPr="006A3543" w:rsidRDefault="0023672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22">
              <w:rPr>
                <w:rFonts w:ascii="Times New Roman" w:eastAsia="Times New Roman" w:hAnsi="Times New Roman" w:cs="Times New Roman"/>
                <w:color w:val="000000"/>
              </w:rPr>
              <w:t>GCA_0223184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28F67" w14:textId="24814F80" w:rsidR="00D41EB9" w:rsidRPr="006A3543" w:rsidRDefault="0023672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36722">
              <w:rPr>
                <w:rFonts w:ascii="Times New Roman" w:eastAsia="Times New Roman" w:hAnsi="Times New Roman" w:cs="Times New Roman"/>
                <w:color w:val="000000"/>
              </w:rPr>
              <w:t>SAMN0864736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426C1" w14:textId="478AACC3" w:rsidR="00D41EB9" w:rsidRDefault="00236722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48F86C5" w14:textId="23372BEF" w:rsidR="00D41EB9" w:rsidRDefault="009F5B3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F8465A" w:rsidRPr="00F8465A">
              <w:rPr>
                <w:rFonts w:ascii="Times New Roman" w:eastAsia="Times New Roman" w:hAnsi="Times New Roman" w:cs="Times New Roman"/>
                <w:color w:val="000000"/>
              </w:rPr>
              <w:t>asopharyngeal</w:t>
            </w:r>
          </w:p>
        </w:tc>
      </w:tr>
      <w:tr w:rsidR="00FE0BAC" w:rsidRPr="00D974B6" w14:paraId="4B98B9F4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E0EB2" w14:textId="5D77B0EB" w:rsidR="00D41EB9" w:rsidRPr="006A3543" w:rsidRDefault="00F8465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65A">
              <w:rPr>
                <w:rFonts w:ascii="Times New Roman" w:eastAsia="Times New Roman" w:hAnsi="Times New Roman" w:cs="Times New Roman"/>
                <w:color w:val="000000"/>
              </w:rPr>
              <w:t>NP75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69BAF" w14:textId="18FA578B" w:rsidR="00D41EB9" w:rsidRPr="006A3543" w:rsidRDefault="00F8465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8465A">
              <w:rPr>
                <w:rFonts w:ascii="Times New Roman" w:eastAsia="Times New Roman" w:hAnsi="Times New Roman" w:cs="Times New Roman"/>
                <w:color w:val="000000"/>
              </w:rPr>
              <w:t>GCA_0223184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F33F4" w14:textId="2C496260" w:rsidR="00D41EB9" w:rsidRPr="006A3543" w:rsidRDefault="009F5B3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5B37">
              <w:rPr>
                <w:rFonts w:ascii="Times New Roman" w:eastAsia="Times New Roman" w:hAnsi="Times New Roman" w:cs="Times New Roman"/>
                <w:color w:val="000000"/>
              </w:rPr>
              <w:t>SAMN0864783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91E5D" w14:textId="749B1ED7" w:rsidR="00D41EB9" w:rsidRDefault="009F5B3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58E9FE5" w14:textId="64427032" w:rsidR="00D41EB9" w:rsidRDefault="009F5B3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F5B37">
              <w:rPr>
                <w:rFonts w:ascii="Times New Roman" w:eastAsia="Times New Roman" w:hAnsi="Times New Roman" w:cs="Times New Roman"/>
                <w:color w:val="000000"/>
              </w:rPr>
              <w:t>nasopharyngeal</w:t>
            </w:r>
          </w:p>
        </w:tc>
      </w:tr>
      <w:tr w:rsidR="00FE0BAC" w:rsidRPr="00D974B6" w14:paraId="2241859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2B476" w14:textId="74727EF4" w:rsidR="00D41EB9" w:rsidRPr="006A3543" w:rsidRDefault="00D37C4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C48">
              <w:rPr>
                <w:rFonts w:ascii="Times New Roman" w:eastAsia="Times New Roman" w:hAnsi="Times New Roman" w:cs="Times New Roman"/>
                <w:color w:val="000000"/>
              </w:rPr>
              <w:t>PT84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1DF24" w14:textId="68AA1202" w:rsidR="00D41EB9" w:rsidRPr="006A3543" w:rsidRDefault="00D37C4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7C48">
              <w:rPr>
                <w:rFonts w:ascii="Times New Roman" w:eastAsia="Times New Roman" w:hAnsi="Times New Roman" w:cs="Times New Roman"/>
                <w:color w:val="000000"/>
              </w:rPr>
              <w:t>GCA_0223185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A64D5" w14:textId="5B0408F6" w:rsidR="00D41EB9" w:rsidRPr="006A3543" w:rsidRDefault="00673D3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73D31">
              <w:rPr>
                <w:rFonts w:ascii="Times New Roman" w:eastAsia="Times New Roman" w:hAnsi="Times New Roman" w:cs="Times New Roman"/>
                <w:color w:val="000000"/>
              </w:rPr>
              <w:t>SAMN0864790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B29DA" w14:textId="35B0BDDE" w:rsidR="00D41EB9" w:rsidRDefault="00673D31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C916E4E" w14:textId="7C9875F1" w:rsidR="00D41EB9" w:rsidRDefault="00E557D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geal</w:t>
            </w:r>
          </w:p>
        </w:tc>
      </w:tr>
      <w:tr w:rsidR="00FE0BAC" w:rsidRPr="00D974B6" w14:paraId="15FA6AAC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E06C8" w14:textId="5086B09A" w:rsidR="00D41EB9" w:rsidRPr="006A3543" w:rsidRDefault="00A2434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434C">
              <w:rPr>
                <w:rFonts w:ascii="Times New Roman" w:eastAsia="Times New Roman" w:hAnsi="Times New Roman" w:cs="Times New Roman"/>
                <w:color w:val="000000"/>
              </w:rPr>
              <w:t>19A-ST320_99-17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71135" w14:textId="4096BB3A" w:rsidR="00D41EB9" w:rsidRPr="006A3543" w:rsidRDefault="00A2434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434C">
              <w:rPr>
                <w:rFonts w:ascii="Times New Roman" w:eastAsia="Times New Roman" w:hAnsi="Times New Roman" w:cs="Times New Roman"/>
                <w:color w:val="000000"/>
              </w:rPr>
              <w:t>GCA_0251364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BDCF8" w14:textId="39C350AA" w:rsidR="00D41EB9" w:rsidRPr="006A3543" w:rsidRDefault="00A2434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2434C">
              <w:rPr>
                <w:rFonts w:ascii="Times New Roman" w:eastAsia="Times New Roman" w:hAnsi="Times New Roman" w:cs="Times New Roman"/>
                <w:color w:val="000000"/>
              </w:rPr>
              <w:t>SAMN1658045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8F135" w14:textId="500A9ADC" w:rsidR="00D41EB9" w:rsidRDefault="00A2434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D1A534D" w14:textId="5FA897C9" w:rsidR="00D41EB9" w:rsidRDefault="00521A3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7E5D944B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AF6B7" w14:textId="3F300690" w:rsidR="00D41EB9" w:rsidRPr="006A3543" w:rsidRDefault="00FF745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450">
              <w:rPr>
                <w:rFonts w:ascii="Times New Roman" w:eastAsia="Times New Roman" w:hAnsi="Times New Roman" w:cs="Times New Roman"/>
                <w:color w:val="000000"/>
              </w:rPr>
              <w:t>16H209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7A717" w14:textId="0F333DD2" w:rsidR="00D41EB9" w:rsidRPr="006A3543" w:rsidRDefault="00FF745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450">
              <w:rPr>
                <w:rFonts w:ascii="Times New Roman" w:eastAsia="Times New Roman" w:hAnsi="Times New Roman" w:cs="Times New Roman"/>
                <w:color w:val="000000"/>
              </w:rPr>
              <w:t>GCA_0331440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20AAE" w14:textId="0CEB8391" w:rsidR="00D41EB9" w:rsidRPr="006A3543" w:rsidRDefault="00FF745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F7450">
              <w:rPr>
                <w:rFonts w:ascii="Times New Roman" w:eastAsia="Times New Roman" w:hAnsi="Times New Roman" w:cs="Times New Roman"/>
                <w:color w:val="000000"/>
              </w:rPr>
              <w:t>SAMN3786567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06937" w14:textId="33D9E8A3" w:rsidR="00D41EB9" w:rsidRDefault="00FF7450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A4118B5" w14:textId="3C249365" w:rsidR="00D41EB9" w:rsidRDefault="00EA70D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112F1AF0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F874" w14:textId="72242447" w:rsidR="00D41EB9" w:rsidRPr="006A3543" w:rsidRDefault="00D27E8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E8D">
              <w:rPr>
                <w:rFonts w:ascii="Times New Roman" w:eastAsia="Times New Roman" w:hAnsi="Times New Roman" w:cs="Times New Roman"/>
                <w:color w:val="000000"/>
              </w:rPr>
              <w:t>16P402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E7A0B" w14:textId="7BCAA1D9" w:rsidR="00D41EB9" w:rsidRPr="006A3543" w:rsidRDefault="00D27E8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E8D">
              <w:rPr>
                <w:rFonts w:ascii="Times New Roman" w:eastAsia="Times New Roman" w:hAnsi="Times New Roman" w:cs="Times New Roman"/>
                <w:color w:val="000000"/>
              </w:rPr>
              <w:t>GCA_0331448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CD428" w14:textId="1D654636" w:rsidR="00D41EB9" w:rsidRPr="006A3543" w:rsidRDefault="00D27E8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7E8D">
              <w:rPr>
                <w:rFonts w:ascii="Times New Roman" w:eastAsia="Times New Roman" w:hAnsi="Times New Roman" w:cs="Times New Roman"/>
                <w:color w:val="000000"/>
              </w:rPr>
              <w:t>SAMN3786567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3EC69" w14:textId="4D9486C1" w:rsidR="00D41EB9" w:rsidRDefault="00D27E8D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4F11E95" w14:textId="69C8AC40" w:rsidR="00D41EB9" w:rsidRDefault="0080764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500749D4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936BD" w14:textId="77D5B21F" w:rsidR="00D41EB9" w:rsidRPr="006A3543" w:rsidRDefault="006463B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63BF">
              <w:rPr>
                <w:rFonts w:ascii="Times New Roman" w:eastAsia="Times New Roman" w:hAnsi="Times New Roman" w:cs="Times New Roman"/>
                <w:color w:val="000000"/>
              </w:rPr>
              <w:t>15H402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5CA6C" w14:textId="702EC1CE" w:rsidR="00D41EB9" w:rsidRPr="006A3543" w:rsidRDefault="006463B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63BF">
              <w:rPr>
                <w:rFonts w:ascii="Times New Roman" w:eastAsia="Times New Roman" w:hAnsi="Times New Roman" w:cs="Times New Roman"/>
                <w:color w:val="000000"/>
              </w:rPr>
              <w:t>GCA_0331463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3824D" w14:textId="1EDD72AD" w:rsidR="00D41EB9" w:rsidRPr="006A3543" w:rsidRDefault="006463B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463BF">
              <w:rPr>
                <w:rFonts w:ascii="Times New Roman" w:eastAsia="Times New Roman" w:hAnsi="Times New Roman" w:cs="Times New Roman"/>
                <w:color w:val="000000"/>
              </w:rPr>
              <w:t>SAMN3786567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AA17C" w14:textId="29CC0F95" w:rsidR="00D41EB9" w:rsidRDefault="006463BF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051DFE6" w14:textId="1CBE7BE1" w:rsidR="00D41EB9" w:rsidRDefault="006463B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137CF33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25AD5" w14:textId="1C847748" w:rsidR="00D41EB9" w:rsidRPr="006A3543" w:rsidRDefault="00481AF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1AF2">
              <w:rPr>
                <w:rFonts w:ascii="Times New Roman" w:eastAsia="Times New Roman" w:hAnsi="Times New Roman" w:cs="Times New Roman"/>
                <w:color w:val="000000"/>
              </w:rPr>
              <w:t>16H3071-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3A6A6" w14:textId="24A77C68" w:rsidR="00D41EB9" w:rsidRPr="006A3543" w:rsidRDefault="00481AF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1AF2">
              <w:rPr>
                <w:rFonts w:ascii="Times New Roman" w:eastAsia="Times New Roman" w:hAnsi="Times New Roman" w:cs="Times New Roman"/>
                <w:color w:val="000000"/>
              </w:rPr>
              <w:t>GCA_0331470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D0AB2" w14:textId="5EC24787" w:rsidR="00D41EB9" w:rsidRPr="006A3543" w:rsidRDefault="00481AF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81AF2">
              <w:rPr>
                <w:rFonts w:ascii="Times New Roman" w:eastAsia="Times New Roman" w:hAnsi="Times New Roman" w:cs="Times New Roman"/>
                <w:color w:val="000000"/>
              </w:rPr>
              <w:t>SAMN3786568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00B8" w14:textId="3224F126" w:rsidR="00D41EB9" w:rsidRDefault="00481AF2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C585334" w14:textId="6989CE46" w:rsidR="00D41EB9" w:rsidRDefault="00A86E1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22AFD8C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B7274" w14:textId="4D1C72BF" w:rsidR="00D41EB9" w:rsidRPr="006A3543" w:rsidRDefault="00D4642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6428">
              <w:rPr>
                <w:rFonts w:ascii="Times New Roman" w:eastAsia="Times New Roman" w:hAnsi="Times New Roman" w:cs="Times New Roman"/>
                <w:color w:val="000000"/>
              </w:rPr>
              <w:t>16P2012-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28E13" w14:textId="5D80518A" w:rsidR="00D41EB9" w:rsidRPr="006A3543" w:rsidRDefault="00D4642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6428">
              <w:rPr>
                <w:rFonts w:ascii="Times New Roman" w:eastAsia="Times New Roman" w:hAnsi="Times New Roman" w:cs="Times New Roman"/>
                <w:color w:val="000000"/>
              </w:rPr>
              <w:t>GCA_0331478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691D" w14:textId="46521F90" w:rsidR="00D41EB9" w:rsidRPr="006A3543" w:rsidRDefault="00D4642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46428">
              <w:rPr>
                <w:rFonts w:ascii="Times New Roman" w:eastAsia="Times New Roman" w:hAnsi="Times New Roman" w:cs="Times New Roman"/>
                <w:color w:val="000000"/>
              </w:rPr>
              <w:t>SAMN3786568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A3AE7" w14:textId="2A1D76A8" w:rsidR="00D41EB9" w:rsidRDefault="006968E9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C2280B2" w14:textId="18E8DDBB" w:rsidR="00D41EB9" w:rsidRDefault="006968E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79DF9C9F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CE36C" w14:textId="0672E7B6" w:rsidR="00D41EB9" w:rsidRPr="006A3543" w:rsidRDefault="000E1D4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1D4A">
              <w:rPr>
                <w:rFonts w:ascii="Times New Roman" w:eastAsia="Times New Roman" w:hAnsi="Times New Roman" w:cs="Times New Roman"/>
                <w:color w:val="000000"/>
              </w:rPr>
              <w:t>20824-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D93DB" w14:textId="48042BEB" w:rsidR="00D41EB9" w:rsidRPr="006A3543" w:rsidRDefault="000E1D4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1D4A">
              <w:rPr>
                <w:rFonts w:ascii="Times New Roman" w:eastAsia="Times New Roman" w:hAnsi="Times New Roman" w:cs="Times New Roman"/>
                <w:color w:val="000000"/>
              </w:rPr>
              <w:t>GCA_0331486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086F" w14:textId="793E4E73" w:rsidR="00D41EB9" w:rsidRPr="006A3543" w:rsidRDefault="000E1D4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E1D4A">
              <w:rPr>
                <w:rFonts w:ascii="Times New Roman" w:eastAsia="Times New Roman" w:hAnsi="Times New Roman" w:cs="Times New Roman"/>
                <w:color w:val="000000"/>
              </w:rPr>
              <w:t>SAMN3786568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55EE" w14:textId="0B6A16FF" w:rsidR="00D41EB9" w:rsidRDefault="00221A33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81B4980" w14:textId="007B0E87" w:rsidR="00D41EB9" w:rsidRDefault="00221A3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0C3AA541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879E6" w14:textId="7D600120" w:rsidR="00D41EB9" w:rsidRPr="006A3543" w:rsidRDefault="00221A3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A33">
              <w:rPr>
                <w:rFonts w:ascii="Times New Roman" w:eastAsia="Times New Roman" w:hAnsi="Times New Roman" w:cs="Times New Roman"/>
                <w:color w:val="000000"/>
              </w:rPr>
              <w:t>02H202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22E1" w14:textId="22BE8F1B" w:rsidR="00D41EB9" w:rsidRPr="006A3543" w:rsidRDefault="00221A3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A33">
              <w:rPr>
                <w:rFonts w:ascii="Times New Roman" w:eastAsia="Times New Roman" w:hAnsi="Times New Roman" w:cs="Times New Roman"/>
                <w:color w:val="000000"/>
              </w:rPr>
              <w:t>GCA_0331493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DFAB" w14:textId="0B17282C" w:rsidR="00D41EB9" w:rsidRPr="006A3543" w:rsidRDefault="00221A3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1A33">
              <w:rPr>
                <w:rFonts w:ascii="Times New Roman" w:eastAsia="Times New Roman" w:hAnsi="Times New Roman" w:cs="Times New Roman"/>
                <w:color w:val="000000"/>
              </w:rPr>
              <w:t>SAMN3786567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05300" w14:textId="5DF6704B" w:rsidR="00D41EB9" w:rsidRDefault="00221A33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BD0376" w14:textId="0D6AD52C" w:rsidR="00D41EB9" w:rsidRDefault="00D76BD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3F0B95B1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78067" w14:textId="34CCD6DA" w:rsidR="00D41EB9" w:rsidRPr="006A3543" w:rsidRDefault="007819B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19B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6H204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5E67B" w14:textId="433BDBAD" w:rsidR="00D41EB9" w:rsidRPr="006A3543" w:rsidRDefault="007819B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19B3">
              <w:rPr>
                <w:rFonts w:ascii="Times New Roman" w:eastAsia="Times New Roman" w:hAnsi="Times New Roman" w:cs="Times New Roman"/>
                <w:color w:val="000000"/>
              </w:rPr>
              <w:t>GCA_0331502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C84A" w14:textId="1F3D1E52" w:rsidR="00D41EB9" w:rsidRPr="006A3543" w:rsidRDefault="007819B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19B3">
              <w:rPr>
                <w:rFonts w:ascii="Times New Roman" w:eastAsia="Times New Roman" w:hAnsi="Times New Roman" w:cs="Times New Roman"/>
                <w:color w:val="000000"/>
              </w:rPr>
              <w:t>SAMN3786567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B7CED" w14:textId="2A1E1FDE" w:rsidR="00D41EB9" w:rsidRDefault="002C3EF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4A452DC" w14:textId="7319BAF5" w:rsidR="00D41EB9" w:rsidRDefault="002C3EF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2141E1C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A83FD" w14:textId="4D9123B5" w:rsidR="00D41EB9" w:rsidRPr="006A3543" w:rsidRDefault="002C3EF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3EF4">
              <w:rPr>
                <w:rFonts w:ascii="Times New Roman" w:eastAsia="Times New Roman" w:hAnsi="Times New Roman" w:cs="Times New Roman"/>
                <w:color w:val="000000"/>
              </w:rPr>
              <w:t>1702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64ED7" w14:textId="7FFFB86B" w:rsidR="00D41EB9" w:rsidRPr="006A3543" w:rsidRDefault="002C3EF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C3EF4">
              <w:rPr>
                <w:rFonts w:ascii="Times New Roman" w:eastAsia="Times New Roman" w:hAnsi="Times New Roman" w:cs="Times New Roman"/>
                <w:color w:val="000000"/>
              </w:rPr>
              <w:t>GCA_0331510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3DFD" w14:textId="4021BBC6" w:rsidR="00D41EB9" w:rsidRPr="006A3543" w:rsidRDefault="006345F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45F6">
              <w:rPr>
                <w:rFonts w:ascii="Times New Roman" w:eastAsia="Times New Roman" w:hAnsi="Times New Roman" w:cs="Times New Roman"/>
                <w:color w:val="000000"/>
              </w:rPr>
              <w:t>SAMN3786567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5C902" w14:textId="2DD76192" w:rsidR="00D41EB9" w:rsidRDefault="006345F6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AAD311C" w14:textId="5625C793" w:rsidR="00D41EB9" w:rsidRDefault="006345F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3CE7C55F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F6AA1" w14:textId="080A88D8" w:rsidR="00D41EB9" w:rsidRPr="006A3543" w:rsidRDefault="0004091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091D">
              <w:rPr>
                <w:rFonts w:ascii="Times New Roman" w:eastAsia="Times New Roman" w:hAnsi="Times New Roman" w:cs="Times New Roman"/>
                <w:color w:val="000000"/>
              </w:rPr>
              <w:t>15P30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8C6F" w14:textId="191C380D" w:rsidR="00D41EB9" w:rsidRPr="006A3543" w:rsidRDefault="00F938F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938FA">
              <w:rPr>
                <w:rFonts w:ascii="Times New Roman" w:eastAsia="Times New Roman" w:hAnsi="Times New Roman" w:cs="Times New Roman"/>
                <w:color w:val="000000"/>
              </w:rPr>
              <w:t>GCA_0331520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A7861" w14:textId="06C47B0B" w:rsidR="00D41EB9" w:rsidRPr="006A3543" w:rsidRDefault="0004091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4091D">
              <w:rPr>
                <w:rFonts w:ascii="Times New Roman" w:eastAsia="Times New Roman" w:hAnsi="Times New Roman" w:cs="Times New Roman"/>
                <w:color w:val="000000"/>
              </w:rPr>
              <w:t>SAMN3786566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91D65" w14:textId="2E872ABF" w:rsidR="00D41EB9" w:rsidRDefault="0004091D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C7984C8" w14:textId="6DCD8662" w:rsidR="00D41EB9" w:rsidRDefault="0004091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0D805856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BA9C0" w14:textId="7ACCEB2A" w:rsidR="00D41EB9" w:rsidRPr="006A3543" w:rsidRDefault="00F350A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50A1">
              <w:rPr>
                <w:rFonts w:ascii="Times New Roman" w:eastAsia="Times New Roman" w:hAnsi="Times New Roman" w:cs="Times New Roman"/>
                <w:color w:val="000000"/>
              </w:rPr>
              <w:t>20614-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BF53A" w14:textId="5FC619AF" w:rsidR="00D41EB9" w:rsidRPr="006A3543" w:rsidRDefault="00CD42D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D42D8">
              <w:rPr>
                <w:rFonts w:ascii="Times New Roman" w:eastAsia="Times New Roman" w:hAnsi="Times New Roman" w:cs="Times New Roman"/>
                <w:color w:val="000000"/>
              </w:rPr>
              <w:t>GCA_0331527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BA109" w14:textId="3E2FD8E1" w:rsidR="00D41EB9" w:rsidRPr="006A3543" w:rsidRDefault="00F350A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350A1">
              <w:rPr>
                <w:rFonts w:ascii="Times New Roman" w:eastAsia="Times New Roman" w:hAnsi="Times New Roman" w:cs="Times New Roman"/>
                <w:color w:val="000000"/>
              </w:rPr>
              <w:t>SAMN3786566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DD6D9" w14:textId="622CF200" w:rsidR="00D41EB9" w:rsidRDefault="00F350A1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0810FB" w14:textId="252FC824" w:rsidR="00D41EB9" w:rsidRDefault="00F350A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74E63B8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984FB" w14:textId="698ADE1E" w:rsidR="00D41EB9" w:rsidRPr="006A3543" w:rsidRDefault="0081293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293B">
              <w:rPr>
                <w:rFonts w:ascii="Times New Roman" w:eastAsia="Times New Roman" w:hAnsi="Times New Roman" w:cs="Times New Roman"/>
                <w:color w:val="000000"/>
              </w:rPr>
              <w:t>1101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F4B54" w14:textId="26DD5979" w:rsidR="00D41EB9" w:rsidRPr="006A3543" w:rsidRDefault="0081293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1293B">
              <w:rPr>
                <w:rFonts w:ascii="Times New Roman" w:eastAsia="Times New Roman" w:hAnsi="Times New Roman" w:cs="Times New Roman"/>
                <w:color w:val="000000"/>
              </w:rPr>
              <w:t>GCA_0331677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AD8F" w14:textId="52EEBDDE" w:rsidR="00D41EB9" w:rsidRPr="006A3543" w:rsidRDefault="0059647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9647A">
              <w:rPr>
                <w:rFonts w:ascii="Times New Roman" w:eastAsia="Times New Roman" w:hAnsi="Times New Roman" w:cs="Times New Roman"/>
                <w:color w:val="000000"/>
              </w:rPr>
              <w:t>SAMN3786567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0AD6" w14:textId="22F7BC27" w:rsidR="00D41EB9" w:rsidRDefault="0059647A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. pneumoniae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1A07CF3" w14:textId="3FE131C9" w:rsidR="00D41EB9" w:rsidRDefault="0059647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0E588804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5E423" w14:textId="0981DE22" w:rsidR="00D41EB9" w:rsidRPr="006A3543" w:rsidRDefault="00193DC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93DC3">
              <w:rPr>
                <w:rFonts w:ascii="Times New Roman" w:eastAsia="Times New Roman" w:hAnsi="Times New Roman" w:cs="Times New Roman"/>
                <w:color w:val="000000"/>
              </w:rPr>
              <w:t>210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DDA93" w14:textId="26A09676" w:rsidR="00D41EB9" w:rsidRPr="006A3543" w:rsidRDefault="00934C5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4C59">
              <w:rPr>
                <w:rFonts w:ascii="Times New Roman" w:eastAsia="Times New Roman" w:hAnsi="Times New Roman" w:cs="Times New Roman"/>
                <w:color w:val="000000"/>
              </w:rPr>
              <w:t>GCA_0344221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6F44B" w14:textId="0C3BF3C2" w:rsidR="00D41EB9" w:rsidRPr="006A3543" w:rsidRDefault="00DC74F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C74F0">
              <w:rPr>
                <w:rFonts w:ascii="Times New Roman" w:eastAsia="Times New Roman" w:hAnsi="Times New Roman" w:cs="Times New Roman"/>
                <w:color w:val="000000"/>
              </w:rPr>
              <w:t>SAMN3860848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6D89B" w14:textId="5E562E71" w:rsidR="00D41EB9" w:rsidRDefault="00DC74F0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94099CA" w14:textId="443FCCC3" w:rsidR="00D41EB9" w:rsidRDefault="00DC74F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15F21113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5FA99" w14:textId="5518FD8D" w:rsidR="00395418" w:rsidRPr="006A3543" w:rsidRDefault="005E25A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25A1">
              <w:rPr>
                <w:rFonts w:ascii="Times New Roman" w:eastAsia="Times New Roman" w:hAnsi="Times New Roman" w:cs="Times New Roman"/>
                <w:color w:val="000000"/>
              </w:rPr>
              <w:t>16H2017-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BBFCA" w14:textId="55A76EFD" w:rsidR="00395418" w:rsidRPr="006A3543" w:rsidRDefault="005E25A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E25A1">
              <w:rPr>
                <w:rFonts w:ascii="Times New Roman" w:eastAsia="Times New Roman" w:hAnsi="Times New Roman" w:cs="Times New Roman"/>
                <w:color w:val="000000"/>
              </w:rPr>
              <w:t>GCA_0344222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53C3" w14:textId="14106DA5" w:rsidR="00395418" w:rsidRPr="006A3543" w:rsidRDefault="00695C1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5C14">
              <w:rPr>
                <w:rFonts w:ascii="Times New Roman" w:eastAsia="Times New Roman" w:hAnsi="Times New Roman" w:cs="Times New Roman"/>
                <w:color w:val="000000"/>
              </w:rPr>
              <w:t>SAMN3860849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F668F" w14:textId="5DBC64DF" w:rsidR="00395418" w:rsidRDefault="00695C1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EDE6C6A" w14:textId="2C8683B1" w:rsidR="00395418" w:rsidRDefault="00695C1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43AA485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5D555" w14:textId="65BEF0FF" w:rsidR="00395418" w:rsidRPr="006A3543" w:rsidRDefault="00724E4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4E48">
              <w:rPr>
                <w:rFonts w:ascii="Times New Roman" w:eastAsia="Times New Roman" w:hAnsi="Times New Roman" w:cs="Times New Roman"/>
                <w:color w:val="000000"/>
              </w:rPr>
              <w:t>05H0020-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BFAB" w14:textId="75EDBF62" w:rsidR="00395418" w:rsidRPr="006A3543" w:rsidRDefault="00724E4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4E48">
              <w:rPr>
                <w:rFonts w:ascii="Times New Roman" w:eastAsia="Times New Roman" w:hAnsi="Times New Roman" w:cs="Times New Roman"/>
                <w:color w:val="000000"/>
              </w:rPr>
              <w:t>GCA_0344222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70040" w14:textId="1B7B5BB1" w:rsidR="00395418" w:rsidRPr="006A3543" w:rsidRDefault="00724E4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4E48">
              <w:rPr>
                <w:rFonts w:ascii="Times New Roman" w:eastAsia="Times New Roman" w:hAnsi="Times New Roman" w:cs="Times New Roman"/>
                <w:color w:val="000000"/>
              </w:rPr>
              <w:t>SAMN386085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9522" w14:textId="2C0B8D67" w:rsidR="00395418" w:rsidRDefault="00724E48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D82F2D3" w14:textId="6E2A84BA" w:rsidR="00395418" w:rsidRDefault="008A094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6C4A9A77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62614" w14:textId="25E35FE9" w:rsidR="00395418" w:rsidRPr="006A3543" w:rsidRDefault="004A35E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35EB">
              <w:rPr>
                <w:rFonts w:ascii="Times New Roman" w:eastAsia="Times New Roman" w:hAnsi="Times New Roman" w:cs="Times New Roman"/>
                <w:color w:val="000000"/>
              </w:rPr>
              <w:t>15P211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FC825" w14:textId="45D6DC5E" w:rsidR="00395418" w:rsidRPr="006A3543" w:rsidRDefault="004A35E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35EB">
              <w:rPr>
                <w:rFonts w:ascii="Times New Roman" w:eastAsia="Times New Roman" w:hAnsi="Times New Roman" w:cs="Times New Roman"/>
                <w:color w:val="000000"/>
              </w:rPr>
              <w:t>GCA_0344223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E2F72" w14:textId="2F330638" w:rsidR="00395418" w:rsidRPr="006A3543" w:rsidRDefault="004A35E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A35EB">
              <w:rPr>
                <w:rFonts w:ascii="Times New Roman" w:eastAsia="Times New Roman" w:hAnsi="Times New Roman" w:cs="Times New Roman"/>
                <w:color w:val="000000"/>
              </w:rPr>
              <w:t>SAMN3860852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F19DB" w14:textId="1E4EF7FC" w:rsidR="00395418" w:rsidRDefault="004A35E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BFC08D" w14:textId="3F6AC7A5" w:rsidR="00395418" w:rsidRDefault="0055353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48CAA0F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4BEBF" w14:textId="2309CE7C" w:rsidR="00395418" w:rsidRPr="006A3543" w:rsidRDefault="001B6E6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6E67">
              <w:rPr>
                <w:rFonts w:ascii="Times New Roman" w:eastAsia="Times New Roman" w:hAnsi="Times New Roman" w:cs="Times New Roman"/>
                <w:color w:val="000000"/>
              </w:rPr>
              <w:t>2018N21-28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64E14" w14:textId="38BC5956" w:rsidR="00395418" w:rsidRPr="006A3543" w:rsidRDefault="001B6E6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6E67">
              <w:rPr>
                <w:rFonts w:ascii="Times New Roman" w:eastAsia="Times New Roman" w:hAnsi="Times New Roman" w:cs="Times New Roman"/>
                <w:color w:val="000000"/>
              </w:rPr>
              <w:t>GCA_0384313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DFA95" w14:textId="52C39926" w:rsidR="00395418" w:rsidRPr="006A3543" w:rsidRDefault="001B6E6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6E67">
              <w:rPr>
                <w:rFonts w:ascii="Times New Roman" w:eastAsia="Times New Roman" w:hAnsi="Times New Roman" w:cs="Times New Roman"/>
                <w:color w:val="000000"/>
              </w:rPr>
              <w:t>SAMN3676624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2EB24" w14:textId="4A129170" w:rsidR="00395418" w:rsidRDefault="001B6E6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5382B8" w14:textId="22E8BC2D" w:rsidR="00395418" w:rsidRDefault="001B6E6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piratory</w:t>
            </w:r>
          </w:p>
        </w:tc>
      </w:tr>
      <w:tr w:rsidR="00FE0BAC" w:rsidRPr="00D974B6" w14:paraId="71CD739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EE314" w14:textId="49A6FC04" w:rsidR="00395418" w:rsidRPr="006A3543" w:rsidRDefault="006538B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8B6">
              <w:rPr>
                <w:rFonts w:ascii="Times New Roman" w:eastAsia="Times New Roman" w:hAnsi="Times New Roman" w:cs="Times New Roman"/>
                <w:color w:val="000000"/>
              </w:rPr>
              <w:t>2008C09-28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A2F96" w14:textId="49FB3BD7" w:rsidR="00395418" w:rsidRPr="006A3543" w:rsidRDefault="006538B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8B6">
              <w:rPr>
                <w:rFonts w:ascii="Times New Roman" w:eastAsia="Times New Roman" w:hAnsi="Times New Roman" w:cs="Times New Roman"/>
                <w:color w:val="000000"/>
              </w:rPr>
              <w:t>GCA_0384317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0659C" w14:textId="5AD87753" w:rsidR="00395418" w:rsidRPr="006A3543" w:rsidRDefault="006538B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38B6">
              <w:rPr>
                <w:rFonts w:ascii="Times New Roman" w:eastAsia="Times New Roman" w:hAnsi="Times New Roman" w:cs="Times New Roman"/>
                <w:color w:val="000000"/>
              </w:rPr>
              <w:t>SAMN3676624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DC87" w14:textId="2C156D89" w:rsidR="00395418" w:rsidRDefault="006538B6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EF6EC20" w14:textId="2E2C10CB" w:rsidR="00395418" w:rsidRDefault="006538B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piratory</w:t>
            </w:r>
          </w:p>
        </w:tc>
      </w:tr>
      <w:tr w:rsidR="00FE0BAC" w:rsidRPr="00D974B6" w14:paraId="7BCF327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8849A" w14:textId="4C151B60" w:rsidR="00395418" w:rsidRPr="006A3543" w:rsidRDefault="008C2D6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C2D66">
              <w:rPr>
                <w:rFonts w:ascii="Times New Roman" w:eastAsia="Times New Roman" w:hAnsi="Times New Roman" w:cs="Times New Roman"/>
                <w:color w:val="000000"/>
              </w:rPr>
              <w:t>2008C09-27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407DA" w14:textId="71A9F268" w:rsidR="00395418" w:rsidRPr="006A3543" w:rsidRDefault="008C2D6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C2D66">
              <w:rPr>
                <w:rFonts w:ascii="Times New Roman" w:eastAsia="Times New Roman" w:hAnsi="Times New Roman" w:cs="Times New Roman"/>
                <w:color w:val="000000"/>
              </w:rPr>
              <w:t>GCA_0384317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DEC13" w14:textId="7B734D47" w:rsidR="00395418" w:rsidRPr="006A3543" w:rsidRDefault="008C2D6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C2D66">
              <w:rPr>
                <w:rFonts w:ascii="Times New Roman" w:eastAsia="Times New Roman" w:hAnsi="Times New Roman" w:cs="Times New Roman"/>
                <w:color w:val="000000"/>
              </w:rPr>
              <w:t>SAMN367662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63906" w14:textId="5F72D8C4" w:rsidR="00395418" w:rsidRDefault="008C2D66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0E63D6C" w14:textId="45ADDF1A" w:rsidR="00395418" w:rsidRDefault="008C2D6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spiratory </w:t>
            </w:r>
          </w:p>
        </w:tc>
      </w:tr>
      <w:tr w:rsidR="00FE0BAC" w:rsidRPr="00D974B6" w14:paraId="7023198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F3F64" w14:textId="0A6BDC14" w:rsidR="00395418" w:rsidRPr="006A3543" w:rsidRDefault="007A386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3863">
              <w:rPr>
                <w:rFonts w:ascii="Times New Roman" w:eastAsia="Times New Roman" w:hAnsi="Times New Roman" w:cs="Times New Roman"/>
                <w:color w:val="000000"/>
              </w:rPr>
              <w:t>16P2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FC275" w14:textId="07214C4F" w:rsidR="00395418" w:rsidRPr="006A3543" w:rsidRDefault="00A0325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0325E">
              <w:rPr>
                <w:rFonts w:ascii="Times New Roman" w:eastAsia="Times New Roman" w:hAnsi="Times New Roman" w:cs="Times New Roman"/>
                <w:color w:val="000000"/>
              </w:rPr>
              <w:t>GCA_0411544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3E842" w14:textId="2D377378" w:rsidR="00395418" w:rsidRPr="006A3543" w:rsidRDefault="007A386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3863">
              <w:rPr>
                <w:rFonts w:ascii="Times New Roman" w:eastAsia="Times New Roman" w:hAnsi="Times New Roman" w:cs="Times New Roman"/>
                <w:color w:val="000000"/>
              </w:rPr>
              <w:t>SAMD0062227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1F914" w14:textId="6F5E5254" w:rsidR="00395418" w:rsidRDefault="007A3863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0FD4A95" w14:textId="34DE7B3D" w:rsidR="00395418" w:rsidRDefault="007A386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A3863"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12712B3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85E37" w14:textId="19424AE5" w:rsidR="00395418" w:rsidRPr="006A3543" w:rsidRDefault="001512E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2ED">
              <w:rPr>
                <w:rFonts w:ascii="Times New Roman" w:eastAsia="Times New Roman" w:hAnsi="Times New Roman" w:cs="Times New Roman"/>
                <w:color w:val="000000"/>
              </w:rPr>
              <w:t>6_2F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32099" w14:textId="30E52359" w:rsidR="00395418" w:rsidRPr="006A3543" w:rsidRDefault="001512E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512ED">
              <w:rPr>
                <w:rFonts w:ascii="Times New Roman" w:eastAsia="Times New Roman" w:hAnsi="Times New Roman" w:cs="Times New Roman"/>
                <w:color w:val="000000"/>
              </w:rPr>
              <w:t>GCA_0419556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66566" w14:textId="5D38EAC4" w:rsidR="00395418" w:rsidRPr="006A3543" w:rsidRDefault="00BE177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177F">
              <w:rPr>
                <w:rFonts w:ascii="Times New Roman" w:eastAsia="Times New Roman" w:hAnsi="Times New Roman" w:cs="Times New Roman"/>
                <w:color w:val="000000"/>
              </w:rPr>
              <w:t>SAMN4341390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CCF66" w14:textId="46145131" w:rsidR="00395418" w:rsidRDefault="00BE177F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33D519F" w14:textId="0C43A94B" w:rsidR="00395418" w:rsidRDefault="00BE177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ropharynx</w:t>
            </w:r>
          </w:p>
        </w:tc>
      </w:tr>
      <w:tr w:rsidR="00FE0BAC" w:rsidRPr="00D974B6" w14:paraId="6CE2A67A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47AFC" w14:textId="5513284B" w:rsidR="00395418" w:rsidRPr="006A3543" w:rsidRDefault="002264A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64A6">
              <w:rPr>
                <w:rFonts w:ascii="Times New Roman" w:eastAsia="Times New Roman" w:hAnsi="Times New Roman" w:cs="Times New Roman"/>
                <w:color w:val="000000"/>
              </w:rPr>
              <w:t>NCTC1297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ED563" w14:textId="16AB4B95" w:rsidR="00395418" w:rsidRPr="006A3543" w:rsidRDefault="008B7B3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B33">
              <w:rPr>
                <w:rFonts w:ascii="Times New Roman" w:eastAsia="Times New Roman" w:hAnsi="Times New Roman" w:cs="Times New Roman"/>
                <w:color w:val="000000"/>
              </w:rPr>
              <w:t>GCA_9006365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D0782" w14:textId="43DA2B78" w:rsidR="00395418" w:rsidRPr="006A3543" w:rsidRDefault="002264A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264A6">
              <w:rPr>
                <w:rFonts w:ascii="Times New Roman" w:eastAsia="Times New Roman" w:hAnsi="Times New Roman" w:cs="Times New Roman"/>
                <w:color w:val="000000"/>
              </w:rPr>
              <w:t>SAMEA367917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108C" w14:textId="445CA49E" w:rsidR="00395418" w:rsidRDefault="002264A6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D958A2C" w14:textId="45C6FDF1" w:rsidR="00395418" w:rsidRDefault="002264A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147DA5AF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9971F" w14:textId="4E6B3C0E" w:rsidR="00395418" w:rsidRPr="006A3543" w:rsidRDefault="00567AE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7AE9">
              <w:rPr>
                <w:rFonts w:ascii="Times New Roman" w:eastAsia="Times New Roman" w:hAnsi="Times New Roman" w:cs="Times New Roman"/>
                <w:color w:val="000000"/>
              </w:rPr>
              <w:t>SMRU96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76364" w14:textId="562579E7" w:rsidR="00395418" w:rsidRPr="006A3543" w:rsidRDefault="00567AE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67AE9">
              <w:rPr>
                <w:rFonts w:ascii="Times New Roman" w:eastAsia="Times New Roman" w:hAnsi="Times New Roman" w:cs="Times New Roman"/>
                <w:color w:val="000000"/>
              </w:rPr>
              <w:t>GCA_0011705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D914" w14:textId="1CF510BC" w:rsidR="00395418" w:rsidRPr="006A3543" w:rsidRDefault="00BD3F4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3F41">
              <w:rPr>
                <w:rFonts w:ascii="Times New Roman" w:eastAsia="Times New Roman" w:hAnsi="Times New Roman" w:cs="Times New Roman"/>
                <w:color w:val="000000"/>
              </w:rPr>
              <w:t>SAMEA102487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0C7BB" w14:textId="292EC1A3" w:rsidR="00395418" w:rsidRDefault="00BD3F41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ADB2741" w14:textId="5F0C3032" w:rsidR="00395418" w:rsidRDefault="00BD3F4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313D0A43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9DF7A" w14:textId="28FE008E" w:rsidR="00395418" w:rsidRPr="006A3543" w:rsidRDefault="00BE1E3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1E3C">
              <w:rPr>
                <w:rFonts w:ascii="Times New Roman" w:eastAsia="Times New Roman" w:hAnsi="Times New Roman" w:cs="Times New Roman"/>
                <w:color w:val="000000"/>
              </w:rPr>
              <w:t>ASVL_JC_00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F07F0" w14:textId="434150BD" w:rsidR="00395418" w:rsidRPr="006A3543" w:rsidRDefault="00BE1E3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1E3C">
              <w:rPr>
                <w:rFonts w:ascii="Times New Roman" w:eastAsia="Times New Roman" w:hAnsi="Times New Roman" w:cs="Times New Roman"/>
                <w:color w:val="000000"/>
              </w:rPr>
              <w:t>GCA_0006855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05A01" w14:textId="506AB553" w:rsidR="00395418" w:rsidRPr="006A3543" w:rsidRDefault="00BE1E3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E1E3C">
              <w:rPr>
                <w:rFonts w:ascii="Times New Roman" w:eastAsia="Times New Roman" w:hAnsi="Times New Roman" w:cs="Times New Roman"/>
                <w:color w:val="000000"/>
              </w:rPr>
              <w:t>SAMN0271692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9ADB4" w14:textId="766EB53D" w:rsidR="00395418" w:rsidRDefault="00BE1E3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09CE53" w14:textId="17A61C01" w:rsidR="00395418" w:rsidRDefault="00BE1E3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</w:t>
            </w:r>
          </w:p>
        </w:tc>
      </w:tr>
      <w:tr w:rsidR="00FE0BAC" w:rsidRPr="00D974B6" w14:paraId="3E3DDB4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F8A74" w14:textId="68EF1D2D" w:rsidR="00395418" w:rsidRPr="006A3543" w:rsidRDefault="00E300F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00F6">
              <w:rPr>
                <w:rFonts w:ascii="Times New Roman" w:eastAsia="Times New Roman" w:hAnsi="Times New Roman" w:cs="Times New Roman"/>
                <w:color w:val="000000"/>
              </w:rPr>
              <w:t>SMRU56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F3D04" w14:textId="132B5BA2" w:rsidR="00395418" w:rsidRPr="006A3543" w:rsidRDefault="00E300F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300F6">
              <w:rPr>
                <w:rFonts w:ascii="Times New Roman" w:eastAsia="Times New Roman" w:hAnsi="Times New Roman" w:cs="Times New Roman"/>
                <w:color w:val="000000"/>
              </w:rPr>
              <w:t>GCA_0008323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70C3" w14:textId="4203576B" w:rsidR="00395418" w:rsidRPr="006A3543" w:rsidRDefault="00BD080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D0806">
              <w:rPr>
                <w:rFonts w:ascii="Times New Roman" w:eastAsia="Times New Roman" w:hAnsi="Times New Roman" w:cs="Times New Roman"/>
                <w:color w:val="000000"/>
              </w:rPr>
              <w:t>SAMEA102380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A60F" w14:textId="3FDB2277" w:rsidR="00395418" w:rsidRDefault="00BD0806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F3D504A" w14:textId="107E45CB" w:rsidR="00395418" w:rsidRDefault="00BD080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080D1D16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14B8A" w14:textId="01E85FC5" w:rsidR="00395418" w:rsidRPr="006A3543" w:rsidRDefault="00E2228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228B">
              <w:rPr>
                <w:rFonts w:ascii="Times New Roman" w:eastAsia="Times New Roman" w:hAnsi="Times New Roman" w:cs="Times New Roman"/>
                <w:color w:val="000000"/>
              </w:rPr>
              <w:t>SMRU55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BE1CC" w14:textId="2CEEFA47" w:rsidR="00395418" w:rsidRPr="006A3543" w:rsidRDefault="00E2228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228B">
              <w:rPr>
                <w:rFonts w:ascii="Times New Roman" w:eastAsia="Times New Roman" w:hAnsi="Times New Roman" w:cs="Times New Roman"/>
                <w:color w:val="000000"/>
              </w:rPr>
              <w:t>GCA_0009393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221D4" w14:textId="6E14FCFC" w:rsidR="00395418" w:rsidRPr="006A3543" w:rsidRDefault="00E2228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2228B">
              <w:rPr>
                <w:rFonts w:ascii="Times New Roman" w:eastAsia="Times New Roman" w:hAnsi="Times New Roman" w:cs="Times New Roman"/>
                <w:color w:val="000000"/>
              </w:rPr>
              <w:t>SAMEA102375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8B03C" w14:textId="623AE3F7" w:rsidR="00395418" w:rsidRDefault="00E2228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44DCF0F" w14:textId="32BB405B" w:rsidR="00395418" w:rsidRDefault="006342C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6A0F7441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19607" w14:textId="3397F9FF" w:rsidR="00395418" w:rsidRPr="006A3543" w:rsidRDefault="00CB6F2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6F2E">
              <w:rPr>
                <w:rFonts w:ascii="Times New Roman" w:eastAsia="Times New Roman" w:hAnsi="Times New Roman" w:cs="Times New Roman"/>
                <w:color w:val="000000"/>
              </w:rPr>
              <w:t>SMRU56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57DDB" w14:textId="6DDF5F5F" w:rsidR="00395418" w:rsidRPr="006A3543" w:rsidRDefault="0055182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182A">
              <w:rPr>
                <w:rFonts w:ascii="Times New Roman" w:eastAsia="Times New Roman" w:hAnsi="Times New Roman" w:cs="Times New Roman"/>
                <w:color w:val="000000"/>
              </w:rPr>
              <w:t>GCA_0009411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A2961" w14:textId="71E07D11" w:rsidR="00395418" w:rsidRPr="006A3543" w:rsidRDefault="00CB6F2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B6F2E">
              <w:rPr>
                <w:rFonts w:ascii="Times New Roman" w:eastAsia="Times New Roman" w:hAnsi="Times New Roman" w:cs="Times New Roman"/>
                <w:color w:val="000000"/>
              </w:rPr>
              <w:t>SAMEA102383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23A97" w14:textId="7533DB23" w:rsidR="00395418" w:rsidRDefault="00CB6F2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C9E9036" w14:textId="6B623F0D" w:rsidR="00395418" w:rsidRDefault="00CB6F2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6BA3A84C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DF91" w14:textId="2881A882" w:rsidR="00395418" w:rsidRPr="006A3543" w:rsidRDefault="00AD098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0989">
              <w:rPr>
                <w:rFonts w:ascii="Times New Roman" w:eastAsia="Times New Roman" w:hAnsi="Times New Roman" w:cs="Times New Roman"/>
                <w:color w:val="000000"/>
              </w:rPr>
              <w:t>SMRU55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A47B" w14:textId="141414DF" w:rsidR="00395418" w:rsidRPr="006A3543" w:rsidRDefault="00B2791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2791E">
              <w:rPr>
                <w:rFonts w:ascii="Times New Roman" w:eastAsia="Times New Roman" w:hAnsi="Times New Roman" w:cs="Times New Roman"/>
                <w:color w:val="000000"/>
              </w:rPr>
              <w:t>GCA_0009427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EBE40" w14:textId="30A2651E" w:rsidR="00395418" w:rsidRPr="006A3543" w:rsidRDefault="00AD098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D0989">
              <w:rPr>
                <w:rFonts w:ascii="Times New Roman" w:eastAsia="Times New Roman" w:hAnsi="Times New Roman" w:cs="Times New Roman"/>
                <w:color w:val="000000"/>
              </w:rPr>
              <w:t>SAMEA102367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58699" w14:textId="41E11E58" w:rsidR="00395418" w:rsidRDefault="00AD0989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9898442" w14:textId="30E48E7D" w:rsidR="00395418" w:rsidRDefault="00AD098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0C0166E3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6CCAE" w14:textId="5211B60E" w:rsidR="00D41EB9" w:rsidRPr="006A3543" w:rsidRDefault="001B441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4419">
              <w:rPr>
                <w:rFonts w:ascii="Times New Roman" w:eastAsia="Times New Roman" w:hAnsi="Times New Roman" w:cs="Times New Roman"/>
                <w:color w:val="000000"/>
              </w:rPr>
              <w:t>SMRU56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71724" w14:textId="45885CBB" w:rsidR="00D41EB9" w:rsidRPr="006A3543" w:rsidRDefault="001B441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4419">
              <w:rPr>
                <w:rFonts w:ascii="Times New Roman" w:eastAsia="Times New Roman" w:hAnsi="Times New Roman" w:cs="Times New Roman"/>
                <w:color w:val="000000"/>
              </w:rPr>
              <w:t>GCA_0009442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F7129" w14:textId="0610AAE1" w:rsidR="00D41EB9" w:rsidRPr="006A3543" w:rsidRDefault="001B441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4419">
              <w:rPr>
                <w:rFonts w:ascii="Times New Roman" w:eastAsia="Times New Roman" w:hAnsi="Times New Roman" w:cs="Times New Roman"/>
                <w:color w:val="000000"/>
              </w:rPr>
              <w:t>SAMEA10238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E466" w14:textId="6FD88040" w:rsidR="00D41EB9" w:rsidRDefault="001B4419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42AE0DD" w14:textId="62944F25" w:rsidR="00D41EB9" w:rsidRDefault="001B441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B4419"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5D6CEBB0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4DBD2" w14:textId="4DDF98D5" w:rsidR="00D41EB9" w:rsidRPr="006A3543" w:rsidRDefault="0062766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662">
              <w:rPr>
                <w:rFonts w:ascii="Times New Roman" w:eastAsia="Times New Roman" w:hAnsi="Times New Roman" w:cs="Times New Roman"/>
                <w:color w:val="000000"/>
              </w:rPr>
              <w:t>SMRU55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1DA75" w14:textId="188FC65A" w:rsidR="00D41EB9" w:rsidRPr="006A3543" w:rsidRDefault="0062766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662">
              <w:rPr>
                <w:rFonts w:ascii="Times New Roman" w:eastAsia="Times New Roman" w:hAnsi="Times New Roman" w:cs="Times New Roman"/>
                <w:color w:val="000000"/>
              </w:rPr>
              <w:t>GCA_0009457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6AC2B" w14:textId="5D28C033" w:rsidR="00D41EB9" w:rsidRPr="006A3543" w:rsidRDefault="0062766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27662">
              <w:rPr>
                <w:rFonts w:ascii="Times New Roman" w:eastAsia="Times New Roman" w:hAnsi="Times New Roman" w:cs="Times New Roman"/>
                <w:color w:val="000000"/>
              </w:rPr>
              <w:t>SAMEA102370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7DC98" w14:textId="3AD5BDA6" w:rsidR="00D41EB9" w:rsidRDefault="00627662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3C66712" w14:textId="4CA47BC8" w:rsidR="00D41EB9" w:rsidRDefault="006C2E7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2E78">
              <w:rPr>
                <w:rFonts w:ascii="Times New Roman" w:eastAsia="Times New Roman" w:hAnsi="Times New Roman" w:cs="Times New Roman"/>
                <w:color w:val="000000"/>
              </w:rPr>
              <w:t>nasopharynx</w:t>
            </w:r>
          </w:p>
        </w:tc>
      </w:tr>
      <w:tr w:rsidR="00FE0BAC" w:rsidRPr="00D974B6" w14:paraId="2535E8A0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AA16" w14:textId="2BDFF3BE" w:rsidR="00D41EB9" w:rsidRPr="006A3543" w:rsidRDefault="006C2E7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2E78">
              <w:rPr>
                <w:rFonts w:ascii="Times New Roman" w:eastAsia="Times New Roman" w:hAnsi="Times New Roman" w:cs="Times New Roman"/>
                <w:color w:val="000000"/>
              </w:rPr>
              <w:t>NCTC7465</w:t>
            </w:r>
            <w:r w:rsidR="00F54129" w:rsidRPr="00F54129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BDE17" w14:textId="72C3A28B" w:rsidR="00D41EB9" w:rsidRPr="006A3543" w:rsidRDefault="006C2E7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2E78">
              <w:rPr>
                <w:rFonts w:ascii="Times New Roman" w:eastAsia="Times New Roman" w:hAnsi="Times New Roman" w:cs="Times New Roman"/>
                <w:color w:val="000000"/>
              </w:rPr>
              <w:t>GCA_0014576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F8DD" w14:textId="6E567527" w:rsidR="00D41EB9" w:rsidRPr="006A3543" w:rsidRDefault="006C2E7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C2E78">
              <w:rPr>
                <w:rFonts w:ascii="Times New Roman" w:eastAsia="Times New Roman" w:hAnsi="Times New Roman" w:cs="Times New Roman"/>
                <w:color w:val="000000"/>
              </w:rPr>
              <w:t>SAMEA247956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F0E53" w14:textId="14AA164E" w:rsidR="00D41EB9" w:rsidRDefault="006C2E78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. pneumon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7857068" w14:textId="65E974FE" w:rsidR="00D41EB9" w:rsidRDefault="00F5412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FE0BAC" w:rsidRPr="00D974B6" w14:paraId="03E95D6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A075C" w14:textId="2BDAC5AB" w:rsidR="00D41EB9" w:rsidRPr="006A3543" w:rsidRDefault="0012720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7204">
              <w:rPr>
                <w:rFonts w:ascii="Times New Roman" w:eastAsia="Times New Roman" w:hAnsi="Times New Roman" w:cs="Times New Roman"/>
                <w:color w:val="000000"/>
              </w:rPr>
              <w:t>ST378-KZN-2015-4579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927F8" w14:textId="38B80FE9" w:rsidR="00D41EB9" w:rsidRPr="006A3543" w:rsidRDefault="0012720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27204">
              <w:rPr>
                <w:rFonts w:ascii="Times New Roman" w:eastAsia="Times New Roman" w:hAnsi="Times New Roman" w:cs="Times New Roman"/>
                <w:color w:val="000000"/>
              </w:rPr>
              <w:t>GCA_0018758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F1CDF" w14:textId="3E15EB09" w:rsidR="00D41EB9" w:rsidRPr="006A3543" w:rsidRDefault="0054511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4511C">
              <w:rPr>
                <w:rFonts w:ascii="Times New Roman" w:eastAsia="Times New Roman" w:hAnsi="Times New Roman" w:cs="Times New Roman"/>
                <w:color w:val="000000"/>
              </w:rPr>
              <w:t>SAMN057294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397A9" w14:textId="533F857A" w:rsidR="00D41EB9" w:rsidRDefault="0054511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bacterium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78E29E0" w14:textId="2AE51D6B" w:rsidR="00D41EB9" w:rsidRDefault="0054511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and nasal swab</w:t>
            </w:r>
          </w:p>
        </w:tc>
      </w:tr>
      <w:tr w:rsidR="00FE0BAC" w:rsidRPr="00D974B6" w14:paraId="3D9FA8C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108E5" w14:textId="3FAC45D5" w:rsidR="00D41EB9" w:rsidRPr="006A3543" w:rsidRDefault="00336EC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6ECB">
              <w:rPr>
                <w:rFonts w:ascii="Times New Roman" w:eastAsia="Times New Roman" w:hAnsi="Times New Roman" w:cs="Times New Roman"/>
                <w:color w:val="000000"/>
              </w:rPr>
              <w:t>ST395-KZN-2015-4579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EEFD0" w14:textId="3E5C5531" w:rsidR="00D41EB9" w:rsidRPr="006A3543" w:rsidRDefault="004D60B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D60B1">
              <w:rPr>
                <w:rFonts w:ascii="Times New Roman" w:eastAsia="Times New Roman" w:hAnsi="Times New Roman" w:cs="Times New Roman"/>
                <w:color w:val="000000"/>
              </w:rPr>
              <w:t>GCA_0018758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2E85D" w14:textId="28C2BECC" w:rsidR="00D41EB9" w:rsidRPr="006A3543" w:rsidRDefault="00336EC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36ECB">
              <w:rPr>
                <w:rFonts w:ascii="Times New Roman" w:eastAsia="Times New Roman" w:hAnsi="Times New Roman" w:cs="Times New Roman"/>
                <w:color w:val="000000"/>
              </w:rPr>
              <w:t>SAMN057294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8FD8C" w14:textId="64BFAD9D" w:rsidR="00D41EB9" w:rsidRDefault="00336EC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5F39B76" w14:textId="6F6DBF79" w:rsidR="00D41EB9" w:rsidRDefault="00336EC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336ECB">
              <w:rPr>
                <w:rFonts w:ascii="Times New Roman" w:eastAsia="Times New Roman" w:hAnsi="Times New Roman" w:cs="Times New Roman"/>
                <w:color w:val="000000"/>
              </w:rPr>
              <w:t>hroat and nasal swab</w:t>
            </w:r>
          </w:p>
        </w:tc>
      </w:tr>
      <w:tr w:rsidR="00FE0BAC" w:rsidRPr="00D974B6" w14:paraId="63FD483B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B9D63" w14:textId="25543EA3" w:rsidR="00D41EB9" w:rsidRPr="006A3543" w:rsidRDefault="00B8108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1089">
              <w:rPr>
                <w:rFonts w:ascii="Times New Roman" w:eastAsia="Times New Roman" w:hAnsi="Times New Roman" w:cs="Times New Roman"/>
                <w:color w:val="000000"/>
              </w:rPr>
              <w:t>B-D-16-7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19B6F" w14:textId="39A73EFC" w:rsidR="00D41EB9" w:rsidRPr="006A3543" w:rsidRDefault="00D95BF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95BFA">
              <w:rPr>
                <w:rFonts w:ascii="Times New Roman" w:eastAsia="Times New Roman" w:hAnsi="Times New Roman" w:cs="Times New Roman"/>
                <w:color w:val="000000"/>
              </w:rPr>
              <w:t>GCA_0019022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4BB35" w14:textId="1DE2D330" w:rsidR="00D41EB9" w:rsidRPr="006A3543" w:rsidRDefault="00B8108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1089">
              <w:rPr>
                <w:rFonts w:ascii="Times New Roman" w:eastAsia="Times New Roman" w:hAnsi="Times New Roman" w:cs="Times New Roman"/>
                <w:color w:val="000000"/>
              </w:rPr>
              <w:t>SAMN0609911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977A" w14:textId="3A23E859" w:rsidR="00D41EB9" w:rsidRDefault="00B81089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4B5F823" w14:textId="072D2599" w:rsidR="00D41EB9" w:rsidRDefault="00B8108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81089">
              <w:rPr>
                <w:rFonts w:ascii="Times New Roman" w:eastAsia="Times New Roman" w:hAnsi="Times New Roman" w:cs="Times New Roman"/>
                <w:color w:val="000000"/>
              </w:rPr>
              <w:t>nasopharyngeal swab</w:t>
            </w:r>
          </w:p>
        </w:tc>
      </w:tr>
      <w:tr w:rsidR="00FE0BAC" w:rsidRPr="00D974B6" w14:paraId="766356EB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8E065" w14:textId="24A19144" w:rsidR="00D41EB9" w:rsidRPr="006A3543" w:rsidRDefault="00F1379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798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Q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537D0" w14:textId="42A8C342" w:rsidR="00D41EB9" w:rsidRPr="006A3543" w:rsidRDefault="00F1379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3798">
              <w:rPr>
                <w:rFonts w:ascii="Times New Roman" w:eastAsia="Times New Roman" w:hAnsi="Times New Roman" w:cs="Times New Roman"/>
                <w:color w:val="000000"/>
              </w:rPr>
              <w:t>GCA_0031940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B1E72" w14:textId="20CA841E" w:rsidR="00D41EB9" w:rsidRPr="006A3543" w:rsidRDefault="00B54EB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54EBB">
              <w:rPr>
                <w:rFonts w:ascii="Times New Roman" w:eastAsia="Times New Roman" w:hAnsi="Times New Roman" w:cs="Times New Roman"/>
                <w:color w:val="000000"/>
              </w:rPr>
              <w:t>SAMN0926964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BED3A" w14:textId="537087CA" w:rsidR="00D41EB9" w:rsidRDefault="00B54EB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</w:t>
            </w:r>
            <w:r w:rsidR="00752DEB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B28C6E7" w14:textId="358E1193" w:rsidR="00D41EB9" w:rsidRDefault="00817AA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817AAA">
              <w:rPr>
                <w:rFonts w:ascii="Times New Roman" w:eastAsia="Times New Roman" w:hAnsi="Times New Roman" w:cs="Times New Roman"/>
                <w:color w:val="000000"/>
              </w:rPr>
              <w:t>haryngeal swab</w:t>
            </w:r>
          </w:p>
        </w:tc>
      </w:tr>
      <w:tr w:rsidR="00FE0BAC" w:rsidRPr="00D974B6" w14:paraId="41F2F99C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A6EC1" w14:textId="195F80B7" w:rsidR="00D41EB9" w:rsidRPr="006A3543" w:rsidRDefault="00752DE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2DEB">
              <w:rPr>
                <w:rFonts w:ascii="Times New Roman" w:eastAsia="Times New Roman" w:hAnsi="Times New Roman" w:cs="Times New Roman"/>
                <w:color w:val="000000"/>
              </w:rPr>
              <w:t>TH152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7C5D8" w14:textId="2D4582EF" w:rsidR="00D41EB9" w:rsidRPr="006A3543" w:rsidRDefault="00752DE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2DEB">
              <w:rPr>
                <w:rFonts w:ascii="Times New Roman" w:eastAsia="Times New Roman" w:hAnsi="Times New Roman" w:cs="Times New Roman"/>
                <w:color w:val="000000"/>
              </w:rPr>
              <w:t>GCA_0047587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DC03E" w14:textId="34BB4609" w:rsidR="00D41EB9" w:rsidRPr="006A3543" w:rsidRDefault="00752DE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52DEB">
              <w:rPr>
                <w:rFonts w:ascii="Times New Roman" w:eastAsia="Times New Roman" w:hAnsi="Times New Roman" w:cs="Times New Roman"/>
                <w:color w:val="000000"/>
              </w:rPr>
              <w:t>SAMN0561542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4DD04" w14:textId="67FF97D4" w:rsidR="00D41EB9" w:rsidRDefault="00752DE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DFE221" w14:textId="7087DDAD" w:rsidR="00D41EB9" w:rsidRDefault="008501E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1EB"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3BD1E2BA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EA58C" w14:textId="25BE5DD7" w:rsidR="00D41EB9" w:rsidRPr="006A3543" w:rsidRDefault="008501E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1EB">
              <w:rPr>
                <w:rFonts w:ascii="Times New Roman" w:eastAsia="Times New Roman" w:hAnsi="Times New Roman" w:cs="Times New Roman"/>
                <w:color w:val="000000"/>
              </w:rPr>
              <w:t>CD100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1B776" w14:textId="14C9DC03" w:rsidR="00D41EB9" w:rsidRPr="006A3543" w:rsidRDefault="008501E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501EB">
              <w:rPr>
                <w:rFonts w:ascii="Times New Roman" w:eastAsia="Times New Roman" w:hAnsi="Times New Roman" w:cs="Times New Roman"/>
                <w:color w:val="000000"/>
              </w:rPr>
              <w:t>GCA_0215601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0E46" w14:textId="7924CFE8" w:rsidR="00D41EB9" w:rsidRPr="006A3543" w:rsidRDefault="0049295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92953">
              <w:rPr>
                <w:rFonts w:ascii="Times New Roman" w:eastAsia="Times New Roman" w:hAnsi="Times New Roman" w:cs="Times New Roman"/>
                <w:color w:val="000000"/>
              </w:rPr>
              <w:t>SAMN1161266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85632" w14:textId="4E5E9E86" w:rsidR="00D41EB9" w:rsidRDefault="00492953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F8F6991" w14:textId="0FA01BE0" w:rsidR="00D41EB9" w:rsidRDefault="0049295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32987E1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3C791" w14:textId="393DC8FD" w:rsidR="00D41EB9" w:rsidRPr="006A3543" w:rsidRDefault="00D2579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796">
              <w:rPr>
                <w:rFonts w:ascii="Times New Roman" w:eastAsia="Times New Roman" w:hAnsi="Times New Roman" w:cs="Times New Roman"/>
                <w:color w:val="000000"/>
              </w:rPr>
              <w:t>CD107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C0941" w14:textId="2E5E4F25" w:rsidR="00D41EB9" w:rsidRPr="006A3543" w:rsidRDefault="00D2579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796">
              <w:rPr>
                <w:rFonts w:ascii="Times New Roman" w:eastAsia="Times New Roman" w:hAnsi="Times New Roman" w:cs="Times New Roman"/>
                <w:color w:val="000000"/>
              </w:rPr>
              <w:t>GCA_0215602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BB496" w14:textId="025DE7E0" w:rsidR="00D41EB9" w:rsidRPr="006A3543" w:rsidRDefault="00D2579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796">
              <w:rPr>
                <w:rFonts w:ascii="Times New Roman" w:eastAsia="Times New Roman" w:hAnsi="Times New Roman" w:cs="Times New Roman"/>
                <w:color w:val="000000"/>
              </w:rPr>
              <w:t>SAMN1161266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BE49D" w14:textId="3B232199" w:rsidR="00D41EB9" w:rsidRDefault="00D25796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0CE3A1E" w14:textId="2F55FC1D" w:rsidR="00D41EB9" w:rsidRDefault="0078485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784850">
              <w:rPr>
                <w:rFonts w:ascii="Times New Roman" w:eastAsia="Times New Roman" w:hAnsi="Times New Roman" w:cs="Times New Roman"/>
                <w:color w:val="000000"/>
              </w:rPr>
              <w:t>asal swab</w:t>
            </w:r>
          </w:p>
        </w:tc>
      </w:tr>
      <w:tr w:rsidR="00FE0BAC" w:rsidRPr="00D974B6" w14:paraId="56EFEF75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9450B" w14:textId="49FE6CD1" w:rsidR="00D41EB9" w:rsidRPr="006A3543" w:rsidRDefault="0078485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850">
              <w:rPr>
                <w:rFonts w:ascii="Times New Roman" w:eastAsia="Times New Roman" w:hAnsi="Times New Roman" w:cs="Times New Roman"/>
                <w:color w:val="000000"/>
              </w:rPr>
              <w:t>CD104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A7BEF" w14:textId="3743E2D3" w:rsidR="00D41EB9" w:rsidRPr="006A3543" w:rsidRDefault="0078485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850">
              <w:rPr>
                <w:rFonts w:ascii="Times New Roman" w:eastAsia="Times New Roman" w:hAnsi="Times New Roman" w:cs="Times New Roman"/>
                <w:color w:val="000000"/>
              </w:rPr>
              <w:t>GCA_0215602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1377E" w14:textId="597FDCD3" w:rsidR="00D41EB9" w:rsidRPr="006A3543" w:rsidRDefault="0078485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84850">
              <w:rPr>
                <w:rFonts w:ascii="Times New Roman" w:eastAsia="Times New Roman" w:hAnsi="Times New Roman" w:cs="Times New Roman"/>
                <w:color w:val="000000"/>
              </w:rPr>
              <w:t>SAMN1161266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ADB67" w14:textId="389B1E97" w:rsidR="00D41EB9" w:rsidRDefault="00784850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9FFD736" w14:textId="5EC0A763" w:rsidR="00D41EB9" w:rsidRDefault="005B685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57CDD3F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4839" w14:textId="431EAB15" w:rsidR="00D41EB9" w:rsidRPr="006A3543" w:rsidRDefault="00697DC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7DCB">
              <w:rPr>
                <w:rFonts w:ascii="Times New Roman" w:eastAsia="Times New Roman" w:hAnsi="Times New Roman" w:cs="Times New Roman"/>
                <w:color w:val="000000"/>
              </w:rPr>
              <w:t>CD103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9A20D" w14:textId="7DAEBCE3" w:rsidR="00D41EB9" w:rsidRPr="006A3543" w:rsidRDefault="00697DC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7DCB">
              <w:rPr>
                <w:rFonts w:ascii="Times New Roman" w:eastAsia="Times New Roman" w:hAnsi="Times New Roman" w:cs="Times New Roman"/>
                <w:color w:val="000000"/>
              </w:rPr>
              <w:t>GCA_0215602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AA36A" w14:textId="0EAAF4B5" w:rsidR="00D41EB9" w:rsidRPr="006A3543" w:rsidRDefault="00697DC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7DCB">
              <w:rPr>
                <w:rFonts w:ascii="Times New Roman" w:eastAsia="Times New Roman" w:hAnsi="Times New Roman" w:cs="Times New Roman"/>
                <w:color w:val="000000"/>
              </w:rPr>
              <w:t>SAMN1161266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BF96A" w14:textId="15C65DC7" w:rsidR="00D41EB9" w:rsidRDefault="00A91D79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CAC4487" w14:textId="0F7D3273" w:rsidR="00D41EB9" w:rsidRDefault="00A91D7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0F8C5D2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9C4A3" w14:textId="7959D758" w:rsidR="00D41EB9" w:rsidRPr="006A3543" w:rsidRDefault="00114CD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14CD8">
              <w:rPr>
                <w:rFonts w:ascii="Times New Roman" w:eastAsia="Times New Roman" w:hAnsi="Times New Roman" w:cs="Times New Roman"/>
                <w:color w:val="000000"/>
              </w:rPr>
              <w:t>CD103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95823" w14:textId="1FD3C86A" w:rsidR="00D41EB9" w:rsidRPr="006A3543" w:rsidRDefault="00114CD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14CD8">
              <w:rPr>
                <w:rFonts w:ascii="Times New Roman" w:eastAsia="Times New Roman" w:hAnsi="Times New Roman" w:cs="Times New Roman"/>
                <w:color w:val="000000"/>
              </w:rPr>
              <w:t>GCA_0215602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71606" w14:textId="7A83AE64" w:rsidR="00D41EB9" w:rsidRPr="006A3543" w:rsidRDefault="00114CD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14CD8">
              <w:rPr>
                <w:rFonts w:ascii="Times New Roman" w:eastAsia="Times New Roman" w:hAnsi="Times New Roman" w:cs="Times New Roman"/>
                <w:color w:val="000000"/>
              </w:rPr>
              <w:t>SAMN1161266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BFD2" w14:textId="70E6F651" w:rsidR="00D41EB9" w:rsidRDefault="00114CD8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D1F9463" w14:textId="70EDA066" w:rsidR="00D41EB9" w:rsidRDefault="00114CD8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6E2D08B7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F5E91" w14:textId="3171E2DD" w:rsidR="00D41EB9" w:rsidRPr="006A3543" w:rsidRDefault="00E942E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42E3">
              <w:rPr>
                <w:rFonts w:ascii="Times New Roman" w:eastAsia="Times New Roman" w:hAnsi="Times New Roman" w:cs="Times New Roman"/>
                <w:color w:val="000000"/>
              </w:rPr>
              <w:t>NML18111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BA4A4" w14:textId="54988159" w:rsidR="00D41EB9" w:rsidRPr="006A3543" w:rsidRDefault="0066416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64162">
              <w:rPr>
                <w:rFonts w:ascii="Times New Roman" w:eastAsia="Times New Roman" w:hAnsi="Times New Roman" w:cs="Times New Roman"/>
                <w:color w:val="000000"/>
              </w:rPr>
              <w:t>GCA_0236521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7D164" w14:textId="10918FBD" w:rsidR="00D41EB9" w:rsidRPr="006A3543" w:rsidRDefault="00E942E3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942E3">
              <w:rPr>
                <w:rFonts w:ascii="Times New Roman" w:eastAsia="Times New Roman" w:hAnsi="Times New Roman" w:cs="Times New Roman"/>
                <w:color w:val="000000"/>
              </w:rPr>
              <w:t>SAMN2512481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8AA71" w14:textId="394809AE" w:rsidR="00D41EB9" w:rsidRDefault="00E942E3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2CF84F9" w14:textId="4A118456" w:rsidR="00D41EB9" w:rsidRDefault="0092498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</w:t>
            </w:r>
          </w:p>
        </w:tc>
      </w:tr>
      <w:tr w:rsidR="00FE0BAC" w:rsidRPr="00D974B6" w14:paraId="593E0018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4087" w14:textId="0AD430B2" w:rsidR="00D41EB9" w:rsidRPr="006A3543" w:rsidRDefault="0092498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984">
              <w:rPr>
                <w:rFonts w:ascii="Times New Roman" w:eastAsia="Times New Roman" w:hAnsi="Times New Roman" w:cs="Times New Roman"/>
                <w:color w:val="000000"/>
              </w:rPr>
              <w:t>GMR-D-100.1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68F7" w14:textId="749DD304" w:rsidR="00D41EB9" w:rsidRPr="006A3543" w:rsidRDefault="0092498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984">
              <w:rPr>
                <w:rFonts w:ascii="Times New Roman" w:eastAsia="Times New Roman" w:hAnsi="Times New Roman" w:cs="Times New Roman"/>
                <w:color w:val="000000"/>
              </w:rPr>
              <w:t>GCA_0171495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3911E" w14:textId="3DF3D07B" w:rsidR="00D41EB9" w:rsidRPr="006A3543" w:rsidRDefault="0092498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4984">
              <w:rPr>
                <w:rFonts w:ascii="Times New Roman" w:eastAsia="Times New Roman" w:hAnsi="Times New Roman" w:cs="Times New Roman"/>
                <w:color w:val="000000"/>
              </w:rPr>
              <w:t>SAMN1569363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2E705" w14:textId="1811E54F" w:rsidR="00D41EB9" w:rsidRDefault="00924984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1356A5B" w14:textId="4BA976DC" w:rsidR="00D41EB9" w:rsidRDefault="00445624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45624">
              <w:rPr>
                <w:rFonts w:ascii="Times New Roman" w:eastAsia="Times New Roman" w:hAnsi="Times New Roman" w:cs="Times New Roman"/>
                <w:color w:val="000000"/>
              </w:rPr>
              <w:t>pharyngeal swab</w:t>
            </w:r>
          </w:p>
        </w:tc>
      </w:tr>
      <w:tr w:rsidR="00FE0BAC" w:rsidRPr="00D974B6" w14:paraId="28C5CF2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68D28" w14:textId="6C4F015A" w:rsidR="00D41EB9" w:rsidRPr="006A3543" w:rsidRDefault="00E15B8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B87">
              <w:rPr>
                <w:rFonts w:ascii="Times New Roman" w:eastAsia="Times New Roman" w:hAnsi="Times New Roman" w:cs="Times New Roman"/>
                <w:color w:val="000000"/>
              </w:rPr>
              <w:t>WD6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21BB6" w14:textId="399F994C" w:rsidR="00D41EB9" w:rsidRPr="006A3543" w:rsidRDefault="00CF332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F332A">
              <w:rPr>
                <w:rFonts w:ascii="Times New Roman" w:eastAsia="Times New Roman" w:hAnsi="Times New Roman" w:cs="Times New Roman"/>
                <w:color w:val="000000"/>
              </w:rPr>
              <w:t>GCA_0036666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E957" w14:textId="5A25002B" w:rsidR="00D41EB9" w:rsidRPr="006A3543" w:rsidRDefault="00E15B8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5B87">
              <w:rPr>
                <w:rFonts w:ascii="Times New Roman" w:eastAsia="Times New Roman" w:hAnsi="Times New Roman" w:cs="Times New Roman"/>
                <w:color w:val="000000"/>
              </w:rPr>
              <w:t>SAMN1018672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D6860" w14:textId="5767E8F2" w:rsidR="00D41EB9" w:rsidRDefault="00E15B8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FAA0670" w14:textId="4B569009" w:rsidR="00D41EB9" w:rsidRDefault="00E15B8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233F92A7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9DF0B" w14:textId="15AAD54E" w:rsidR="00D41EB9" w:rsidRPr="006A3543" w:rsidRDefault="00AC194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94A">
              <w:rPr>
                <w:rFonts w:ascii="Times New Roman" w:eastAsia="Times New Roman" w:hAnsi="Times New Roman" w:cs="Times New Roman"/>
                <w:color w:val="000000"/>
              </w:rPr>
              <w:t>c11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E7FD6" w14:textId="49A95677" w:rsidR="00D41EB9" w:rsidRPr="006A3543" w:rsidRDefault="00AC194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C194A">
              <w:rPr>
                <w:rFonts w:ascii="Times New Roman" w:eastAsia="Times New Roman" w:hAnsi="Times New Roman" w:cs="Times New Roman"/>
                <w:color w:val="000000"/>
              </w:rPr>
              <w:t>GCA_0018329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2297" w14:textId="6B553132" w:rsidR="00D41EB9" w:rsidRPr="006A3543" w:rsidRDefault="00C6035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60351">
              <w:rPr>
                <w:rFonts w:ascii="Times New Roman" w:eastAsia="Times New Roman" w:hAnsi="Times New Roman" w:cs="Times New Roman"/>
                <w:color w:val="000000"/>
              </w:rPr>
              <w:t>SAMN0587764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AB946" w14:textId="130FBAAC" w:rsidR="00D41EB9" w:rsidRDefault="00C60351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D3271AB" w14:textId="2B1AEAD7" w:rsidR="00D41EB9" w:rsidRDefault="00C6035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C60351">
              <w:rPr>
                <w:rFonts w:ascii="Times New Roman" w:eastAsia="Times New Roman" w:hAnsi="Times New Roman" w:cs="Times New Roman"/>
                <w:color w:val="000000"/>
              </w:rPr>
              <w:t>asal discharge</w:t>
            </w:r>
          </w:p>
        </w:tc>
      </w:tr>
      <w:tr w:rsidR="00FE0BAC" w:rsidRPr="00D974B6" w14:paraId="61250E3C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9C8DD" w14:textId="58DCB3D7" w:rsidR="00D41EB9" w:rsidRPr="006A3543" w:rsidRDefault="002D01A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01A1">
              <w:rPr>
                <w:rFonts w:ascii="Times New Roman" w:eastAsia="Times New Roman" w:hAnsi="Times New Roman" w:cs="Times New Roman"/>
                <w:color w:val="000000"/>
              </w:rPr>
              <w:t>rz63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BA8F8" w14:textId="74DF45E0" w:rsidR="00D41EB9" w:rsidRPr="006A3543" w:rsidRDefault="002D01A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D01A1">
              <w:rPr>
                <w:rFonts w:ascii="Times New Roman" w:eastAsia="Times New Roman" w:hAnsi="Times New Roman" w:cs="Times New Roman"/>
                <w:color w:val="000000"/>
              </w:rPr>
              <w:t>GCA_0021151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DEE09" w14:textId="449B0A18" w:rsidR="00D41EB9" w:rsidRPr="006A3543" w:rsidRDefault="003A431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4310">
              <w:rPr>
                <w:rFonts w:ascii="Times New Roman" w:eastAsia="Times New Roman" w:hAnsi="Times New Roman" w:cs="Times New Roman"/>
                <w:color w:val="000000"/>
              </w:rPr>
              <w:t>SAMN063112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1B518" w14:textId="1051C544" w:rsidR="00D41EB9" w:rsidRDefault="003A4310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5CD5439" w14:textId="0F51179B" w:rsidR="00D41EB9" w:rsidRDefault="00A8266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266B"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5BE10B9C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FF37A" w14:textId="2D3FED7A" w:rsidR="00D41EB9" w:rsidRPr="006A3543" w:rsidRDefault="00A8266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266B">
              <w:rPr>
                <w:rFonts w:ascii="Times New Roman" w:eastAsia="Times New Roman" w:hAnsi="Times New Roman" w:cs="Times New Roman"/>
                <w:color w:val="000000"/>
              </w:rPr>
              <w:t>rz59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C8DCD" w14:textId="22F0FA3C" w:rsidR="00D41EB9" w:rsidRPr="006A3543" w:rsidRDefault="00A8266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266B">
              <w:rPr>
                <w:rFonts w:ascii="Times New Roman" w:eastAsia="Times New Roman" w:hAnsi="Times New Roman" w:cs="Times New Roman"/>
                <w:color w:val="000000"/>
              </w:rPr>
              <w:t>GCA_0021151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8BC53" w14:textId="792896DD" w:rsidR="00D41EB9" w:rsidRPr="006A3543" w:rsidRDefault="00A8266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266B">
              <w:rPr>
                <w:rFonts w:ascii="Times New Roman" w:eastAsia="Times New Roman" w:hAnsi="Times New Roman" w:cs="Times New Roman"/>
                <w:color w:val="000000"/>
              </w:rPr>
              <w:t>SAMN063112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DA799" w14:textId="100D549B" w:rsidR="00D41EB9" w:rsidRDefault="00A8266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363848E" w14:textId="1C9FE932" w:rsidR="00D41EB9" w:rsidRDefault="00E0776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7767"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08395BA9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3936" w14:textId="42F9A02F" w:rsidR="00D41EB9" w:rsidRPr="006A3543" w:rsidRDefault="00E0776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7767">
              <w:rPr>
                <w:rFonts w:ascii="Times New Roman" w:eastAsia="Times New Roman" w:hAnsi="Times New Roman" w:cs="Times New Roman"/>
                <w:color w:val="000000"/>
              </w:rPr>
              <w:t>03-1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AA8C7" w14:textId="7189BB8E" w:rsidR="00D41EB9" w:rsidRPr="006A3543" w:rsidRDefault="00E0776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7767">
              <w:rPr>
                <w:rFonts w:ascii="Times New Roman" w:eastAsia="Times New Roman" w:hAnsi="Times New Roman" w:cs="Times New Roman"/>
                <w:color w:val="000000"/>
              </w:rPr>
              <w:t>GCA_0158302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9C42C" w14:textId="4AFC1114" w:rsidR="00D41EB9" w:rsidRPr="006A3543" w:rsidRDefault="00E07767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07767">
              <w:rPr>
                <w:rFonts w:ascii="Times New Roman" w:eastAsia="Times New Roman" w:hAnsi="Times New Roman" w:cs="Times New Roman"/>
                <w:color w:val="000000"/>
              </w:rPr>
              <w:t>SAMN1420980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77258" w14:textId="698DF3BD" w:rsidR="00D41EB9" w:rsidRDefault="00E07767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93A9A2B" w14:textId="444B0494" w:rsidR="00D41EB9" w:rsidRDefault="005872A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5872AC">
              <w:rPr>
                <w:rFonts w:ascii="Times New Roman" w:eastAsia="Times New Roman" w:hAnsi="Times New Roman" w:cs="Times New Roman"/>
                <w:color w:val="000000"/>
              </w:rPr>
              <w:t>hroat</w:t>
            </w:r>
          </w:p>
        </w:tc>
      </w:tr>
      <w:tr w:rsidR="00FE0BAC" w:rsidRPr="00D974B6" w14:paraId="33526704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E156C" w14:textId="34A630BB" w:rsidR="00D41EB9" w:rsidRPr="006A3543" w:rsidRDefault="009879D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9D5">
              <w:rPr>
                <w:rFonts w:ascii="Times New Roman" w:eastAsia="Times New Roman" w:hAnsi="Times New Roman" w:cs="Times New Roman"/>
                <w:color w:val="000000"/>
              </w:rPr>
              <w:t>LACPHL-SPEC-2024-0043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89E75" w14:textId="63C9A7E6" w:rsidR="00D41EB9" w:rsidRPr="006A3543" w:rsidRDefault="009879D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9D5">
              <w:rPr>
                <w:rFonts w:ascii="Times New Roman" w:eastAsia="Times New Roman" w:hAnsi="Times New Roman" w:cs="Times New Roman"/>
                <w:color w:val="000000"/>
              </w:rPr>
              <w:t>GCA_0414501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3E09F" w14:textId="35BFC770" w:rsidR="00D41EB9" w:rsidRPr="006A3543" w:rsidRDefault="009879D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9D5">
              <w:rPr>
                <w:rFonts w:ascii="Times New Roman" w:eastAsia="Times New Roman" w:hAnsi="Times New Roman" w:cs="Times New Roman"/>
                <w:color w:val="000000"/>
              </w:rPr>
              <w:t>SAMN4322768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FFBD" w14:textId="59362C5D" w:rsidR="00D41EB9" w:rsidRDefault="009879D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8ABD68B" w14:textId="7F1C10CA" w:rsidR="00D41EB9" w:rsidRDefault="00D02F2D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D02F2D">
              <w:rPr>
                <w:rFonts w:ascii="Times New Roman" w:eastAsia="Times New Roman" w:hAnsi="Times New Roman" w:cs="Times New Roman"/>
                <w:color w:val="000000"/>
              </w:rPr>
              <w:t>hroat</w:t>
            </w:r>
          </w:p>
        </w:tc>
      </w:tr>
      <w:tr w:rsidR="00FE0BAC" w:rsidRPr="00D974B6" w14:paraId="54D231A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6DA18" w14:textId="4ED0276B" w:rsidR="00D41EB9" w:rsidRPr="006A3543" w:rsidRDefault="002837E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37E2">
              <w:rPr>
                <w:rFonts w:ascii="Times New Roman" w:eastAsia="Times New Roman" w:hAnsi="Times New Roman" w:cs="Times New Roman"/>
                <w:color w:val="000000"/>
              </w:rPr>
              <w:t>11-1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9BC28" w14:textId="316BA38D" w:rsidR="00D41EB9" w:rsidRPr="006A3543" w:rsidRDefault="002837E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37E2">
              <w:rPr>
                <w:rFonts w:ascii="Times New Roman" w:eastAsia="Times New Roman" w:hAnsi="Times New Roman" w:cs="Times New Roman"/>
                <w:color w:val="000000"/>
              </w:rPr>
              <w:t>GCA_01583030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44AE3" w14:textId="230D925B" w:rsidR="00D41EB9" w:rsidRPr="006A3543" w:rsidRDefault="002837E2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37E2">
              <w:rPr>
                <w:rFonts w:ascii="Times New Roman" w:eastAsia="Times New Roman" w:hAnsi="Times New Roman" w:cs="Times New Roman"/>
                <w:color w:val="000000"/>
              </w:rPr>
              <w:t>SAMN1420980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99FB6" w14:textId="084BAC06" w:rsidR="00D41EB9" w:rsidRDefault="00F93B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C50DA44" w14:textId="2EBB4FDB" w:rsidR="00D41EB9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1A2B">
              <w:rPr>
                <w:rFonts w:ascii="Times New Roman" w:eastAsia="Times New Roman" w:hAnsi="Times New Roman" w:cs="Times New Roman"/>
                <w:color w:val="000000"/>
              </w:rPr>
              <w:t>sputum</w:t>
            </w:r>
          </w:p>
        </w:tc>
      </w:tr>
      <w:tr w:rsidR="00FE0BAC" w:rsidRPr="00D974B6" w14:paraId="0375FE49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96D1F" w14:textId="1548731A" w:rsidR="00471A2B" w:rsidRPr="002837E2" w:rsidRDefault="0037231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2319">
              <w:rPr>
                <w:rFonts w:ascii="Times New Roman" w:eastAsia="Times New Roman" w:hAnsi="Times New Roman" w:cs="Times New Roman"/>
                <w:color w:val="000000"/>
              </w:rPr>
              <w:t>rz35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BF46F" w14:textId="2A224622" w:rsidR="00471A2B" w:rsidRPr="002837E2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71A2B">
              <w:rPr>
                <w:rFonts w:ascii="Times New Roman" w:eastAsia="Times New Roman" w:hAnsi="Times New Roman" w:cs="Times New Roman"/>
                <w:color w:val="000000"/>
              </w:rPr>
              <w:t>GCA_0018898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2CAE" w14:textId="2660E7C9" w:rsidR="00471A2B" w:rsidRPr="002837E2" w:rsidRDefault="0037231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72319">
              <w:rPr>
                <w:rFonts w:ascii="Times New Roman" w:eastAsia="Times New Roman" w:hAnsi="Times New Roman" w:cs="Times New Roman"/>
                <w:color w:val="000000"/>
              </w:rPr>
              <w:t>SAMN0587763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7C755" w14:textId="5D3E9584" w:rsidR="00471A2B" w:rsidRDefault="00372319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EA6E398" w14:textId="3B254F1C" w:rsidR="00471A2B" w:rsidRPr="00471A2B" w:rsidRDefault="0037231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6E6AF3A7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B784" w14:textId="5223C4FD" w:rsidR="00471A2B" w:rsidRPr="002837E2" w:rsidRDefault="0089230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2305">
              <w:rPr>
                <w:rFonts w:ascii="Times New Roman" w:eastAsia="Times New Roman" w:hAnsi="Times New Roman" w:cs="Times New Roman"/>
                <w:color w:val="000000"/>
              </w:rPr>
              <w:t>NC0352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722B6" w14:textId="0E8E74AD" w:rsidR="00471A2B" w:rsidRPr="00471A2B" w:rsidRDefault="0089230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2305">
              <w:rPr>
                <w:rFonts w:ascii="Times New Roman" w:eastAsia="Times New Roman" w:hAnsi="Times New Roman" w:cs="Times New Roman"/>
                <w:color w:val="000000"/>
              </w:rPr>
              <w:t>GCA_0002578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7F33" w14:textId="739D2E99" w:rsidR="00471A2B" w:rsidRPr="002837E2" w:rsidRDefault="0089230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92305">
              <w:rPr>
                <w:rFonts w:ascii="Times New Roman" w:eastAsia="Times New Roman" w:hAnsi="Times New Roman" w:cs="Times New Roman"/>
                <w:color w:val="000000"/>
              </w:rPr>
              <w:t>SAMN0247195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BB49F" w14:textId="633D041C" w:rsidR="00471A2B" w:rsidRDefault="00892305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39D2395" w14:textId="62CDE5D0" w:rsidR="00471A2B" w:rsidRPr="00471A2B" w:rsidRDefault="0036007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</w:t>
            </w:r>
          </w:p>
        </w:tc>
      </w:tr>
      <w:tr w:rsidR="00FE0BAC" w:rsidRPr="00D974B6" w14:paraId="1EBF3AD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F1D03" w14:textId="215B7623" w:rsidR="00471A2B" w:rsidRPr="002837E2" w:rsidRDefault="003577D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77DC">
              <w:rPr>
                <w:rFonts w:ascii="Times New Roman" w:eastAsia="Times New Roman" w:hAnsi="Times New Roman" w:cs="Times New Roman"/>
                <w:color w:val="000000"/>
              </w:rPr>
              <w:t>NCTC 50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E5BD" w14:textId="1009CF59" w:rsidR="00471A2B" w:rsidRPr="00471A2B" w:rsidRDefault="003577D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77DC">
              <w:rPr>
                <w:rFonts w:ascii="Times New Roman" w:eastAsia="Times New Roman" w:hAnsi="Times New Roman" w:cs="Times New Roman"/>
                <w:color w:val="000000"/>
              </w:rPr>
              <w:t>GCA_00026341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61D9" w14:textId="102E1ECD" w:rsidR="00471A2B" w:rsidRPr="002837E2" w:rsidRDefault="003577DC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577DC">
              <w:rPr>
                <w:rFonts w:ascii="Times New Roman" w:eastAsia="Times New Roman" w:hAnsi="Times New Roman" w:cs="Times New Roman"/>
                <w:color w:val="000000"/>
              </w:rPr>
              <w:t>SAMN0247195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081AC" w14:textId="221A8E9D" w:rsidR="00471A2B" w:rsidRDefault="003577DC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89B7409" w14:textId="774CFFE6" w:rsidR="00471A2B" w:rsidRPr="00471A2B" w:rsidRDefault="0067102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71029"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17E78EE3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64FBF" w14:textId="5DEE6A2F" w:rsidR="00471A2B" w:rsidRPr="002837E2" w:rsidRDefault="007212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2EE">
              <w:rPr>
                <w:rFonts w:ascii="Times New Roman" w:eastAsia="Times New Roman" w:hAnsi="Times New Roman" w:cs="Times New Roman"/>
                <w:color w:val="000000"/>
              </w:rPr>
              <w:t>1780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E4EB1" w14:textId="1DC86001" w:rsidR="00471A2B" w:rsidRPr="00471A2B" w:rsidRDefault="007212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2EE">
              <w:rPr>
                <w:rFonts w:ascii="Times New Roman" w:eastAsia="Times New Roman" w:hAnsi="Times New Roman" w:cs="Times New Roman"/>
                <w:color w:val="000000"/>
              </w:rPr>
              <w:t>GCA_00096886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DC355" w14:textId="2E75DC61" w:rsidR="00471A2B" w:rsidRPr="002837E2" w:rsidRDefault="007212E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212EE">
              <w:rPr>
                <w:rFonts w:ascii="Times New Roman" w:eastAsia="Times New Roman" w:hAnsi="Times New Roman" w:cs="Times New Roman"/>
                <w:color w:val="000000"/>
              </w:rPr>
              <w:t>SAMN033969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B3E10" w14:textId="551769B2" w:rsidR="00471A2B" w:rsidRDefault="007212E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918CFC6" w14:textId="3E427EA4" w:rsidR="00471A2B" w:rsidRPr="00471A2B" w:rsidRDefault="007919D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9DA"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7F9D8D24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15788" w14:textId="31BF20B3" w:rsidR="00471A2B" w:rsidRPr="002837E2" w:rsidRDefault="009D39C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39CB">
              <w:rPr>
                <w:rFonts w:ascii="Times New Roman" w:eastAsia="Times New Roman" w:hAnsi="Times New Roman" w:cs="Times New Roman"/>
                <w:color w:val="000000"/>
              </w:rPr>
              <w:t>c12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D7AC" w14:textId="4FA26BBB" w:rsidR="00471A2B" w:rsidRPr="00471A2B" w:rsidRDefault="007919D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19DA">
              <w:rPr>
                <w:rFonts w:ascii="Times New Roman" w:eastAsia="Times New Roman" w:hAnsi="Times New Roman" w:cs="Times New Roman"/>
                <w:color w:val="000000"/>
              </w:rPr>
              <w:t>GCA_0018329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99E1A" w14:textId="3994BC39" w:rsidR="00471A2B" w:rsidRPr="002837E2" w:rsidRDefault="009D39C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39CB">
              <w:rPr>
                <w:rFonts w:ascii="Times New Roman" w:eastAsia="Times New Roman" w:hAnsi="Times New Roman" w:cs="Times New Roman"/>
                <w:color w:val="000000"/>
              </w:rPr>
              <w:t>SAMN0587764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32343" w14:textId="770DBEDC" w:rsidR="00471A2B" w:rsidRDefault="009D39C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E2C96AF" w14:textId="31B79157" w:rsidR="00471A2B" w:rsidRPr="00471A2B" w:rsidRDefault="009D39C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182F8711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06A29" w14:textId="144063E7" w:rsidR="00471A2B" w:rsidRPr="002837E2" w:rsidRDefault="00E7703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703B">
              <w:rPr>
                <w:rFonts w:ascii="Times New Roman" w:eastAsia="Times New Roman" w:hAnsi="Times New Roman" w:cs="Times New Roman"/>
                <w:color w:val="000000"/>
              </w:rPr>
              <w:t>c32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59364" w14:textId="3748A600" w:rsidR="00471A2B" w:rsidRPr="00471A2B" w:rsidRDefault="00E7703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703B">
              <w:rPr>
                <w:rFonts w:ascii="Times New Roman" w:eastAsia="Times New Roman" w:hAnsi="Times New Roman" w:cs="Times New Roman"/>
                <w:color w:val="000000"/>
              </w:rPr>
              <w:t>GCA_00183293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43DC5" w14:textId="13D516DC" w:rsidR="00471A2B" w:rsidRPr="002837E2" w:rsidRDefault="00E7703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7703B">
              <w:rPr>
                <w:rFonts w:ascii="Times New Roman" w:eastAsia="Times New Roman" w:hAnsi="Times New Roman" w:cs="Times New Roman"/>
                <w:color w:val="000000"/>
              </w:rPr>
              <w:t>SAMN0587764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26B42" w14:textId="0308C14A" w:rsidR="00471A2B" w:rsidRDefault="00E7703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029A1C3" w14:textId="4F732AB2" w:rsidR="00471A2B" w:rsidRPr="00471A2B" w:rsidRDefault="003C412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1E8F885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D46C1" w14:textId="1CAED1CF" w:rsidR="00471A2B" w:rsidRPr="002837E2" w:rsidRDefault="00FE78A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78A9">
              <w:rPr>
                <w:rFonts w:ascii="Times New Roman" w:eastAsia="Times New Roman" w:hAnsi="Times New Roman" w:cs="Times New Roman"/>
                <w:color w:val="000000"/>
              </w:rPr>
              <w:t>28-1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04110" w14:textId="2E1A6A3D" w:rsidR="00471A2B" w:rsidRPr="00471A2B" w:rsidRDefault="00FE78A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78A9">
              <w:rPr>
                <w:rFonts w:ascii="Times New Roman" w:eastAsia="Times New Roman" w:hAnsi="Times New Roman" w:cs="Times New Roman"/>
                <w:color w:val="000000"/>
              </w:rPr>
              <w:t>GCA_0158302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CF2AF" w14:textId="1763039A" w:rsidR="00471A2B" w:rsidRPr="002837E2" w:rsidRDefault="00FE78A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E78A9">
              <w:rPr>
                <w:rFonts w:ascii="Times New Roman" w:eastAsia="Times New Roman" w:hAnsi="Times New Roman" w:cs="Times New Roman"/>
                <w:color w:val="000000"/>
              </w:rPr>
              <w:t>SAMN1420980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6DE65" w14:textId="24C19FB6" w:rsidR="00471A2B" w:rsidRDefault="00FE78A9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F3E92B8" w14:textId="7BC46D88" w:rsidR="00471A2B" w:rsidRPr="00471A2B" w:rsidRDefault="00326DA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ound</w:t>
            </w:r>
          </w:p>
        </w:tc>
      </w:tr>
      <w:tr w:rsidR="00FE0BAC" w:rsidRPr="00D974B6" w14:paraId="14B64DB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F4ACE" w14:textId="41744CB2" w:rsidR="00471A2B" w:rsidRPr="002837E2" w:rsidRDefault="00F157C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7CB">
              <w:rPr>
                <w:rFonts w:ascii="Times New Roman" w:eastAsia="Times New Roman" w:hAnsi="Times New Roman" w:cs="Times New Roman"/>
                <w:color w:val="000000"/>
              </w:rPr>
              <w:t>18-1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56D57" w14:textId="09813FED" w:rsidR="00471A2B" w:rsidRPr="00471A2B" w:rsidRDefault="008D0525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D0525">
              <w:rPr>
                <w:rFonts w:ascii="Times New Roman" w:eastAsia="Times New Roman" w:hAnsi="Times New Roman" w:cs="Times New Roman"/>
                <w:color w:val="000000"/>
              </w:rPr>
              <w:t>GCA_01583038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09EC4" w14:textId="00EB5625" w:rsidR="00471A2B" w:rsidRPr="002837E2" w:rsidRDefault="00F157C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7CB">
              <w:rPr>
                <w:rFonts w:ascii="Times New Roman" w:eastAsia="Times New Roman" w:hAnsi="Times New Roman" w:cs="Times New Roman"/>
                <w:color w:val="000000"/>
              </w:rPr>
              <w:t>SAMN1420979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777DC" w14:textId="29AA24CF" w:rsidR="00471A2B" w:rsidRDefault="00F157C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22DDE4E" w14:textId="2903D416" w:rsidR="00471A2B" w:rsidRPr="00471A2B" w:rsidRDefault="00F157C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157CB">
              <w:rPr>
                <w:rFonts w:ascii="Times New Roman" w:eastAsia="Times New Roman" w:hAnsi="Times New Roman" w:cs="Times New Roman"/>
                <w:color w:val="000000"/>
              </w:rPr>
              <w:t>nasal</w:t>
            </w:r>
          </w:p>
        </w:tc>
      </w:tr>
      <w:tr w:rsidR="00FE0BAC" w:rsidRPr="00D974B6" w14:paraId="1FB09455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F5399" w14:textId="300021BB" w:rsidR="00471A2B" w:rsidRPr="002837E2" w:rsidRDefault="003B10B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0B1">
              <w:rPr>
                <w:rFonts w:ascii="Times New Roman" w:eastAsia="Times New Roman" w:hAnsi="Times New Roman" w:cs="Times New Roman"/>
                <w:color w:val="000000"/>
              </w:rPr>
              <w:t>632/1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6D553" w14:textId="1D1F12CD" w:rsidR="00471A2B" w:rsidRPr="00471A2B" w:rsidRDefault="003B10B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0B1">
              <w:rPr>
                <w:rFonts w:ascii="Times New Roman" w:eastAsia="Times New Roman" w:hAnsi="Times New Roman" w:cs="Times New Roman"/>
                <w:color w:val="000000"/>
              </w:rPr>
              <w:t>GCA_02496954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2823C" w14:textId="2A694000" w:rsidR="00471A2B" w:rsidRPr="002837E2" w:rsidRDefault="003B10B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B10B1">
              <w:rPr>
                <w:rFonts w:ascii="Times New Roman" w:eastAsia="Times New Roman" w:hAnsi="Times New Roman" w:cs="Times New Roman"/>
                <w:color w:val="000000"/>
              </w:rPr>
              <w:t>SAMN3050816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EA4C" w14:textId="49B9D6F5" w:rsidR="00471A2B" w:rsidRDefault="00C74899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27B4FC9" w14:textId="0038ED4F" w:rsidR="00471A2B" w:rsidRPr="00471A2B" w:rsidRDefault="00C7489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74899">
              <w:rPr>
                <w:rFonts w:ascii="Times New Roman" w:eastAsia="Times New Roman" w:hAnsi="Times New Roman" w:cs="Times New Roman"/>
                <w:color w:val="000000"/>
              </w:rPr>
              <w:t>respiratory tracks</w:t>
            </w:r>
          </w:p>
        </w:tc>
      </w:tr>
      <w:tr w:rsidR="00FE0BAC" w:rsidRPr="00D974B6" w14:paraId="653B0086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EE03A" w14:textId="2FD4F003" w:rsidR="00471A2B" w:rsidRPr="002837E2" w:rsidRDefault="0021297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971">
              <w:rPr>
                <w:rFonts w:ascii="Times New Roman" w:eastAsia="Times New Roman" w:hAnsi="Times New Roman" w:cs="Times New Roman"/>
                <w:color w:val="000000"/>
              </w:rPr>
              <w:t>rz35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D109A" w14:textId="064DC63C" w:rsidR="00471A2B" w:rsidRPr="00471A2B" w:rsidRDefault="00212971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2971">
              <w:rPr>
                <w:rFonts w:ascii="Times New Roman" w:eastAsia="Times New Roman" w:hAnsi="Times New Roman" w:cs="Times New Roman"/>
                <w:color w:val="000000"/>
              </w:rPr>
              <w:t>GCA_00188977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29D43" w14:textId="513E968A" w:rsidR="00471A2B" w:rsidRPr="002837E2" w:rsidRDefault="00E137B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37B0">
              <w:rPr>
                <w:rFonts w:ascii="Times New Roman" w:eastAsia="Times New Roman" w:hAnsi="Times New Roman" w:cs="Times New Roman"/>
                <w:color w:val="000000"/>
              </w:rPr>
              <w:t>SAMN0587763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811D1" w14:textId="53E21103" w:rsidR="00471A2B" w:rsidRDefault="00E137B0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8E07024" w14:textId="2781FB10" w:rsidR="00471A2B" w:rsidRPr="00471A2B" w:rsidRDefault="00E137B0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60CCB435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D7931" w14:textId="0C78BA74" w:rsidR="00252893" w:rsidRPr="00212971" w:rsidRDefault="00287BB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7BBF">
              <w:rPr>
                <w:rFonts w:ascii="Times New Roman" w:eastAsia="Times New Roman" w:hAnsi="Times New Roman" w:cs="Times New Roman"/>
                <w:color w:val="000000"/>
              </w:rPr>
              <w:t>rz37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02D3" w14:textId="7DA47402" w:rsidR="00252893" w:rsidRPr="00212971" w:rsidRDefault="00287BB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7BBF">
              <w:rPr>
                <w:rFonts w:ascii="Times New Roman" w:eastAsia="Times New Roman" w:hAnsi="Times New Roman" w:cs="Times New Roman"/>
                <w:color w:val="000000"/>
              </w:rPr>
              <w:t>GCA_0018898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C3111" w14:textId="3C5B9C72" w:rsidR="00252893" w:rsidRPr="00E137B0" w:rsidRDefault="00287BB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87BBF">
              <w:rPr>
                <w:rFonts w:ascii="Times New Roman" w:eastAsia="Times New Roman" w:hAnsi="Times New Roman" w:cs="Times New Roman"/>
                <w:color w:val="000000"/>
              </w:rPr>
              <w:t>SAMN0587763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33FE7" w14:textId="1C17C502" w:rsidR="00252893" w:rsidRDefault="00287BBF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2375BE2" w14:textId="6D4D4E02" w:rsidR="00252893" w:rsidRDefault="007D38C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8C9"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50D6B191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000A7" w14:textId="4441E30B" w:rsidR="00471A2B" w:rsidRPr="002837E2" w:rsidRDefault="00E1020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020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z69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5D6B0" w14:textId="26FAF8D4" w:rsidR="00471A2B" w:rsidRPr="00471A2B" w:rsidRDefault="007D38C9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D38C9">
              <w:rPr>
                <w:rFonts w:ascii="Times New Roman" w:eastAsia="Times New Roman" w:hAnsi="Times New Roman" w:cs="Times New Roman"/>
                <w:color w:val="000000"/>
              </w:rPr>
              <w:t>GCA_00211509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A1DD7" w14:textId="0EFBE56C" w:rsidR="00471A2B" w:rsidRPr="002837E2" w:rsidRDefault="00E1020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020E">
              <w:rPr>
                <w:rFonts w:ascii="Times New Roman" w:eastAsia="Times New Roman" w:hAnsi="Times New Roman" w:cs="Times New Roman"/>
                <w:color w:val="000000"/>
              </w:rPr>
              <w:t>SAMN063112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79D44" w14:textId="6EEB2530" w:rsidR="00471A2B" w:rsidRDefault="00E1020E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0F92393" w14:textId="20CDFE0D" w:rsidR="00471A2B" w:rsidRPr="00471A2B" w:rsidRDefault="00E1020E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47B1C91C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79F2B" w14:textId="1D844C4A" w:rsidR="00252893" w:rsidRPr="002837E2" w:rsidRDefault="0058023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023F">
              <w:rPr>
                <w:rFonts w:ascii="Times New Roman" w:eastAsia="Times New Roman" w:hAnsi="Times New Roman" w:cs="Times New Roman"/>
                <w:color w:val="000000"/>
              </w:rPr>
              <w:t>rz65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20AE7" w14:textId="02EF5E23" w:rsidR="00252893" w:rsidRPr="00471A2B" w:rsidRDefault="0058023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023F">
              <w:rPr>
                <w:rFonts w:ascii="Times New Roman" w:eastAsia="Times New Roman" w:hAnsi="Times New Roman" w:cs="Times New Roman"/>
                <w:color w:val="000000"/>
              </w:rPr>
              <w:t>GCA_00211512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90CB9" w14:textId="685B9945" w:rsidR="00252893" w:rsidRPr="002837E2" w:rsidRDefault="0058023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023F">
              <w:rPr>
                <w:rFonts w:ascii="Times New Roman" w:eastAsia="Times New Roman" w:hAnsi="Times New Roman" w:cs="Times New Roman"/>
                <w:color w:val="000000"/>
              </w:rPr>
              <w:t>SAMN063112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CFA8" w14:textId="1A2F0412" w:rsidR="00252893" w:rsidRDefault="0058023F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0D00739" w14:textId="435DC569" w:rsidR="00252893" w:rsidRPr="00471A2B" w:rsidRDefault="0058023F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023F">
              <w:rPr>
                <w:rFonts w:ascii="Times New Roman" w:eastAsia="Times New Roman" w:hAnsi="Times New Roman" w:cs="Times New Roman"/>
                <w:color w:val="000000"/>
              </w:rPr>
              <w:t>throat swab</w:t>
            </w:r>
          </w:p>
        </w:tc>
      </w:tr>
      <w:tr w:rsidR="00FE0BAC" w:rsidRPr="00D974B6" w14:paraId="141CD524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D01E1" w14:textId="115B2E77" w:rsidR="00252893" w:rsidRPr="002837E2" w:rsidRDefault="00102EC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EC6">
              <w:rPr>
                <w:rFonts w:ascii="Times New Roman" w:eastAsia="Times New Roman" w:hAnsi="Times New Roman" w:cs="Times New Roman"/>
                <w:color w:val="000000"/>
              </w:rPr>
              <w:t>NCTC11397</w:t>
            </w:r>
            <w:r w:rsidR="009E66FA" w:rsidRPr="00F54129"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DD759" w14:textId="491D5B35" w:rsidR="00252893" w:rsidRPr="00471A2B" w:rsidRDefault="00102EC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EC6">
              <w:rPr>
                <w:rFonts w:ascii="Times New Roman" w:eastAsia="Times New Roman" w:hAnsi="Times New Roman" w:cs="Times New Roman"/>
                <w:color w:val="000000"/>
              </w:rPr>
              <w:t>GCA_001457455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B5D88" w14:textId="1DDEBA7A" w:rsidR="00252893" w:rsidRPr="002837E2" w:rsidRDefault="00102EC6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02EC6">
              <w:rPr>
                <w:rFonts w:ascii="Times New Roman" w:eastAsia="Times New Roman" w:hAnsi="Times New Roman" w:cs="Times New Roman"/>
                <w:color w:val="000000"/>
              </w:rPr>
              <w:t>SAMEA251736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FE8F9" w14:textId="5C1823AE" w:rsidR="00252893" w:rsidRDefault="00102EC6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. diphtheria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9D965A3" w14:textId="6E2FBE27" w:rsidR="00252893" w:rsidRPr="00471A2B" w:rsidRDefault="009E66FA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</w:tr>
      <w:tr w:rsidR="00FE0BAC" w:rsidRPr="00D974B6" w14:paraId="6E15FA81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6E87B" w14:textId="77777777" w:rsidR="00471A2B" w:rsidRPr="002837E2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1AA9A" w14:textId="77777777" w:rsidR="00471A2B" w:rsidRPr="00471A2B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A8958" w14:textId="77777777" w:rsidR="00471A2B" w:rsidRPr="002837E2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E609" w14:textId="77777777" w:rsidR="00471A2B" w:rsidRDefault="00471A2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AFCC4C8" w14:textId="77777777" w:rsidR="00471A2B" w:rsidRPr="00471A2B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BAC" w:rsidRPr="00D974B6" w14:paraId="7846A1CD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81C80" w14:textId="77777777" w:rsidR="00471A2B" w:rsidRPr="002837E2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3B14" w14:textId="77777777" w:rsidR="00471A2B" w:rsidRPr="00471A2B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973A3" w14:textId="77777777" w:rsidR="00471A2B" w:rsidRPr="002837E2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61A58" w14:textId="77777777" w:rsidR="00471A2B" w:rsidRDefault="00471A2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DED6B9F" w14:textId="77777777" w:rsidR="00471A2B" w:rsidRPr="00471A2B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BAC" w:rsidRPr="00D974B6" w14:paraId="1787265E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A3D05" w14:textId="77777777" w:rsidR="00471A2B" w:rsidRPr="002837E2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3B2EC" w14:textId="77777777" w:rsidR="00471A2B" w:rsidRPr="00471A2B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3D3DD" w14:textId="77777777" w:rsidR="00471A2B" w:rsidRPr="002837E2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38DBE" w14:textId="77777777" w:rsidR="00471A2B" w:rsidRDefault="00471A2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CF17E4D" w14:textId="77777777" w:rsidR="00471A2B" w:rsidRPr="00471A2B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BAC" w:rsidRPr="00D974B6" w14:paraId="2554AD75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7A82F" w14:textId="77777777" w:rsidR="00471A2B" w:rsidRPr="002837E2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BEA38" w14:textId="77777777" w:rsidR="00471A2B" w:rsidRPr="00471A2B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52357" w14:textId="77777777" w:rsidR="00471A2B" w:rsidRPr="002837E2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96E8A" w14:textId="77777777" w:rsidR="00471A2B" w:rsidRDefault="00471A2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13264E0" w14:textId="77777777" w:rsidR="00471A2B" w:rsidRPr="00471A2B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BAC" w:rsidRPr="00D974B6" w14:paraId="65D38002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314E" w14:textId="77777777" w:rsidR="00471A2B" w:rsidRPr="002837E2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41F8" w14:textId="77777777" w:rsidR="00471A2B" w:rsidRPr="00471A2B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6AF9E" w14:textId="77777777" w:rsidR="00471A2B" w:rsidRPr="002837E2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2926" w14:textId="77777777" w:rsidR="00471A2B" w:rsidRDefault="00471A2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0F36E19" w14:textId="77777777" w:rsidR="00471A2B" w:rsidRPr="00471A2B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E0BAC" w:rsidRPr="00D974B6" w14:paraId="135CC873" w14:textId="77777777" w:rsidTr="00FE0BAC">
        <w:trPr>
          <w:trHeight w:val="33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2BF23" w14:textId="77777777" w:rsidR="00471A2B" w:rsidRPr="002837E2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BAFED" w14:textId="77777777" w:rsidR="00471A2B" w:rsidRPr="00471A2B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90DDB" w14:textId="77777777" w:rsidR="00471A2B" w:rsidRPr="002837E2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58704" w14:textId="77777777" w:rsidR="00471A2B" w:rsidRDefault="00471A2B" w:rsidP="00FE0BA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81972FA" w14:textId="77777777" w:rsidR="00471A2B" w:rsidRPr="00471A2B" w:rsidRDefault="00471A2B" w:rsidP="00FE0BA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3550328" w14:textId="7FE9522D" w:rsidR="004A4F66" w:rsidRPr="00D974B6" w:rsidRDefault="004A4F66" w:rsidP="00471A2B">
      <w:pPr>
        <w:tabs>
          <w:tab w:val="left" w:pos="3786"/>
        </w:tabs>
        <w:rPr>
          <w:rFonts w:ascii="Times New Roman" w:hAnsi="Times New Roman" w:cs="Times New Roman"/>
        </w:rPr>
      </w:pPr>
    </w:p>
    <w:p w14:paraId="36076028" w14:textId="2646ABA2" w:rsidR="006E14B9" w:rsidRPr="00D974B6" w:rsidRDefault="006E14B9">
      <w:pPr>
        <w:rPr>
          <w:rFonts w:ascii="Times New Roman" w:hAnsi="Times New Roman" w:cs="Times New Roman"/>
        </w:rPr>
      </w:pPr>
    </w:p>
    <w:sectPr w:rsidR="006E14B9" w:rsidRPr="00D974B6" w:rsidSect="00F458E8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B8C"/>
    <w:rsid w:val="0000550B"/>
    <w:rsid w:val="00007320"/>
    <w:rsid w:val="000111A9"/>
    <w:rsid w:val="00011C49"/>
    <w:rsid w:val="00015E14"/>
    <w:rsid w:val="00022283"/>
    <w:rsid w:val="000312EB"/>
    <w:rsid w:val="00034F46"/>
    <w:rsid w:val="00035685"/>
    <w:rsid w:val="0004091D"/>
    <w:rsid w:val="000419EF"/>
    <w:rsid w:val="00050A4A"/>
    <w:rsid w:val="00083D8C"/>
    <w:rsid w:val="000A104F"/>
    <w:rsid w:val="000A404D"/>
    <w:rsid w:val="000A6E3D"/>
    <w:rsid w:val="000B0657"/>
    <w:rsid w:val="000B12E4"/>
    <w:rsid w:val="000D197C"/>
    <w:rsid w:val="000D62EE"/>
    <w:rsid w:val="000D7AFC"/>
    <w:rsid w:val="000E1D4A"/>
    <w:rsid w:val="00102EC6"/>
    <w:rsid w:val="00113AE7"/>
    <w:rsid w:val="00114CD8"/>
    <w:rsid w:val="001232BE"/>
    <w:rsid w:val="00127204"/>
    <w:rsid w:val="00127E25"/>
    <w:rsid w:val="001372B4"/>
    <w:rsid w:val="001512ED"/>
    <w:rsid w:val="001665AB"/>
    <w:rsid w:val="001704BE"/>
    <w:rsid w:val="00171917"/>
    <w:rsid w:val="0017774D"/>
    <w:rsid w:val="00182194"/>
    <w:rsid w:val="001837BC"/>
    <w:rsid w:val="00183D82"/>
    <w:rsid w:val="0018745E"/>
    <w:rsid w:val="00191F64"/>
    <w:rsid w:val="0019321E"/>
    <w:rsid w:val="00193DC3"/>
    <w:rsid w:val="001954EC"/>
    <w:rsid w:val="00196A12"/>
    <w:rsid w:val="001A0CBE"/>
    <w:rsid w:val="001A1478"/>
    <w:rsid w:val="001A4E73"/>
    <w:rsid w:val="001A799D"/>
    <w:rsid w:val="001B4419"/>
    <w:rsid w:val="001B6E67"/>
    <w:rsid w:val="001B75AC"/>
    <w:rsid w:val="001D04D8"/>
    <w:rsid w:val="001E2771"/>
    <w:rsid w:val="001E346D"/>
    <w:rsid w:val="001E6A00"/>
    <w:rsid w:val="001F1162"/>
    <w:rsid w:val="001F5C25"/>
    <w:rsid w:val="00203174"/>
    <w:rsid w:val="002041C6"/>
    <w:rsid w:val="00212971"/>
    <w:rsid w:val="00212CE0"/>
    <w:rsid w:val="00221A33"/>
    <w:rsid w:val="00222656"/>
    <w:rsid w:val="002264A6"/>
    <w:rsid w:val="00234AC6"/>
    <w:rsid w:val="00235D76"/>
    <w:rsid w:val="00236722"/>
    <w:rsid w:val="00236913"/>
    <w:rsid w:val="00241F43"/>
    <w:rsid w:val="002463BF"/>
    <w:rsid w:val="00250112"/>
    <w:rsid w:val="00251988"/>
    <w:rsid w:val="00252893"/>
    <w:rsid w:val="00257701"/>
    <w:rsid w:val="00264963"/>
    <w:rsid w:val="00272D0B"/>
    <w:rsid w:val="002732E6"/>
    <w:rsid w:val="002837E2"/>
    <w:rsid w:val="0028532F"/>
    <w:rsid w:val="002857BD"/>
    <w:rsid w:val="00287BBF"/>
    <w:rsid w:val="002A46A7"/>
    <w:rsid w:val="002A6420"/>
    <w:rsid w:val="002B07B1"/>
    <w:rsid w:val="002B56C2"/>
    <w:rsid w:val="002C31B3"/>
    <w:rsid w:val="002C3EF4"/>
    <w:rsid w:val="002D01A1"/>
    <w:rsid w:val="002D0F01"/>
    <w:rsid w:val="002E5182"/>
    <w:rsid w:val="002F1AF2"/>
    <w:rsid w:val="00310BC1"/>
    <w:rsid w:val="00311958"/>
    <w:rsid w:val="00312EC4"/>
    <w:rsid w:val="003130A1"/>
    <w:rsid w:val="00316062"/>
    <w:rsid w:val="0031797E"/>
    <w:rsid w:val="0032374C"/>
    <w:rsid w:val="00323E43"/>
    <w:rsid w:val="00326DA0"/>
    <w:rsid w:val="003312B8"/>
    <w:rsid w:val="003314C3"/>
    <w:rsid w:val="003349D5"/>
    <w:rsid w:val="00336CF5"/>
    <w:rsid w:val="00336ECB"/>
    <w:rsid w:val="0034182A"/>
    <w:rsid w:val="00344EB3"/>
    <w:rsid w:val="00347274"/>
    <w:rsid w:val="003570A2"/>
    <w:rsid w:val="003577DC"/>
    <w:rsid w:val="00357F5E"/>
    <w:rsid w:val="00360079"/>
    <w:rsid w:val="00372319"/>
    <w:rsid w:val="00375A3B"/>
    <w:rsid w:val="0037606A"/>
    <w:rsid w:val="00390E82"/>
    <w:rsid w:val="00392147"/>
    <w:rsid w:val="00392364"/>
    <w:rsid w:val="00395418"/>
    <w:rsid w:val="00396AED"/>
    <w:rsid w:val="003A4310"/>
    <w:rsid w:val="003A5C0C"/>
    <w:rsid w:val="003A6B74"/>
    <w:rsid w:val="003B10B1"/>
    <w:rsid w:val="003B4004"/>
    <w:rsid w:val="003C3B6E"/>
    <w:rsid w:val="003C4120"/>
    <w:rsid w:val="003D3AE0"/>
    <w:rsid w:val="003D719A"/>
    <w:rsid w:val="003E7795"/>
    <w:rsid w:val="003F2E31"/>
    <w:rsid w:val="003F303B"/>
    <w:rsid w:val="003F3287"/>
    <w:rsid w:val="003F5560"/>
    <w:rsid w:val="00401FF9"/>
    <w:rsid w:val="00402786"/>
    <w:rsid w:val="004043A1"/>
    <w:rsid w:val="0040691B"/>
    <w:rsid w:val="004104C3"/>
    <w:rsid w:val="004109AB"/>
    <w:rsid w:val="00411C90"/>
    <w:rsid w:val="00421A26"/>
    <w:rsid w:val="0042262C"/>
    <w:rsid w:val="0042501E"/>
    <w:rsid w:val="004264E7"/>
    <w:rsid w:val="00427A69"/>
    <w:rsid w:val="004346AD"/>
    <w:rsid w:val="00442EF9"/>
    <w:rsid w:val="00442F78"/>
    <w:rsid w:val="00445624"/>
    <w:rsid w:val="00454E3D"/>
    <w:rsid w:val="0045618C"/>
    <w:rsid w:val="004631C2"/>
    <w:rsid w:val="00471A2B"/>
    <w:rsid w:val="00480ADE"/>
    <w:rsid w:val="00481AF2"/>
    <w:rsid w:val="00484F00"/>
    <w:rsid w:val="00485CF3"/>
    <w:rsid w:val="00491DA4"/>
    <w:rsid w:val="00492953"/>
    <w:rsid w:val="00495384"/>
    <w:rsid w:val="004973DA"/>
    <w:rsid w:val="004A35EB"/>
    <w:rsid w:val="004A4F66"/>
    <w:rsid w:val="004A5268"/>
    <w:rsid w:val="004C134E"/>
    <w:rsid w:val="004C65AD"/>
    <w:rsid w:val="004D4A96"/>
    <w:rsid w:val="004D60B1"/>
    <w:rsid w:val="004D71E5"/>
    <w:rsid w:val="004E0B4F"/>
    <w:rsid w:val="004E571A"/>
    <w:rsid w:val="004E6281"/>
    <w:rsid w:val="004F5A56"/>
    <w:rsid w:val="00504402"/>
    <w:rsid w:val="00506B7F"/>
    <w:rsid w:val="00510CE7"/>
    <w:rsid w:val="00512674"/>
    <w:rsid w:val="00521A3A"/>
    <w:rsid w:val="005329D4"/>
    <w:rsid w:val="00533F61"/>
    <w:rsid w:val="0054511C"/>
    <w:rsid w:val="0055050C"/>
    <w:rsid w:val="0055182A"/>
    <w:rsid w:val="00553537"/>
    <w:rsid w:val="00567AE9"/>
    <w:rsid w:val="005747C7"/>
    <w:rsid w:val="00574A54"/>
    <w:rsid w:val="0058023F"/>
    <w:rsid w:val="005872AC"/>
    <w:rsid w:val="00591191"/>
    <w:rsid w:val="0059304B"/>
    <w:rsid w:val="005947CE"/>
    <w:rsid w:val="0059647A"/>
    <w:rsid w:val="00596A73"/>
    <w:rsid w:val="005A3DC4"/>
    <w:rsid w:val="005A4B84"/>
    <w:rsid w:val="005A4B99"/>
    <w:rsid w:val="005A6F4D"/>
    <w:rsid w:val="005B2406"/>
    <w:rsid w:val="005B34B9"/>
    <w:rsid w:val="005B6857"/>
    <w:rsid w:val="005C26FF"/>
    <w:rsid w:val="005C5C83"/>
    <w:rsid w:val="005C68BB"/>
    <w:rsid w:val="005D05BD"/>
    <w:rsid w:val="005D3828"/>
    <w:rsid w:val="005D6437"/>
    <w:rsid w:val="005E25A1"/>
    <w:rsid w:val="005E3542"/>
    <w:rsid w:val="005E7188"/>
    <w:rsid w:val="005F5A4E"/>
    <w:rsid w:val="005F5F82"/>
    <w:rsid w:val="00602927"/>
    <w:rsid w:val="00604565"/>
    <w:rsid w:val="00613832"/>
    <w:rsid w:val="00620131"/>
    <w:rsid w:val="00620788"/>
    <w:rsid w:val="00622885"/>
    <w:rsid w:val="006240CD"/>
    <w:rsid w:val="00627662"/>
    <w:rsid w:val="006338AB"/>
    <w:rsid w:val="006342C3"/>
    <w:rsid w:val="006345F6"/>
    <w:rsid w:val="00642494"/>
    <w:rsid w:val="006463BF"/>
    <w:rsid w:val="006538B6"/>
    <w:rsid w:val="00657AFE"/>
    <w:rsid w:val="00664162"/>
    <w:rsid w:val="00671029"/>
    <w:rsid w:val="00673D31"/>
    <w:rsid w:val="00680B1E"/>
    <w:rsid w:val="00682E36"/>
    <w:rsid w:val="00691A23"/>
    <w:rsid w:val="00695C14"/>
    <w:rsid w:val="006968E9"/>
    <w:rsid w:val="00697DCB"/>
    <w:rsid w:val="006A3543"/>
    <w:rsid w:val="006A6C68"/>
    <w:rsid w:val="006A6FBD"/>
    <w:rsid w:val="006B5DA2"/>
    <w:rsid w:val="006B62B2"/>
    <w:rsid w:val="006C0DB4"/>
    <w:rsid w:val="006C1BED"/>
    <w:rsid w:val="006C2E78"/>
    <w:rsid w:val="006C3A0A"/>
    <w:rsid w:val="006D137F"/>
    <w:rsid w:val="006D1766"/>
    <w:rsid w:val="006D26BD"/>
    <w:rsid w:val="006E10A1"/>
    <w:rsid w:val="006E14B9"/>
    <w:rsid w:val="006E4025"/>
    <w:rsid w:val="006F062C"/>
    <w:rsid w:val="006F3335"/>
    <w:rsid w:val="007119A7"/>
    <w:rsid w:val="0071392D"/>
    <w:rsid w:val="0071595B"/>
    <w:rsid w:val="007206C6"/>
    <w:rsid w:val="007212EE"/>
    <w:rsid w:val="007216A1"/>
    <w:rsid w:val="00723AF2"/>
    <w:rsid w:val="00723B5C"/>
    <w:rsid w:val="00723F3D"/>
    <w:rsid w:val="00724E48"/>
    <w:rsid w:val="007251C8"/>
    <w:rsid w:val="00733211"/>
    <w:rsid w:val="00750B6B"/>
    <w:rsid w:val="00752DEB"/>
    <w:rsid w:val="00764851"/>
    <w:rsid w:val="00770DA3"/>
    <w:rsid w:val="00773D0D"/>
    <w:rsid w:val="00776C65"/>
    <w:rsid w:val="007819B3"/>
    <w:rsid w:val="00784850"/>
    <w:rsid w:val="007919DA"/>
    <w:rsid w:val="007A2E82"/>
    <w:rsid w:val="007A3863"/>
    <w:rsid w:val="007A6978"/>
    <w:rsid w:val="007C1BA2"/>
    <w:rsid w:val="007D0869"/>
    <w:rsid w:val="007D38C9"/>
    <w:rsid w:val="007D7740"/>
    <w:rsid w:val="007E25A9"/>
    <w:rsid w:val="007E3BB5"/>
    <w:rsid w:val="00807643"/>
    <w:rsid w:val="00810D6C"/>
    <w:rsid w:val="0081293B"/>
    <w:rsid w:val="008134BE"/>
    <w:rsid w:val="00817AAA"/>
    <w:rsid w:val="00823278"/>
    <w:rsid w:val="008240E4"/>
    <w:rsid w:val="00824E15"/>
    <w:rsid w:val="00836BB0"/>
    <w:rsid w:val="00847FC7"/>
    <w:rsid w:val="008501EB"/>
    <w:rsid w:val="008506A1"/>
    <w:rsid w:val="00852017"/>
    <w:rsid w:val="00856A72"/>
    <w:rsid w:val="00885DD0"/>
    <w:rsid w:val="00892305"/>
    <w:rsid w:val="008935A3"/>
    <w:rsid w:val="008A0949"/>
    <w:rsid w:val="008A45B3"/>
    <w:rsid w:val="008B65AF"/>
    <w:rsid w:val="008B7B33"/>
    <w:rsid w:val="008C2D66"/>
    <w:rsid w:val="008D0525"/>
    <w:rsid w:val="008D69A5"/>
    <w:rsid w:val="008E610F"/>
    <w:rsid w:val="008E7DE4"/>
    <w:rsid w:val="008F0E03"/>
    <w:rsid w:val="0090482C"/>
    <w:rsid w:val="00911E4A"/>
    <w:rsid w:val="00916E54"/>
    <w:rsid w:val="009212B6"/>
    <w:rsid w:val="00924984"/>
    <w:rsid w:val="00934C59"/>
    <w:rsid w:val="0096289F"/>
    <w:rsid w:val="009657E0"/>
    <w:rsid w:val="00981FB3"/>
    <w:rsid w:val="00982839"/>
    <w:rsid w:val="009879D5"/>
    <w:rsid w:val="00990BDE"/>
    <w:rsid w:val="00991E4E"/>
    <w:rsid w:val="00992133"/>
    <w:rsid w:val="00995654"/>
    <w:rsid w:val="009A0C54"/>
    <w:rsid w:val="009A4488"/>
    <w:rsid w:val="009A7546"/>
    <w:rsid w:val="009B5658"/>
    <w:rsid w:val="009C1903"/>
    <w:rsid w:val="009C43A7"/>
    <w:rsid w:val="009C4470"/>
    <w:rsid w:val="009C7552"/>
    <w:rsid w:val="009D0762"/>
    <w:rsid w:val="009D39CB"/>
    <w:rsid w:val="009E66FA"/>
    <w:rsid w:val="009F3D36"/>
    <w:rsid w:val="009F5B37"/>
    <w:rsid w:val="009F652D"/>
    <w:rsid w:val="00A0325E"/>
    <w:rsid w:val="00A07CA6"/>
    <w:rsid w:val="00A11138"/>
    <w:rsid w:val="00A15923"/>
    <w:rsid w:val="00A233AB"/>
    <w:rsid w:val="00A2434C"/>
    <w:rsid w:val="00A2667E"/>
    <w:rsid w:val="00A44793"/>
    <w:rsid w:val="00A45902"/>
    <w:rsid w:val="00A54D55"/>
    <w:rsid w:val="00A616E1"/>
    <w:rsid w:val="00A64ED8"/>
    <w:rsid w:val="00A67E8F"/>
    <w:rsid w:val="00A74628"/>
    <w:rsid w:val="00A811F7"/>
    <w:rsid w:val="00A81760"/>
    <w:rsid w:val="00A8266B"/>
    <w:rsid w:val="00A85BA5"/>
    <w:rsid w:val="00A86E1F"/>
    <w:rsid w:val="00A91D79"/>
    <w:rsid w:val="00A94F58"/>
    <w:rsid w:val="00A94F7A"/>
    <w:rsid w:val="00A955AF"/>
    <w:rsid w:val="00AA1FF9"/>
    <w:rsid w:val="00AA257D"/>
    <w:rsid w:val="00AA5A84"/>
    <w:rsid w:val="00AB4E8F"/>
    <w:rsid w:val="00AB7C7E"/>
    <w:rsid w:val="00AC194A"/>
    <w:rsid w:val="00AC6B8B"/>
    <w:rsid w:val="00AD0989"/>
    <w:rsid w:val="00AE226B"/>
    <w:rsid w:val="00AE2423"/>
    <w:rsid w:val="00B152F1"/>
    <w:rsid w:val="00B162BE"/>
    <w:rsid w:val="00B20645"/>
    <w:rsid w:val="00B21539"/>
    <w:rsid w:val="00B275DF"/>
    <w:rsid w:val="00B2791E"/>
    <w:rsid w:val="00B332FF"/>
    <w:rsid w:val="00B44FAC"/>
    <w:rsid w:val="00B47BED"/>
    <w:rsid w:val="00B52F7B"/>
    <w:rsid w:val="00B54EBB"/>
    <w:rsid w:val="00B60313"/>
    <w:rsid w:val="00B667A4"/>
    <w:rsid w:val="00B718B0"/>
    <w:rsid w:val="00B7243B"/>
    <w:rsid w:val="00B7462B"/>
    <w:rsid w:val="00B81089"/>
    <w:rsid w:val="00B86787"/>
    <w:rsid w:val="00B87479"/>
    <w:rsid w:val="00B96178"/>
    <w:rsid w:val="00BA491C"/>
    <w:rsid w:val="00BB76C2"/>
    <w:rsid w:val="00BD0806"/>
    <w:rsid w:val="00BD3F41"/>
    <w:rsid w:val="00BD69E2"/>
    <w:rsid w:val="00BE0939"/>
    <w:rsid w:val="00BE177F"/>
    <w:rsid w:val="00BE1E3C"/>
    <w:rsid w:val="00BE1F66"/>
    <w:rsid w:val="00BE59C7"/>
    <w:rsid w:val="00BF39FA"/>
    <w:rsid w:val="00BF4F11"/>
    <w:rsid w:val="00BF6A0C"/>
    <w:rsid w:val="00C04CAF"/>
    <w:rsid w:val="00C1641A"/>
    <w:rsid w:val="00C41BF8"/>
    <w:rsid w:val="00C447D9"/>
    <w:rsid w:val="00C50BB6"/>
    <w:rsid w:val="00C56CC8"/>
    <w:rsid w:val="00C575F3"/>
    <w:rsid w:val="00C60351"/>
    <w:rsid w:val="00C63D1D"/>
    <w:rsid w:val="00C641C8"/>
    <w:rsid w:val="00C74899"/>
    <w:rsid w:val="00C80C0C"/>
    <w:rsid w:val="00C84639"/>
    <w:rsid w:val="00C84DA2"/>
    <w:rsid w:val="00C933DC"/>
    <w:rsid w:val="00C970EC"/>
    <w:rsid w:val="00CA2BC4"/>
    <w:rsid w:val="00CB3347"/>
    <w:rsid w:val="00CB6BE7"/>
    <w:rsid w:val="00CB6F2E"/>
    <w:rsid w:val="00CB7F11"/>
    <w:rsid w:val="00CD19C4"/>
    <w:rsid w:val="00CD2B4B"/>
    <w:rsid w:val="00CD42D8"/>
    <w:rsid w:val="00CE6121"/>
    <w:rsid w:val="00CF2011"/>
    <w:rsid w:val="00CF332A"/>
    <w:rsid w:val="00D01903"/>
    <w:rsid w:val="00D02F2D"/>
    <w:rsid w:val="00D115E4"/>
    <w:rsid w:val="00D12989"/>
    <w:rsid w:val="00D129D5"/>
    <w:rsid w:val="00D16808"/>
    <w:rsid w:val="00D25796"/>
    <w:rsid w:val="00D259C9"/>
    <w:rsid w:val="00D26D81"/>
    <w:rsid w:val="00D27E8D"/>
    <w:rsid w:val="00D347FB"/>
    <w:rsid w:val="00D37C48"/>
    <w:rsid w:val="00D40B8C"/>
    <w:rsid w:val="00D41415"/>
    <w:rsid w:val="00D41EB9"/>
    <w:rsid w:val="00D46428"/>
    <w:rsid w:val="00D46DC1"/>
    <w:rsid w:val="00D52581"/>
    <w:rsid w:val="00D52B77"/>
    <w:rsid w:val="00D53CF8"/>
    <w:rsid w:val="00D54C78"/>
    <w:rsid w:val="00D56257"/>
    <w:rsid w:val="00D6253F"/>
    <w:rsid w:val="00D66185"/>
    <w:rsid w:val="00D703C5"/>
    <w:rsid w:val="00D70BA5"/>
    <w:rsid w:val="00D76BD9"/>
    <w:rsid w:val="00D855F2"/>
    <w:rsid w:val="00D91A9C"/>
    <w:rsid w:val="00D95BFA"/>
    <w:rsid w:val="00D972B4"/>
    <w:rsid w:val="00D974B6"/>
    <w:rsid w:val="00D978FD"/>
    <w:rsid w:val="00DA0002"/>
    <w:rsid w:val="00DA0076"/>
    <w:rsid w:val="00DA04DB"/>
    <w:rsid w:val="00DA323C"/>
    <w:rsid w:val="00DA5ED2"/>
    <w:rsid w:val="00DB0F4D"/>
    <w:rsid w:val="00DC0E46"/>
    <w:rsid w:val="00DC5AF2"/>
    <w:rsid w:val="00DC5FF4"/>
    <w:rsid w:val="00DC74F0"/>
    <w:rsid w:val="00DD1085"/>
    <w:rsid w:val="00DD292A"/>
    <w:rsid w:val="00DE513A"/>
    <w:rsid w:val="00DE779A"/>
    <w:rsid w:val="00DF45A9"/>
    <w:rsid w:val="00E07767"/>
    <w:rsid w:val="00E1020E"/>
    <w:rsid w:val="00E134B2"/>
    <w:rsid w:val="00E137B0"/>
    <w:rsid w:val="00E13982"/>
    <w:rsid w:val="00E15B87"/>
    <w:rsid w:val="00E21EA0"/>
    <w:rsid w:val="00E2228B"/>
    <w:rsid w:val="00E300F6"/>
    <w:rsid w:val="00E3471C"/>
    <w:rsid w:val="00E41134"/>
    <w:rsid w:val="00E46A86"/>
    <w:rsid w:val="00E557D2"/>
    <w:rsid w:val="00E71177"/>
    <w:rsid w:val="00E7703B"/>
    <w:rsid w:val="00E779E4"/>
    <w:rsid w:val="00E8333C"/>
    <w:rsid w:val="00E942E3"/>
    <w:rsid w:val="00E959A0"/>
    <w:rsid w:val="00E975D6"/>
    <w:rsid w:val="00EA70DA"/>
    <w:rsid w:val="00EA7144"/>
    <w:rsid w:val="00EB26B0"/>
    <w:rsid w:val="00EC441A"/>
    <w:rsid w:val="00EC7803"/>
    <w:rsid w:val="00ED05A2"/>
    <w:rsid w:val="00ED0C14"/>
    <w:rsid w:val="00ED1E61"/>
    <w:rsid w:val="00ED61F5"/>
    <w:rsid w:val="00EE06F4"/>
    <w:rsid w:val="00EE4206"/>
    <w:rsid w:val="00EE512A"/>
    <w:rsid w:val="00EF044E"/>
    <w:rsid w:val="00EF17B5"/>
    <w:rsid w:val="00EF2ED5"/>
    <w:rsid w:val="00F0029C"/>
    <w:rsid w:val="00F13798"/>
    <w:rsid w:val="00F157CB"/>
    <w:rsid w:val="00F16F4F"/>
    <w:rsid w:val="00F24D67"/>
    <w:rsid w:val="00F32AD3"/>
    <w:rsid w:val="00F350A1"/>
    <w:rsid w:val="00F458E8"/>
    <w:rsid w:val="00F46F57"/>
    <w:rsid w:val="00F51ED8"/>
    <w:rsid w:val="00F54129"/>
    <w:rsid w:val="00F725F1"/>
    <w:rsid w:val="00F729A0"/>
    <w:rsid w:val="00F80139"/>
    <w:rsid w:val="00F8465A"/>
    <w:rsid w:val="00F869F7"/>
    <w:rsid w:val="00F938FA"/>
    <w:rsid w:val="00F93BEE"/>
    <w:rsid w:val="00F947C7"/>
    <w:rsid w:val="00FA1ED9"/>
    <w:rsid w:val="00FA50D2"/>
    <w:rsid w:val="00FC32D6"/>
    <w:rsid w:val="00FC41EE"/>
    <w:rsid w:val="00FC460D"/>
    <w:rsid w:val="00FE0BAC"/>
    <w:rsid w:val="00FE2AD6"/>
    <w:rsid w:val="00FE78A9"/>
    <w:rsid w:val="00FF2A54"/>
    <w:rsid w:val="00FF6868"/>
    <w:rsid w:val="00FF69B7"/>
    <w:rsid w:val="00FF6DA3"/>
    <w:rsid w:val="00FF7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E500D"/>
  <w15:chartTrackingRefBased/>
  <w15:docId w15:val="{5DFCEF10-9E17-2144-AB66-0B3D3B5C2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0B8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0B8C"/>
    <w:rPr>
      <w:color w:val="800080"/>
      <w:u w:val="single"/>
    </w:rPr>
  </w:style>
  <w:style w:type="paragraph" w:customStyle="1" w:styleId="msonormal0">
    <w:name w:val="msonormal"/>
    <w:basedOn w:val="Normal"/>
    <w:rsid w:val="00D40B8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1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9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0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E091214-CF10-6E45-9816-CCF7D647B3C1}">
  <we:reference id="a3b40b4f-8edf-490e-9df1-7e66f93912bf" version="1.1.0.0" store="EXCatalog" storeType="EXCatalog"/>
  <we:alternateReferences>
    <we:reference id="WA104380526" version="1.1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60C25F-55D0-DA46-89CA-9D4AF76F8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560</Words>
  <Characters>14596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 Zhbannikov</dc:creator>
  <cp:keywords/>
  <dc:description/>
  <cp:lastModifiedBy>Ashley Cunningham</cp:lastModifiedBy>
  <cp:revision>6</cp:revision>
  <dcterms:created xsi:type="dcterms:W3CDTF">2025-04-15T18:33:00Z</dcterms:created>
  <dcterms:modified xsi:type="dcterms:W3CDTF">2025-04-16T21:20:00Z</dcterms:modified>
</cp:coreProperties>
</file>